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70215" w14:textId="69C52533" w:rsidR="00CF21E9" w:rsidRDefault="002C77AD" w:rsidP="002C77AD">
      <w:pPr>
        <w:pStyle w:val="Heading1"/>
        <w:spacing w:after="0"/>
        <w:rPr>
          <w:u w:val="single"/>
        </w:rPr>
      </w:pPr>
      <w:r>
        <w:rPr>
          <w:u w:val="single"/>
        </w:rPr>
        <w:t xml:space="preserve">Supplementary </w:t>
      </w:r>
      <w:r w:rsidR="003B3AE8">
        <w:rPr>
          <w:u w:val="single"/>
        </w:rPr>
        <w:t>materials</w:t>
      </w:r>
    </w:p>
    <w:p w14:paraId="10AF172A" w14:textId="14237CD1" w:rsidR="00EB48D1" w:rsidRDefault="00E11D89" w:rsidP="00C201FD">
      <w:pPr>
        <w:jc w:val="center"/>
      </w:pPr>
      <w:r w:rsidRPr="00E11D89">
        <w:rPr>
          <w:noProof/>
          <w:lang w:eastAsia="en-GB"/>
        </w:rPr>
        <w:drawing>
          <wp:inline distT="0" distB="0" distL="0" distR="0" wp14:anchorId="2CE313F5" wp14:editId="4019A4A1">
            <wp:extent cx="5467350" cy="3299892"/>
            <wp:effectExtent l="0" t="0" r="0" b="0"/>
            <wp:docPr id="10" name="Picture 10" descr="C:\Users\jlees\OneDrive - St Vincent's Institute\M1\REVISION\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lees\OneDrive - St Vincent's Institute\M1\REVISION\Supp Fig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979" cy="3318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BAEA9" w14:textId="4C67C615" w:rsidR="00EB48D1" w:rsidRPr="00815B55" w:rsidRDefault="00815B55" w:rsidP="00815B55">
      <w:pPr>
        <w:jc w:val="left"/>
        <w:rPr>
          <w:lang w:val="en-AU"/>
        </w:rPr>
      </w:pPr>
      <w:r w:rsidRPr="00815B55">
        <w:rPr>
          <w:b/>
          <w:bCs/>
          <w:highlight w:val="yellow"/>
        </w:rPr>
        <w:t xml:space="preserve">Supplementary Figure 1. (A-B) </w:t>
      </w:r>
      <w:r w:rsidRPr="00815B55">
        <w:rPr>
          <w:highlight w:val="yellow"/>
        </w:rPr>
        <w:t xml:space="preserve">mRNA expression of endoderm </w:t>
      </w:r>
      <w:r w:rsidRPr="00815B55">
        <w:rPr>
          <w:b/>
          <w:bCs/>
          <w:highlight w:val="yellow"/>
        </w:rPr>
        <w:t>(A)</w:t>
      </w:r>
      <w:r w:rsidRPr="00815B55">
        <w:rPr>
          <w:highlight w:val="yellow"/>
        </w:rPr>
        <w:t xml:space="preserve"> and ectoderm markers </w:t>
      </w:r>
      <w:r w:rsidRPr="00815B55">
        <w:rPr>
          <w:b/>
          <w:bCs/>
          <w:highlight w:val="yellow"/>
        </w:rPr>
        <w:t xml:space="preserve">(B) </w:t>
      </w:r>
      <w:r w:rsidRPr="00815B55">
        <w:rPr>
          <w:highlight w:val="yellow"/>
        </w:rPr>
        <w:t xml:space="preserve">in human </w:t>
      </w:r>
      <w:r w:rsidRPr="006318DF">
        <w:rPr>
          <w:highlight w:val="yellow"/>
        </w:rPr>
        <w:t>iPSCs</w:t>
      </w:r>
      <w:r w:rsidR="00FD75C8" w:rsidRPr="006318DF">
        <w:rPr>
          <w:highlight w:val="yellow"/>
        </w:rPr>
        <w:t xml:space="preserve"> </w:t>
      </w:r>
      <w:r w:rsidR="00FD75C8" w:rsidRPr="00FD75C8">
        <w:rPr>
          <w:highlight w:val="yellow"/>
        </w:rPr>
        <w:t>(</w:t>
      </w:r>
      <w:r w:rsidR="00FD75C8" w:rsidRPr="00527D20">
        <w:rPr>
          <w:highlight w:val="yellow"/>
        </w:rPr>
        <w:t>iPSC-Foreskin-2 cell line)</w:t>
      </w:r>
      <w:r w:rsidRPr="006318DF">
        <w:rPr>
          <w:highlight w:val="yellow"/>
        </w:rPr>
        <w:t xml:space="preserve"> treated </w:t>
      </w:r>
      <w:r w:rsidRPr="00815B55">
        <w:rPr>
          <w:highlight w:val="yellow"/>
        </w:rPr>
        <w:t xml:space="preserve">with either DMSO (control) or M1 at 5 or 10 µM for 48 hours (n = 7). Data are expressed as mean </w:t>
      </w:r>
      <w:r w:rsidRPr="00815B55">
        <w:rPr>
          <w:iCs/>
          <w:highlight w:val="yellow"/>
        </w:rPr>
        <w:t>± SEM. *</w:t>
      </w:r>
      <w:r w:rsidRPr="00815B55">
        <w:rPr>
          <w:i/>
          <w:iCs/>
          <w:highlight w:val="yellow"/>
        </w:rPr>
        <w:t>P</w:t>
      </w:r>
      <w:r w:rsidRPr="00815B55">
        <w:rPr>
          <w:iCs/>
          <w:highlight w:val="yellow"/>
        </w:rPr>
        <w:t xml:space="preserve"> &lt; 0.05 vs. control by one-way paired ANOVA with the Dunnett’s post hoc test.</w:t>
      </w:r>
      <w:r w:rsidR="00EB48D1">
        <w:br w:type="page"/>
      </w:r>
    </w:p>
    <w:p w14:paraId="5E815649" w14:textId="5847DD19" w:rsidR="00EB48D1" w:rsidRDefault="00643F72" w:rsidP="00EB48D1">
      <w:r w:rsidRPr="00643F72">
        <w:lastRenderedPageBreak/>
        <w:drawing>
          <wp:inline distT="0" distB="0" distL="0" distR="0" wp14:anchorId="57F9FAA5" wp14:editId="4D11672A">
            <wp:extent cx="6124575" cy="5625793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624BB79-2231-419F-947A-5F8BAC7FAD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624BB79-2231-419F-947A-5F8BAC7FAD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39639" cy="563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8D64" w14:textId="13C9E7D5" w:rsidR="00EB48D1" w:rsidRPr="007D5A45" w:rsidRDefault="00EB48D1" w:rsidP="00EB48D1">
      <w:pPr>
        <w:rPr>
          <w:rFonts w:eastAsia="Calibri" w:cstheme="minorBidi"/>
          <w:color w:val="000000" w:themeColor="text1"/>
          <w:kern w:val="24"/>
        </w:rPr>
      </w:pP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Supplementary Figure 2. </w:t>
      </w:r>
      <w:r w:rsidR="00FD75C8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Effect of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M1 </w:t>
      </w:r>
      <w:r w:rsidR="00FD75C8">
        <w:rPr>
          <w:rFonts w:eastAsia="Calibri" w:cstheme="minorBidi"/>
          <w:b/>
          <w:bCs/>
          <w:color w:val="000000" w:themeColor="text1"/>
          <w:kern w:val="24"/>
          <w:highlight w:val="yellow"/>
        </w:rPr>
        <w:t>i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n </w:t>
      </w:r>
      <w:r w:rsidR="00FD75C8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CERA007c6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>iPSCs. (A-D)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 xml:space="preserve"> mRNA expression of mitochondrial fission and fusion markers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>(A)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>, mesodermal cardiac transcription fac</w:t>
      </w:r>
      <w:bookmarkStart w:id="0" w:name="_GoBack"/>
      <w:bookmarkEnd w:id="0"/>
      <w:r w:rsidRPr="00EB48D1">
        <w:rPr>
          <w:rFonts w:eastAsia="Calibri" w:cstheme="minorBidi"/>
          <w:color w:val="000000" w:themeColor="text1"/>
          <w:kern w:val="24"/>
          <w:highlight w:val="yellow"/>
        </w:rPr>
        <w:t xml:space="preserve">tors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(B), </w:t>
      </w:r>
      <w:r w:rsidR="00527D20">
        <w:rPr>
          <w:rFonts w:eastAsia="Calibri" w:cstheme="minorBidi"/>
          <w:color w:val="000000" w:themeColor="text1"/>
          <w:kern w:val="24"/>
          <w:highlight w:val="yellow"/>
        </w:rPr>
        <w:t>endoderm marker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 xml:space="preserve">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 xml:space="preserve">(C) </w:t>
      </w:r>
      <w:r w:rsidR="00527D20">
        <w:rPr>
          <w:rFonts w:eastAsia="Calibri" w:cstheme="minorBidi"/>
          <w:color w:val="000000" w:themeColor="text1"/>
          <w:kern w:val="24"/>
          <w:highlight w:val="yellow"/>
        </w:rPr>
        <w:t>and ectoderm marker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 xml:space="preserve"> </w:t>
      </w:r>
      <w:r w:rsidRPr="00EB48D1">
        <w:rPr>
          <w:rFonts w:eastAsia="Calibri" w:cstheme="minorBidi"/>
          <w:b/>
          <w:bCs/>
          <w:color w:val="000000" w:themeColor="text1"/>
          <w:kern w:val="24"/>
          <w:highlight w:val="yellow"/>
        </w:rPr>
        <w:t>(D)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 xml:space="preserve"> in human iPSCs treated with either DMSO (control) or M1 at 1, 5, 10 or 50 µM for 48 hours (n = 6). Data are expressed as mean ± SEM. *</w:t>
      </w:r>
      <w:r w:rsidRPr="00EB48D1">
        <w:rPr>
          <w:rFonts w:eastAsia="Calibri" w:cstheme="minorBidi"/>
          <w:i/>
          <w:iCs/>
          <w:color w:val="000000" w:themeColor="text1"/>
          <w:kern w:val="24"/>
          <w:highlight w:val="yellow"/>
        </w:rPr>
        <w:t>P</w:t>
      </w:r>
      <w:r w:rsidR="00527D20">
        <w:rPr>
          <w:rFonts w:eastAsia="Calibri" w:cstheme="minorBidi"/>
          <w:color w:val="000000" w:themeColor="text1"/>
          <w:kern w:val="24"/>
          <w:highlight w:val="yellow"/>
        </w:rPr>
        <w:t xml:space="preserve"> &lt; 0.05 </w:t>
      </w:r>
      <w:r w:rsidRPr="00EB48D1">
        <w:rPr>
          <w:rFonts w:eastAsia="Calibri" w:cstheme="minorBidi"/>
          <w:color w:val="000000" w:themeColor="text1"/>
          <w:kern w:val="24"/>
          <w:highlight w:val="yellow"/>
        </w:rPr>
        <w:t>vs. control by one-way paired ANOVA with the Dunnett’s post hoc test.</w:t>
      </w:r>
    </w:p>
    <w:p w14:paraId="7BCA5207" w14:textId="03936F3C" w:rsidR="003F3AA4" w:rsidRDefault="00E11D89" w:rsidP="002C77AD">
      <w:pPr>
        <w:spacing w:after="0"/>
        <w:rPr>
          <w:b/>
        </w:rPr>
      </w:pPr>
      <w:r w:rsidRPr="00E11D89">
        <w:rPr>
          <w:b/>
          <w:noProof/>
          <w:lang w:eastAsia="en-GB"/>
        </w:rPr>
        <w:lastRenderedPageBreak/>
        <w:drawing>
          <wp:inline distT="0" distB="0" distL="0" distR="0" wp14:anchorId="7AAF19E8" wp14:editId="01A4B90B">
            <wp:extent cx="6078295" cy="4729655"/>
            <wp:effectExtent l="0" t="0" r="0" b="0"/>
            <wp:docPr id="17" name="Picture 17" descr="C:\Users\jlees\OneDrive - St Vincent's Institute\M1\REVISION\Supp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lees\OneDrive - St Vincent's Institute\M1\REVISION\Supp Fig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183" cy="473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61A62" w14:textId="2D0FD406" w:rsidR="00307A34" w:rsidRDefault="00342507" w:rsidP="002C77AD">
      <w:pPr>
        <w:spacing w:after="0"/>
        <w:rPr>
          <w:rStyle w:val="Emphasis"/>
          <w:bCs/>
          <w:i w:val="0"/>
          <w:iCs w:val="0"/>
          <w:shd w:val="clear" w:color="auto" w:fill="FFFFFF"/>
        </w:rPr>
      </w:pPr>
      <w:r w:rsidRPr="00EB48D1">
        <w:rPr>
          <w:b/>
          <w:highlight w:val="yellow"/>
        </w:rPr>
        <w:t>Supplementary Fig</w:t>
      </w:r>
      <w:r w:rsidR="00E94650" w:rsidRPr="00EB48D1">
        <w:rPr>
          <w:b/>
          <w:highlight w:val="yellow"/>
        </w:rPr>
        <w:t>ure</w:t>
      </w:r>
      <w:r w:rsidRPr="008878D8">
        <w:rPr>
          <w:b/>
          <w:highlight w:val="yellow"/>
        </w:rPr>
        <w:t xml:space="preserve"> </w:t>
      </w:r>
      <w:r w:rsidR="00EB48D1" w:rsidRPr="008878D8">
        <w:rPr>
          <w:b/>
          <w:highlight w:val="yellow"/>
        </w:rPr>
        <w:t>3</w:t>
      </w:r>
      <w:r w:rsidR="00E94650" w:rsidRPr="00527D20">
        <w:rPr>
          <w:b/>
          <w:highlight w:val="yellow"/>
        </w:rPr>
        <w:t>.</w:t>
      </w:r>
      <w:r w:rsidR="00822987" w:rsidRPr="00527D20">
        <w:rPr>
          <w:b/>
          <w:highlight w:val="yellow"/>
        </w:rPr>
        <w:t xml:space="preserve"> Gene expression of human iPSCs </w:t>
      </w:r>
      <w:r w:rsidR="00921783" w:rsidRPr="00527D20">
        <w:rPr>
          <w:b/>
          <w:highlight w:val="yellow"/>
        </w:rPr>
        <w:t xml:space="preserve">(iPSC-Foreskin-2 cell line) </w:t>
      </w:r>
      <w:r w:rsidR="002C77AD" w:rsidRPr="00527D20">
        <w:rPr>
          <w:b/>
          <w:highlight w:val="yellow"/>
        </w:rPr>
        <w:t xml:space="preserve">cultured </w:t>
      </w:r>
      <w:r w:rsidRPr="00527D20">
        <w:rPr>
          <w:b/>
          <w:highlight w:val="yellow"/>
        </w:rPr>
        <w:t>in differentiation medium</w:t>
      </w:r>
      <w:r w:rsidR="002C77AD" w:rsidRPr="00527D20">
        <w:rPr>
          <w:b/>
          <w:highlight w:val="yellow"/>
        </w:rPr>
        <w:t xml:space="preserve"> for 48 hours</w:t>
      </w:r>
      <w:r w:rsidR="00822987" w:rsidRPr="00527D20">
        <w:rPr>
          <w:b/>
          <w:highlight w:val="yellow"/>
        </w:rPr>
        <w:t>.</w:t>
      </w:r>
      <w:r w:rsidR="00822987">
        <w:rPr>
          <w:b/>
        </w:rPr>
        <w:t xml:space="preserve"> (A</w:t>
      </w:r>
      <w:r w:rsidR="00822987" w:rsidRPr="00FF303C">
        <w:rPr>
          <w:b/>
        </w:rPr>
        <w:t>-</w:t>
      </w:r>
      <w:r w:rsidR="00822987">
        <w:rPr>
          <w:b/>
        </w:rPr>
        <w:t>D</w:t>
      </w:r>
      <w:r w:rsidR="00822987" w:rsidRPr="00FF303C">
        <w:rPr>
          <w:b/>
        </w:rPr>
        <w:t>)</w:t>
      </w:r>
      <w:r w:rsidR="00822987">
        <w:t xml:space="preserve"> mRNA expression of pluripotency </w:t>
      </w:r>
      <w:r w:rsidR="00307A34">
        <w:t>markers</w:t>
      </w:r>
      <w:r w:rsidR="00822987">
        <w:t xml:space="preserve"> </w:t>
      </w:r>
      <w:r w:rsidR="00822987" w:rsidRPr="008C6B3B">
        <w:rPr>
          <w:b/>
        </w:rPr>
        <w:t>(A)</w:t>
      </w:r>
      <w:r w:rsidR="00822987">
        <w:t xml:space="preserve">, </w:t>
      </w:r>
      <w:r w:rsidR="00307A34">
        <w:t xml:space="preserve">mesodermal </w:t>
      </w:r>
      <w:r w:rsidR="00822987">
        <w:t xml:space="preserve">cardiac transcription factors </w:t>
      </w:r>
      <w:r w:rsidR="00822987" w:rsidRPr="008C6B3B">
        <w:rPr>
          <w:b/>
        </w:rPr>
        <w:t>(B)</w:t>
      </w:r>
      <w:r w:rsidR="00822987">
        <w:t xml:space="preserve">, mitochondrial fission and fusion </w:t>
      </w:r>
      <w:r w:rsidR="00307A34">
        <w:t>markers</w:t>
      </w:r>
      <w:r w:rsidR="00822987">
        <w:t xml:space="preserve"> </w:t>
      </w:r>
      <w:r w:rsidR="00822987" w:rsidRPr="008C6B3B">
        <w:rPr>
          <w:b/>
        </w:rPr>
        <w:t>(C)</w:t>
      </w:r>
      <w:r w:rsidR="00822987">
        <w:t xml:space="preserve"> and cell </w:t>
      </w:r>
      <w:r w:rsidR="00307A34">
        <w:t>proliferation markers</w:t>
      </w:r>
      <w:r w:rsidR="00822987">
        <w:t xml:space="preserve"> </w:t>
      </w:r>
      <w:r w:rsidR="00822987" w:rsidRPr="008C6B3B">
        <w:rPr>
          <w:b/>
        </w:rPr>
        <w:t>(D)</w:t>
      </w:r>
      <w:r>
        <w:t xml:space="preserve"> in </w:t>
      </w:r>
      <w:r w:rsidR="00E94650">
        <w:t xml:space="preserve">human iPSCs cultured in </w:t>
      </w:r>
      <w:r>
        <w:t>TeSR-E8 and RPMI</w:t>
      </w:r>
      <w:r w:rsidR="00485BA5">
        <w:t>+</w:t>
      </w:r>
      <w:r>
        <w:t>B</w:t>
      </w:r>
      <w:r w:rsidR="0077629A">
        <w:t>-</w:t>
      </w:r>
      <w:r>
        <w:t xml:space="preserve">27 </w:t>
      </w:r>
      <w:r w:rsidR="00822987">
        <w:t>medium</w:t>
      </w:r>
      <w:r w:rsidR="00307A34">
        <w:t xml:space="preserve"> for 48 hours</w:t>
      </w:r>
      <w:r w:rsidR="00822987">
        <w:t>.</w:t>
      </w:r>
      <w:r w:rsidR="00A4504B" w:rsidRPr="00A4504B">
        <w:t xml:space="preserve"> </w:t>
      </w:r>
      <w:r w:rsidR="00A4504B" w:rsidRPr="0093019C">
        <w:t xml:space="preserve">n = </w:t>
      </w:r>
      <w:r w:rsidR="00A4504B">
        <w:t>5</w:t>
      </w:r>
      <w:r w:rsidR="00A4504B" w:rsidRPr="0093019C">
        <w:t xml:space="preserve">. Data are </w:t>
      </w:r>
      <w:r w:rsidR="00A4504B">
        <w:t xml:space="preserve">expressed as </w:t>
      </w:r>
      <w:r w:rsidR="00A4504B" w:rsidRPr="0093019C">
        <w:t>mean</w:t>
      </w:r>
      <w:r w:rsidR="00A4504B">
        <w:t xml:space="preserve"> </w:t>
      </w:r>
      <w:r w:rsidR="00A4504B" w:rsidRPr="0093019C">
        <w:rPr>
          <w:rStyle w:val="Emphasis"/>
          <w:bCs/>
          <w:i w:val="0"/>
          <w:iCs w:val="0"/>
          <w:shd w:val="clear" w:color="auto" w:fill="FFFFFF"/>
        </w:rPr>
        <w:t>±</w:t>
      </w:r>
      <w:r w:rsidR="00A4504B">
        <w:rPr>
          <w:rStyle w:val="Emphasis"/>
          <w:bCs/>
          <w:i w:val="0"/>
          <w:iCs w:val="0"/>
          <w:shd w:val="clear" w:color="auto" w:fill="FFFFFF"/>
        </w:rPr>
        <w:t xml:space="preserve"> SEM. 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</w:t>
      </w:r>
      <w:r w:rsidR="00A4504B" w:rsidRPr="0093019C">
        <w:rPr>
          <w:rStyle w:val="Emphasis"/>
          <w:bCs/>
          <w:iCs w:val="0"/>
          <w:shd w:val="clear" w:color="auto" w:fill="FFFFFF"/>
        </w:rPr>
        <w:t>P</w:t>
      </w:r>
      <w:r w:rsidR="00A4504B">
        <w:rPr>
          <w:rStyle w:val="Emphasis"/>
          <w:bCs/>
          <w:i w:val="0"/>
          <w:iCs w:val="0"/>
          <w:shd w:val="clear" w:color="auto" w:fill="FFFFFF"/>
        </w:rPr>
        <w:t xml:space="preserve"> &lt; 0.05, 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*</w:t>
      </w:r>
      <w:r w:rsidR="00A4504B" w:rsidRPr="0093019C">
        <w:rPr>
          <w:rStyle w:val="Emphasis"/>
          <w:bCs/>
          <w:iCs w:val="0"/>
          <w:shd w:val="clear" w:color="auto" w:fill="FFFFFF"/>
        </w:rPr>
        <w:t>P</w:t>
      </w:r>
      <w:r w:rsidR="00A4504B">
        <w:rPr>
          <w:rStyle w:val="Emphasis"/>
          <w:bCs/>
          <w:i w:val="0"/>
          <w:iCs w:val="0"/>
          <w:shd w:val="clear" w:color="auto" w:fill="FFFFFF"/>
        </w:rPr>
        <w:t xml:space="preserve"> &lt; 0.01, 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</w:t>
      </w:r>
      <w:r w:rsidR="00A4504B">
        <w:rPr>
          <w:rStyle w:val="Emphasis"/>
          <w:bCs/>
          <w:i w:val="0"/>
          <w:iCs w:val="0"/>
          <w:shd w:val="clear" w:color="auto" w:fill="FFFFFF"/>
        </w:rPr>
        <w:t>*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</w:t>
      </w:r>
      <w:r w:rsidR="00A4504B" w:rsidRPr="0093019C">
        <w:rPr>
          <w:rStyle w:val="Emphasis"/>
          <w:bCs/>
          <w:iCs w:val="0"/>
          <w:shd w:val="clear" w:color="auto" w:fill="FFFFFF"/>
        </w:rPr>
        <w:t>P</w:t>
      </w:r>
      <w:r w:rsidR="00A4504B">
        <w:rPr>
          <w:rStyle w:val="Emphasis"/>
          <w:bCs/>
          <w:i w:val="0"/>
          <w:iCs w:val="0"/>
          <w:shd w:val="clear" w:color="auto" w:fill="FFFFFF"/>
        </w:rPr>
        <w:t xml:space="preserve"> &lt; 0.001, 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</w:t>
      </w:r>
      <w:r w:rsidR="00A4504B">
        <w:rPr>
          <w:rStyle w:val="Emphasis"/>
          <w:bCs/>
          <w:i w:val="0"/>
          <w:iCs w:val="0"/>
          <w:shd w:val="clear" w:color="auto" w:fill="FFFFFF"/>
        </w:rPr>
        <w:t>**</w:t>
      </w:r>
      <w:r w:rsidR="00A4504B" w:rsidRPr="00C42DC7">
        <w:rPr>
          <w:rStyle w:val="Emphasis"/>
          <w:bCs/>
          <w:i w:val="0"/>
          <w:iCs w:val="0"/>
          <w:shd w:val="clear" w:color="auto" w:fill="FFFFFF"/>
        </w:rPr>
        <w:t>*</w:t>
      </w:r>
      <w:r w:rsidR="00A4504B" w:rsidRPr="0093019C">
        <w:rPr>
          <w:rStyle w:val="Emphasis"/>
          <w:bCs/>
          <w:iCs w:val="0"/>
          <w:shd w:val="clear" w:color="auto" w:fill="FFFFFF"/>
        </w:rPr>
        <w:t>P</w:t>
      </w:r>
      <w:r w:rsidR="00A4504B">
        <w:rPr>
          <w:rStyle w:val="Emphasis"/>
          <w:bCs/>
          <w:i w:val="0"/>
          <w:iCs w:val="0"/>
          <w:shd w:val="clear" w:color="auto" w:fill="FFFFFF"/>
        </w:rPr>
        <w:t xml:space="preserve"> &lt; 0.0001 vs. control by </w:t>
      </w:r>
      <w:r w:rsidR="0062455C">
        <w:rPr>
          <w:rStyle w:val="Emphasis"/>
          <w:bCs/>
          <w:i w:val="0"/>
          <w:iCs w:val="0"/>
          <w:shd w:val="clear" w:color="auto" w:fill="FFFFFF"/>
        </w:rPr>
        <w:t>an unpaired Student’s t-</w:t>
      </w:r>
      <w:r w:rsidR="00A4504B">
        <w:rPr>
          <w:rStyle w:val="Emphasis"/>
          <w:bCs/>
          <w:i w:val="0"/>
          <w:iCs w:val="0"/>
          <w:shd w:val="clear" w:color="auto" w:fill="FFFFFF"/>
        </w:rPr>
        <w:t>test.</w:t>
      </w:r>
    </w:p>
    <w:p w14:paraId="471E9F80" w14:textId="77777777" w:rsidR="003F3AA4" w:rsidRDefault="003F3AA4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24F17196" w14:textId="71E7AF13" w:rsidR="003F3AA4" w:rsidRDefault="00E11D89" w:rsidP="002C77AD">
      <w:pPr>
        <w:spacing w:after="0"/>
        <w:rPr>
          <w:b/>
        </w:rPr>
      </w:pPr>
      <w:bookmarkStart w:id="1" w:name="_Hlk9886801"/>
      <w:r w:rsidRPr="00E11D89">
        <w:rPr>
          <w:b/>
          <w:noProof/>
          <w:lang w:eastAsia="en-GB"/>
        </w:rPr>
        <w:lastRenderedPageBreak/>
        <w:drawing>
          <wp:inline distT="0" distB="0" distL="0" distR="0" wp14:anchorId="6B8E57B6" wp14:editId="7F46530F">
            <wp:extent cx="5010167" cy="5234152"/>
            <wp:effectExtent l="0" t="0" r="0" b="5080"/>
            <wp:docPr id="18" name="Picture 18" descr="C:\Users\jlees\OneDrive - St Vincent's Institute\M1\REVISION\Supp 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lees\OneDrive - St Vincent's Institute\M1\REVISION\Supp Fig 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992" cy="524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F8343" w14:textId="79F3EA61" w:rsidR="00EB48D1" w:rsidRPr="004F2A70" w:rsidRDefault="00EB48D1" w:rsidP="00EB48D1">
      <w:pPr>
        <w:spacing w:after="0"/>
      </w:pPr>
      <w:r w:rsidRPr="004F2A70">
        <w:rPr>
          <w:b/>
          <w:bCs/>
          <w:highlight w:val="yellow"/>
        </w:rPr>
        <w:t xml:space="preserve">Supplementary Figure 4. Gene expression of ATP synthase subunits in human iPSCs cultured in </w:t>
      </w:r>
      <w:r w:rsidR="00921783" w:rsidRPr="004F2A70">
        <w:rPr>
          <w:b/>
          <w:bCs/>
          <w:highlight w:val="yellow"/>
        </w:rPr>
        <w:t>2D and 3D formats</w:t>
      </w:r>
      <w:r w:rsidRPr="004F2A70">
        <w:rPr>
          <w:b/>
          <w:bCs/>
          <w:highlight w:val="yellow"/>
        </w:rPr>
        <w:t>.</w:t>
      </w:r>
      <w:r w:rsidRPr="004F2A70">
        <w:rPr>
          <w:highlight w:val="yellow"/>
        </w:rPr>
        <w:t xml:space="preserve"> </w:t>
      </w:r>
      <w:r w:rsidR="00F40D07" w:rsidRPr="004F2A70">
        <w:rPr>
          <w:b/>
          <w:highlight w:val="yellow"/>
        </w:rPr>
        <w:t>(A)</w:t>
      </w:r>
      <w:r w:rsidR="00F40D07" w:rsidRPr="004F2A70">
        <w:rPr>
          <w:highlight w:val="yellow"/>
        </w:rPr>
        <w:t xml:space="preserve"> mRNA levels of ATP synthase subunits in </w:t>
      </w:r>
      <w:r w:rsidR="00F40D07" w:rsidRPr="004F2A70">
        <w:rPr>
          <w:rFonts w:eastAsia="Calibri" w:cstheme="minorBidi"/>
          <w:bCs/>
          <w:color w:val="000000" w:themeColor="text1"/>
          <w:kern w:val="24"/>
          <w:highlight w:val="yellow"/>
        </w:rPr>
        <w:t>CERA007c6 iPSCs</w:t>
      </w:r>
      <w:r w:rsidR="00F40D07" w:rsidRPr="004F2A70">
        <w:rPr>
          <w:highlight w:val="yellow"/>
        </w:rPr>
        <w:t xml:space="preserve"> </w:t>
      </w:r>
      <w:r w:rsidR="007D5A45" w:rsidRPr="004F2A70">
        <w:rPr>
          <w:highlight w:val="yellow"/>
        </w:rPr>
        <w:t xml:space="preserve">cultured in TeSR-E8 </w:t>
      </w:r>
      <w:r w:rsidR="007D5A45">
        <w:rPr>
          <w:highlight w:val="yellow"/>
        </w:rPr>
        <w:t xml:space="preserve">and </w:t>
      </w:r>
      <w:r w:rsidR="00F40D07" w:rsidRPr="004F2A70">
        <w:rPr>
          <w:rFonts w:eastAsia="Calibri" w:cstheme="minorBidi"/>
          <w:color w:val="000000" w:themeColor="text1"/>
          <w:kern w:val="24"/>
          <w:highlight w:val="yellow"/>
        </w:rPr>
        <w:t>treated with either DMSO (control) or M1 for 48 hours (n = 6).</w:t>
      </w:r>
      <w:r w:rsidR="004F2A70" w:rsidRPr="004F2A70">
        <w:rPr>
          <w:highlight w:val="yellow"/>
        </w:rPr>
        <w:t xml:space="preserve"> </w:t>
      </w:r>
      <w:r w:rsidRPr="004F2A70">
        <w:rPr>
          <w:b/>
          <w:bCs/>
          <w:highlight w:val="yellow"/>
        </w:rPr>
        <w:t>(</w:t>
      </w:r>
      <w:r w:rsidR="00F40D07" w:rsidRPr="004F2A70">
        <w:rPr>
          <w:b/>
          <w:bCs/>
          <w:highlight w:val="yellow"/>
        </w:rPr>
        <w:t>B-C</w:t>
      </w:r>
      <w:r w:rsidRPr="004F2A70">
        <w:rPr>
          <w:b/>
          <w:bCs/>
          <w:highlight w:val="yellow"/>
        </w:rPr>
        <w:t>)</w:t>
      </w:r>
      <w:r w:rsidRPr="004F2A70">
        <w:rPr>
          <w:highlight w:val="yellow"/>
        </w:rPr>
        <w:t xml:space="preserve"> mRNA levels of ATP synthase subunits in iPSCs </w:t>
      </w:r>
      <w:r w:rsidR="00F40D07" w:rsidRPr="004F2A70">
        <w:rPr>
          <w:highlight w:val="yellow"/>
        </w:rPr>
        <w:t>(iPSC-Foreskin-2 cell line)</w:t>
      </w:r>
      <w:r w:rsidR="00F40D07" w:rsidRPr="004F2A70">
        <w:rPr>
          <w:b/>
          <w:highlight w:val="yellow"/>
        </w:rPr>
        <w:t xml:space="preserve"> </w:t>
      </w:r>
      <w:r w:rsidRPr="004F2A70">
        <w:rPr>
          <w:highlight w:val="yellow"/>
        </w:rPr>
        <w:t>cultured in TeSR-E8 or RPMI+B-27</w:t>
      </w:r>
      <w:r w:rsidR="00C201FD">
        <w:rPr>
          <w:highlight w:val="yellow"/>
        </w:rPr>
        <w:t xml:space="preserve"> (RPMI)</w:t>
      </w:r>
      <w:r w:rsidRPr="004F2A70">
        <w:rPr>
          <w:highlight w:val="yellow"/>
        </w:rPr>
        <w:t xml:space="preserve"> medium (n = 5-7) </w:t>
      </w:r>
      <w:r w:rsidRPr="004F2A70">
        <w:rPr>
          <w:b/>
          <w:bCs/>
          <w:highlight w:val="yellow"/>
        </w:rPr>
        <w:t>(</w:t>
      </w:r>
      <w:r w:rsidR="00F40D07" w:rsidRPr="004F2A70">
        <w:rPr>
          <w:b/>
          <w:bCs/>
          <w:highlight w:val="yellow"/>
        </w:rPr>
        <w:t>B</w:t>
      </w:r>
      <w:r w:rsidRPr="004F2A70">
        <w:rPr>
          <w:b/>
          <w:bCs/>
          <w:highlight w:val="yellow"/>
        </w:rPr>
        <w:t>)</w:t>
      </w:r>
      <w:r w:rsidRPr="004F2A70">
        <w:rPr>
          <w:highlight w:val="yellow"/>
        </w:rPr>
        <w:t xml:space="preserve">, and following M1 treatment in RPMI+B-27 medium for 48 hours (n = 7) </w:t>
      </w:r>
      <w:r w:rsidRPr="004F2A70">
        <w:rPr>
          <w:b/>
          <w:bCs/>
          <w:highlight w:val="yellow"/>
        </w:rPr>
        <w:t>(</w:t>
      </w:r>
      <w:r w:rsidR="00F40D07" w:rsidRPr="004F2A70">
        <w:rPr>
          <w:b/>
          <w:bCs/>
          <w:highlight w:val="yellow"/>
        </w:rPr>
        <w:t>C</w:t>
      </w:r>
      <w:r w:rsidRPr="004F2A70">
        <w:rPr>
          <w:b/>
          <w:bCs/>
          <w:highlight w:val="yellow"/>
        </w:rPr>
        <w:t>)</w:t>
      </w:r>
      <w:r w:rsidRPr="004F2A70">
        <w:rPr>
          <w:highlight w:val="yellow"/>
        </w:rPr>
        <w:t xml:space="preserve">. </w:t>
      </w:r>
      <w:r w:rsidRPr="004F2A70">
        <w:rPr>
          <w:b/>
          <w:bCs/>
          <w:highlight w:val="yellow"/>
        </w:rPr>
        <w:t>(</w:t>
      </w:r>
      <w:r w:rsidR="00F40D07" w:rsidRPr="004F2A70">
        <w:rPr>
          <w:b/>
          <w:bCs/>
          <w:highlight w:val="yellow"/>
        </w:rPr>
        <w:t>D</w:t>
      </w:r>
      <w:r w:rsidRPr="004F2A70">
        <w:rPr>
          <w:b/>
          <w:bCs/>
          <w:highlight w:val="yellow"/>
        </w:rPr>
        <w:t>)</w:t>
      </w:r>
      <w:r w:rsidRPr="004F2A70">
        <w:rPr>
          <w:highlight w:val="yellow"/>
        </w:rPr>
        <w:t xml:space="preserve"> mRNA </w:t>
      </w:r>
      <w:r w:rsidR="00921783" w:rsidRPr="004F2A70">
        <w:rPr>
          <w:highlight w:val="yellow"/>
        </w:rPr>
        <w:t xml:space="preserve">levels </w:t>
      </w:r>
      <w:r w:rsidRPr="004F2A70">
        <w:rPr>
          <w:highlight w:val="yellow"/>
        </w:rPr>
        <w:t xml:space="preserve">of ATP synthase subunits in iPSCs </w:t>
      </w:r>
      <w:r w:rsidR="00F40D07" w:rsidRPr="004F2A70">
        <w:rPr>
          <w:highlight w:val="yellow"/>
        </w:rPr>
        <w:t xml:space="preserve">(iPSC-Foreskin-2 cell line) </w:t>
      </w:r>
      <w:r w:rsidRPr="004F2A70">
        <w:rPr>
          <w:highlight w:val="yellow"/>
        </w:rPr>
        <w:t>treated with DMSO (control) or 5 µM M1 for 6 days during EB formation (n = 4).</w:t>
      </w:r>
      <w:r w:rsidRPr="00EB48D1">
        <w:t xml:space="preserve"> Data</w:t>
      </w:r>
      <w:r w:rsidRPr="007D5A45">
        <w:t xml:space="preserve"> are expressed as mean </w:t>
      </w:r>
      <w:r w:rsidRPr="007D5A45">
        <w:rPr>
          <w:iCs/>
        </w:rPr>
        <w:t xml:space="preserve">± SEM. *P &lt; 0.05 vs. control by unpaired Student’s t-test </w:t>
      </w:r>
      <w:r w:rsidR="00F40D07" w:rsidRPr="007D5A45">
        <w:rPr>
          <w:b/>
          <w:bCs/>
          <w:iCs/>
        </w:rPr>
        <w:t>(B</w:t>
      </w:r>
      <w:r w:rsidRPr="007D5A45">
        <w:rPr>
          <w:b/>
          <w:bCs/>
          <w:iCs/>
        </w:rPr>
        <w:t>)</w:t>
      </w:r>
      <w:r w:rsidRPr="007D5A45">
        <w:rPr>
          <w:iCs/>
        </w:rPr>
        <w:t xml:space="preserve">, and one-way ANOVA with the Dunnett’s post hoc test </w:t>
      </w:r>
      <w:r w:rsidRPr="007D5A45">
        <w:rPr>
          <w:b/>
          <w:bCs/>
          <w:iCs/>
        </w:rPr>
        <w:t>(</w:t>
      </w:r>
      <w:r w:rsidR="00F40D07" w:rsidRPr="007D5A45">
        <w:rPr>
          <w:b/>
          <w:bCs/>
          <w:iCs/>
        </w:rPr>
        <w:t>C</w:t>
      </w:r>
      <w:r w:rsidRPr="007D5A45">
        <w:rPr>
          <w:b/>
          <w:bCs/>
          <w:iCs/>
        </w:rPr>
        <w:t>)</w:t>
      </w:r>
      <w:r w:rsidRPr="007D5A45">
        <w:rPr>
          <w:iCs/>
        </w:rPr>
        <w:t>.</w:t>
      </w:r>
    </w:p>
    <w:bookmarkEnd w:id="1"/>
    <w:p w14:paraId="6CEDAD38" w14:textId="77777777" w:rsidR="001A129B" w:rsidRPr="001A129B" w:rsidRDefault="001A129B" w:rsidP="002C77AD">
      <w:pPr>
        <w:spacing w:after="0"/>
      </w:pPr>
      <w:r>
        <w:br w:type="page"/>
      </w:r>
      <w:r w:rsidR="00612B03">
        <w:rPr>
          <w:b/>
        </w:rPr>
        <w:lastRenderedPageBreak/>
        <w:t xml:space="preserve">Supplementary </w:t>
      </w:r>
      <w:r w:rsidR="00FB545A">
        <w:rPr>
          <w:b/>
        </w:rPr>
        <w:t xml:space="preserve">Table </w:t>
      </w:r>
      <w:r w:rsidRPr="00D6327C">
        <w:rPr>
          <w:b/>
        </w:rPr>
        <w:t>1.</w:t>
      </w:r>
      <w:r w:rsidRPr="00D6327C">
        <w:t xml:space="preserve"> Kinase profiling of M1 at 10 </w:t>
      </w:r>
      <w:proofErr w:type="spellStart"/>
      <w:proofErr w:type="gramStart"/>
      <w:r w:rsidRPr="00D6327C">
        <w:t>uM</w:t>
      </w:r>
      <w:proofErr w:type="spellEnd"/>
      <w:proofErr w:type="gramEnd"/>
      <w:r w:rsidRPr="00D6327C">
        <w:t xml:space="preserve"> by </w:t>
      </w:r>
      <w:proofErr w:type="spellStart"/>
      <w:r w:rsidRPr="00D6327C">
        <w:t>KINOMEscan</w:t>
      </w:r>
      <w:proofErr w:type="spellEnd"/>
      <w:r w:rsidRPr="00D6327C">
        <w:t xml:space="preserve"> assay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080"/>
        <w:gridCol w:w="3420"/>
        <w:gridCol w:w="1170"/>
      </w:tblGrid>
      <w:tr w:rsidR="001A129B" w:rsidRPr="002C0D3E" w14:paraId="2742B7C4" w14:textId="77777777" w:rsidTr="00E30330">
        <w:trPr>
          <w:trHeight w:hRule="exact" w:val="712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1B2EDB" w14:textId="77777777" w:rsidR="001A129B" w:rsidRPr="002E628D" w:rsidRDefault="001A129B" w:rsidP="002C77AD">
            <w:pPr>
              <w:spacing w:after="0"/>
            </w:pPr>
            <w:proofErr w:type="spellStart"/>
            <w:r w:rsidRPr="002E628D">
              <w:t>DiscoveRx</w:t>
            </w:r>
            <w:proofErr w:type="spellEnd"/>
            <w:r w:rsidRPr="002E628D">
              <w:t xml:space="preserve"> Gene Symb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18EF5" w14:textId="77777777" w:rsidR="001A129B" w:rsidRPr="002E628D" w:rsidRDefault="001A129B" w:rsidP="002C77AD">
            <w:pPr>
              <w:spacing w:after="0"/>
            </w:pPr>
            <w:r w:rsidRPr="002E628D">
              <w:t>Percent Contro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E36092C" w14:textId="77777777" w:rsidR="001A129B" w:rsidRPr="002E628D" w:rsidRDefault="001A129B" w:rsidP="002C77AD">
            <w:pPr>
              <w:spacing w:after="0"/>
            </w:pPr>
            <w:proofErr w:type="spellStart"/>
            <w:r w:rsidRPr="002E628D">
              <w:t>DiscoveRx</w:t>
            </w:r>
            <w:proofErr w:type="spellEnd"/>
            <w:r w:rsidRPr="002E628D">
              <w:t xml:space="preserve"> Gene Symbo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0AB15B" w14:textId="77777777" w:rsidR="001A129B" w:rsidRPr="002E628D" w:rsidRDefault="001A129B" w:rsidP="002C77AD">
            <w:pPr>
              <w:spacing w:after="0"/>
            </w:pPr>
            <w:r w:rsidRPr="002E628D">
              <w:t>Percent Control</w:t>
            </w:r>
          </w:p>
        </w:tc>
      </w:tr>
      <w:tr w:rsidR="001A129B" w:rsidRPr="002C0D3E" w14:paraId="721E879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90AD86" w14:textId="77777777" w:rsidR="001A129B" w:rsidRPr="002C0D3E" w:rsidRDefault="001A129B" w:rsidP="002C77AD">
            <w:pPr>
              <w:spacing w:after="0"/>
            </w:pPr>
            <w:r w:rsidRPr="002C0D3E">
              <w:t>A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DC6EB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AA50C06" w14:textId="77777777" w:rsidR="001A129B" w:rsidRPr="002C0D3E" w:rsidRDefault="001A129B" w:rsidP="002C77AD">
            <w:pPr>
              <w:spacing w:after="0"/>
            </w:pPr>
            <w:r w:rsidRPr="002C0D3E">
              <w:t>BRA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B162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BFFAFE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43FA55" w14:textId="77777777" w:rsidR="001A129B" w:rsidRPr="002C0D3E" w:rsidRDefault="001A129B" w:rsidP="002C77AD">
            <w:pPr>
              <w:spacing w:after="0"/>
            </w:pPr>
            <w:r w:rsidRPr="002C0D3E">
              <w:t>ABL1(E255K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73FF6" w14:textId="77777777" w:rsidR="001A129B" w:rsidRPr="002C0D3E" w:rsidRDefault="001A129B" w:rsidP="002C77AD">
            <w:pPr>
              <w:spacing w:after="0"/>
            </w:pPr>
            <w:r w:rsidRPr="002C0D3E">
              <w:t>4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C8D72DE" w14:textId="77777777" w:rsidR="001A129B" w:rsidRPr="002C0D3E" w:rsidRDefault="001A129B" w:rsidP="002C77AD">
            <w:pPr>
              <w:spacing w:after="0"/>
            </w:pPr>
            <w:r w:rsidRPr="002C0D3E">
              <w:t>BRAF(V600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C98D3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</w:tr>
      <w:tr w:rsidR="001A129B" w:rsidRPr="002C0D3E" w14:paraId="3F20CA6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0BA47B" w14:textId="77777777" w:rsidR="001A129B" w:rsidRPr="002C0D3E" w:rsidRDefault="001A129B" w:rsidP="002C77AD">
            <w:pPr>
              <w:spacing w:after="0"/>
            </w:pPr>
            <w:r w:rsidRPr="002C0D3E">
              <w:t>ABL1(F317I)-</w:t>
            </w:r>
            <w:proofErr w:type="spellStart"/>
            <w:r w:rsidRPr="002C0D3E">
              <w:t>nonphosphorylat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1D6AE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9859C70" w14:textId="77777777" w:rsidR="001A129B" w:rsidRPr="002C0D3E" w:rsidRDefault="001A129B" w:rsidP="002C77AD">
            <w:pPr>
              <w:spacing w:after="0"/>
            </w:pPr>
            <w:r w:rsidRPr="002C0D3E">
              <w:t>BR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F5C9D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303F807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801A350" w14:textId="77777777" w:rsidR="001A129B" w:rsidRPr="002C0D3E" w:rsidRDefault="001A129B" w:rsidP="002C77AD">
            <w:pPr>
              <w:spacing w:after="0"/>
            </w:pPr>
            <w:r w:rsidRPr="002C0D3E">
              <w:t>ABL1(F317I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3225C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1A9E549" w14:textId="77777777" w:rsidR="001A129B" w:rsidRPr="002C0D3E" w:rsidRDefault="001A129B" w:rsidP="002C77AD">
            <w:pPr>
              <w:spacing w:after="0"/>
            </w:pPr>
            <w:r w:rsidRPr="002C0D3E">
              <w:t>BRS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CDEE66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1AF1798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304507" w14:textId="77777777" w:rsidR="001A129B" w:rsidRPr="002C0D3E" w:rsidRDefault="001A129B" w:rsidP="002C77AD">
            <w:pPr>
              <w:spacing w:after="0"/>
            </w:pPr>
            <w:r w:rsidRPr="002C0D3E">
              <w:t>ABL1(F317L)-</w:t>
            </w:r>
            <w:proofErr w:type="spellStart"/>
            <w:r w:rsidRPr="002C0D3E">
              <w:t>nonphosphorylat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4D151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46EFDFA" w14:textId="77777777" w:rsidR="001A129B" w:rsidRPr="002C0D3E" w:rsidRDefault="001A129B" w:rsidP="002C77AD">
            <w:pPr>
              <w:spacing w:after="0"/>
            </w:pPr>
            <w:r w:rsidRPr="002C0D3E">
              <w:t>BRS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12025D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1471E7A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CF5442" w14:textId="77777777" w:rsidR="001A129B" w:rsidRPr="002C0D3E" w:rsidRDefault="001A129B" w:rsidP="002C77AD">
            <w:pPr>
              <w:spacing w:after="0"/>
            </w:pPr>
            <w:r w:rsidRPr="002C0D3E">
              <w:t>ABL1(F317L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02E42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5B825A" w14:textId="77777777" w:rsidR="001A129B" w:rsidRPr="002C0D3E" w:rsidRDefault="001A129B" w:rsidP="002C77AD">
            <w:pPr>
              <w:spacing w:after="0"/>
            </w:pPr>
            <w:r w:rsidRPr="002C0D3E">
              <w:t>BT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49196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5C33AB8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CFF7E8" w14:textId="77777777" w:rsidR="001A129B" w:rsidRPr="002C0D3E" w:rsidRDefault="001A129B" w:rsidP="002C77AD">
            <w:pPr>
              <w:spacing w:after="0"/>
            </w:pPr>
            <w:r w:rsidRPr="002C0D3E">
              <w:t>ABL1(H396P)-</w:t>
            </w:r>
            <w:proofErr w:type="spellStart"/>
            <w:r w:rsidRPr="002C0D3E">
              <w:t>nonphosphorylat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6791D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4134DC" w14:textId="77777777" w:rsidR="001A129B" w:rsidRPr="002C0D3E" w:rsidRDefault="001A129B" w:rsidP="002C77AD">
            <w:pPr>
              <w:spacing w:after="0"/>
            </w:pPr>
            <w:r w:rsidRPr="002C0D3E">
              <w:t>BUB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95C85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7EFA18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47AEBC" w14:textId="77777777" w:rsidR="001A129B" w:rsidRPr="002C0D3E" w:rsidRDefault="001A129B" w:rsidP="002C77AD">
            <w:pPr>
              <w:spacing w:after="0"/>
            </w:pPr>
            <w:r w:rsidRPr="002C0D3E">
              <w:t>ABL1(H396P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73C95" w14:textId="77777777" w:rsidR="001A129B" w:rsidRPr="002C0D3E" w:rsidRDefault="001A129B" w:rsidP="002C77AD">
            <w:pPr>
              <w:spacing w:after="0"/>
            </w:pPr>
            <w:r w:rsidRPr="002C0D3E">
              <w:t>5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2AC1B9D" w14:textId="77777777" w:rsidR="001A129B" w:rsidRPr="002C0D3E" w:rsidRDefault="001A129B" w:rsidP="002C77AD">
            <w:pPr>
              <w:spacing w:after="0"/>
            </w:pPr>
            <w:r w:rsidRPr="002C0D3E">
              <w:t>CAM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AC16B4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6EAD815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13887D" w14:textId="77777777" w:rsidR="001A129B" w:rsidRPr="002C0D3E" w:rsidRDefault="001A129B" w:rsidP="002C77AD">
            <w:pPr>
              <w:spacing w:after="0"/>
            </w:pPr>
            <w:r w:rsidRPr="002C0D3E">
              <w:t>ABL1(M351T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7E6D8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C0FD897" w14:textId="77777777" w:rsidR="001A129B" w:rsidRPr="002C0D3E" w:rsidRDefault="001A129B" w:rsidP="002C77AD">
            <w:pPr>
              <w:spacing w:after="0"/>
            </w:pPr>
            <w:r w:rsidRPr="002C0D3E">
              <w:t>CAMK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F4F6D1" w14:textId="77777777" w:rsidR="001A129B" w:rsidRPr="002C0D3E" w:rsidRDefault="001A129B" w:rsidP="002C77AD">
            <w:pPr>
              <w:spacing w:after="0"/>
            </w:pPr>
            <w:r w:rsidRPr="002C0D3E">
              <w:t>66</w:t>
            </w:r>
          </w:p>
        </w:tc>
      </w:tr>
      <w:tr w:rsidR="001A129B" w:rsidRPr="002C0D3E" w14:paraId="0643CA5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49045D" w14:textId="77777777" w:rsidR="001A129B" w:rsidRPr="002C0D3E" w:rsidRDefault="001A129B" w:rsidP="002C77AD">
            <w:pPr>
              <w:spacing w:after="0"/>
            </w:pPr>
            <w:r w:rsidRPr="002C0D3E">
              <w:t>ABL1(Q252H)-</w:t>
            </w:r>
            <w:proofErr w:type="spellStart"/>
            <w:r w:rsidRPr="002C0D3E">
              <w:t>nonphosphorylat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391829" w14:textId="77777777" w:rsidR="001A129B" w:rsidRPr="002C0D3E" w:rsidRDefault="001A129B" w:rsidP="002C77AD">
            <w:pPr>
              <w:spacing w:after="0"/>
            </w:pPr>
            <w:r w:rsidRPr="002C0D3E">
              <w:t>6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E60B575" w14:textId="77777777" w:rsidR="001A129B" w:rsidRPr="002C0D3E" w:rsidRDefault="001A129B" w:rsidP="002C77AD">
            <w:pPr>
              <w:spacing w:after="0"/>
            </w:pPr>
            <w:r w:rsidRPr="002C0D3E">
              <w:t>CAMK1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1E3E2B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4AC866C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B659D3" w14:textId="77777777" w:rsidR="001A129B" w:rsidRPr="002C0D3E" w:rsidRDefault="001A129B" w:rsidP="002C77AD">
            <w:pPr>
              <w:spacing w:after="0"/>
            </w:pPr>
            <w:r w:rsidRPr="002C0D3E">
              <w:t>ABL1(Q252H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0D4E8" w14:textId="77777777" w:rsidR="001A129B" w:rsidRPr="002C0D3E" w:rsidRDefault="001A129B" w:rsidP="002C77AD">
            <w:pPr>
              <w:spacing w:after="0"/>
            </w:pPr>
            <w:r w:rsidRPr="002C0D3E">
              <w:t>6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14BFCA" w14:textId="77777777" w:rsidR="001A129B" w:rsidRPr="002C0D3E" w:rsidRDefault="001A129B" w:rsidP="002C77AD">
            <w:pPr>
              <w:spacing w:after="0"/>
            </w:pPr>
            <w:r w:rsidRPr="002C0D3E">
              <w:t>CAMK1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0E9DCD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0B7D48A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1C1865" w14:textId="77777777" w:rsidR="001A129B" w:rsidRPr="002C0D3E" w:rsidRDefault="001A129B" w:rsidP="002C77AD">
            <w:pPr>
              <w:spacing w:after="0"/>
            </w:pPr>
            <w:r w:rsidRPr="002C0D3E">
              <w:t>ABL1(T315I)-</w:t>
            </w:r>
            <w:proofErr w:type="spellStart"/>
            <w:r w:rsidRPr="002C0D3E">
              <w:t>nonphosphorylat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09955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0672606" w14:textId="77777777" w:rsidR="001A129B" w:rsidRPr="002C0D3E" w:rsidRDefault="001A129B" w:rsidP="002C77AD">
            <w:pPr>
              <w:spacing w:after="0"/>
            </w:pPr>
            <w:r w:rsidRPr="002C0D3E">
              <w:t>CAMK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A8D58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043D355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5906C8" w14:textId="77777777" w:rsidR="001A129B" w:rsidRPr="002C0D3E" w:rsidRDefault="001A129B" w:rsidP="002C77AD">
            <w:pPr>
              <w:spacing w:after="0"/>
            </w:pPr>
            <w:r w:rsidRPr="002C0D3E">
              <w:t>ABL1(T315I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617DF" w14:textId="77777777" w:rsidR="001A129B" w:rsidRPr="002C0D3E" w:rsidRDefault="001A129B" w:rsidP="002C77AD">
            <w:pPr>
              <w:spacing w:after="0"/>
            </w:pPr>
            <w:r w:rsidRPr="002C0D3E">
              <w:t>7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AEB176" w14:textId="77777777" w:rsidR="001A129B" w:rsidRPr="002C0D3E" w:rsidRDefault="001A129B" w:rsidP="002C77AD">
            <w:pPr>
              <w:spacing w:after="0"/>
            </w:pPr>
            <w:r w:rsidRPr="002C0D3E">
              <w:t>CAMK2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DAC17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EFB4D3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344A82" w14:textId="77777777" w:rsidR="001A129B" w:rsidRPr="002C0D3E" w:rsidRDefault="001A129B" w:rsidP="002C77AD">
            <w:pPr>
              <w:spacing w:after="0"/>
            </w:pPr>
            <w:r w:rsidRPr="002C0D3E">
              <w:t>ABL1(Y253F)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1B3963" w14:textId="77777777" w:rsidR="001A129B" w:rsidRPr="002C0D3E" w:rsidRDefault="001A129B" w:rsidP="002C77AD">
            <w:pPr>
              <w:spacing w:after="0"/>
            </w:pPr>
            <w:r w:rsidRPr="002C0D3E">
              <w:t>5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7574D8" w14:textId="77777777" w:rsidR="001A129B" w:rsidRPr="002C0D3E" w:rsidRDefault="001A129B" w:rsidP="002C77AD">
            <w:pPr>
              <w:spacing w:after="0"/>
            </w:pPr>
            <w:r w:rsidRPr="002C0D3E">
              <w:t>CAMK2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1028D5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</w:tr>
      <w:tr w:rsidR="001A129B" w:rsidRPr="002C0D3E" w14:paraId="7CC791D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CE2F04" w14:textId="77777777" w:rsidR="001A129B" w:rsidRPr="002C0D3E" w:rsidRDefault="001A129B" w:rsidP="002C77AD">
            <w:pPr>
              <w:spacing w:after="0"/>
            </w:pPr>
            <w:r w:rsidRPr="002C0D3E">
              <w:t>ABL1-non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E85D7" w14:textId="77777777" w:rsidR="001A129B" w:rsidRPr="002C0D3E" w:rsidRDefault="001A129B" w:rsidP="002C77AD">
            <w:pPr>
              <w:spacing w:after="0"/>
            </w:pPr>
            <w:r w:rsidRPr="002C0D3E">
              <w:t>7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A917DB2" w14:textId="77777777" w:rsidR="001A129B" w:rsidRPr="002C0D3E" w:rsidRDefault="001A129B" w:rsidP="002C77AD">
            <w:pPr>
              <w:spacing w:after="0"/>
            </w:pPr>
            <w:r w:rsidRPr="002C0D3E">
              <w:t>CAMK2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8FE16A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</w:tr>
      <w:tr w:rsidR="001A129B" w:rsidRPr="002C0D3E" w14:paraId="7DD01DB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3312DE" w14:textId="77777777" w:rsidR="001A129B" w:rsidRPr="002C0D3E" w:rsidRDefault="001A129B" w:rsidP="002C77AD">
            <w:pPr>
              <w:spacing w:after="0"/>
            </w:pPr>
            <w:r w:rsidRPr="002C0D3E">
              <w:t>ABL1-phosphory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78AD1" w14:textId="77777777" w:rsidR="001A129B" w:rsidRPr="002C0D3E" w:rsidRDefault="001A129B" w:rsidP="002C77AD">
            <w:pPr>
              <w:spacing w:after="0"/>
            </w:pPr>
            <w:r w:rsidRPr="002C0D3E">
              <w:t>5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045484B" w14:textId="77777777" w:rsidR="001A129B" w:rsidRPr="002C0D3E" w:rsidRDefault="001A129B" w:rsidP="002C77AD">
            <w:pPr>
              <w:spacing w:after="0"/>
            </w:pPr>
            <w:r w:rsidRPr="002C0D3E">
              <w:t>CAM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F35350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04730B4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1201A1" w14:textId="77777777" w:rsidR="001A129B" w:rsidRPr="002C0D3E" w:rsidRDefault="001A129B" w:rsidP="002C77AD">
            <w:pPr>
              <w:spacing w:after="0"/>
            </w:pPr>
            <w:r w:rsidRPr="002C0D3E">
              <w:t>AB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53DDA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CB2AF28" w14:textId="77777777" w:rsidR="001A129B" w:rsidRPr="002C0D3E" w:rsidRDefault="001A129B" w:rsidP="002C77AD">
            <w:pPr>
              <w:spacing w:after="0"/>
            </w:pPr>
            <w:r w:rsidRPr="002C0D3E">
              <w:t>CAMK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F67F00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73B85CF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855CD1" w14:textId="77777777" w:rsidR="001A129B" w:rsidRPr="002C0D3E" w:rsidRDefault="001A129B" w:rsidP="002C77AD">
            <w:pPr>
              <w:spacing w:after="0"/>
            </w:pPr>
            <w:r w:rsidRPr="002C0D3E">
              <w:t>ACV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6A195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7B19AEF" w14:textId="77777777" w:rsidR="001A129B" w:rsidRPr="002C0D3E" w:rsidRDefault="001A129B" w:rsidP="002C77AD">
            <w:pPr>
              <w:spacing w:after="0"/>
            </w:pPr>
            <w:r w:rsidRPr="002C0D3E">
              <w:t>CAMK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19971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  <w:tr w:rsidR="001A129B" w:rsidRPr="002C0D3E" w14:paraId="3E3646E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D4470E" w14:textId="77777777" w:rsidR="001A129B" w:rsidRPr="002C0D3E" w:rsidRDefault="001A129B" w:rsidP="002C77AD">
            <w:pPr>
              <w:spacing w:after="0"/>
            </w:pPr>
            <w:r w:rsidRPr="002C0D3E">
              <w:t>ACVR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6A25A" w14:textId="77777777" w:rsidR="001A129B" w:rsidRPr="002C0D3E" w:rsidRDefault="001A129B" w:rsidP="002C77AD">
            <w:pPr>
              <w:spacing w:after="0"/>
            </w:pPr>
            <w:r w:rsidRPr="002C0D3E">
              <w:t>7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7F2E5E" w14:textId="77777777" w:rsidR="001A129B" w:rsidRPr="002C0D3E" w:rsidRDefault="001A129B" w:rsidP="002C77AD">
            <w:pPr>
              <w:spacing w:after="0"/>
            </w:pPr>
            <w:r w:rsidRPr="002C0D3E">
              <w:t>CAS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228431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03F5484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4B1CD4" w14:textId="77777777" w:rsidR="001A129B" w:rsidRPr="002C0D3E" w:rsidRDefault="001A129B" w:rsidP="002C77AD">
            <w:pPr>
              <w:spacing w:after="0"/>
            </w:pPr>
            <w:r w:rsidRPr="002C0D3E">
              <w:t>ACVR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DD61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2B31D5" w14:textId="77777777" w:rsidR="001A129B" w:rsidRPr="002C0D3E" w:rsidRDefault="001A129B" w:rsidP="002C77AD">
            <w:pPr>
              <w:spacing w:after="0"/>
            </w:pPr>
            <w:r w:rsidRPr="002C0D3E">
              <w:t>CDC2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38D6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904A5C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E339D6" w14:textId="77777777" w:rsidR="001A129B" w:rsidRPr="002C0D3E" w:rsidRDefault="001A129B" w:rsidP="002C77AD">
            <w:pPr>
              <w:spacing w:after="0"/>
            </w:pPr>
            <w:r w:rsidRPr="002C0D3E">
              <w:t>ACVR2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EC9B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0FD5ECC" w14:textId="77777777" w:rsidR="001A129B" w:rsidRPr="002C0D3E" w:rsidRDefault="001A129B" w:rsidP="002C77AD">
            <w:pPr>
              <w:spacing w:after="0"/>
            </w:pPr>
            <w:r w:rsidRPr="002C0D3E">
              <w:t>CDC2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AB8E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35C4C3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5882AF" w14:textId="77777777" w:rsidR="001A129B" w:rsidRPr="002C0D3E" w:rsidRDefault="001A129B" w:rsidP="002C77AD">
            <w:pPr>
              <w:spacing w:after="0"/>
            </w:pPr>
            <w:r w:rsidRPr="002C0D3E">
              <w:t>ACVR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A40AD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0B0032B" w14:textId="77777777" w:rsidR="001A129B" w:rsidRPr="002C0D3E" w:rsidRDefault="001A129B" w:rsidP="002C77AD">
            <w:pPr>
              <w:spacing w:after="0"/>
            </w:pPr>
            <w:r w:rsidRPr="002C0D3E">
              <w:t>CDC2L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645B0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</w:tr>
      <w:tr w:rsidR="001A129B" w:rsidRPr="002C0D3E" w14:paraId="4A904A7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E42382" w14:textId="77777777" w:rsidR="001A129B" w:rsidRPr="002C0D3E" w:rsidRDefault="001A129B" w:rsidP="002C77AD">
            <w:pPr>
              <w:spacing w:after="0"/>
            </w:pPr>
            <w:r w:rsidRPr="002C0D3E">
              <w:t>ADC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30A0C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6151D58" w14:textId="77777777" w:rsidR="001A129B" w:rsidRPr="002C0D3E" w:rsidRDefault="001A129B" w:rsidP="002C77AD">
            <w:pPr>
              <w:spacing w:after="0"/>
            </w:pPr>
            <w:r w:rsidRPr="002C0D3E">
              <w:t>CDK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3682C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</w:tr>
      <w:tr w:rsidR="001A129B" w:rsidRPr="002C0D3E" w14:paraId="7F114DF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8548B1" w14:textId="77777777" w:rsidR="001A129B" w:rsidRPr="002C0D3E" w:rsidRDefault="001A129B" w:rsidP="002C77AD">
            <w:pPr>
              <w:spacing w:after="0"/>
            </w:pPr>
            <w:r w:rsidRPr="002C0D3E">
              <w:t>ADC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26E24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882BA0" w14:textId="77777777" w:rsidR="001A129B" w:rsidRPr="002C0D3E" w:rsidRDefault="001A129B" w:rsidP="002C77AD">
            <w:pPr>
              <w:spacing w:after="0"/>
            </w:pPr>
            <w:r w:rsidRPr="002C0D3E">
              <w:t>CD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FE7D15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2559473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E8030C" w14:textId="77777777" w:rsidR="001A129B" w:rsidRPr="002C0D3E" w:rsidRDefault="001A129B" w:rsidP="002C77AD">
            <w:pPr>
              <w:spacing w:after="0"/>
            </w:pPr>
            <w:r w:rsidRPr="002C0D3E"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9BDCC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6831E2B" w14:textId="77777777" w:rsidR="001A129B" w:rsidRPr="002C0D3E" w:rsidRDefault="001A129B" w:rsidP="002C77AD">
            <w:pPr>
              <w:spacing w:after="0"/>
            </w:pPr>
            <w:r w:rsidRPr="002C0D3E">
              <w:t>CD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29100B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77BCCBA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0E0549" w14:textId="77777777" w:rsidR="001A129B" w:rsidRPr="002C0D3E" w:rsidRDefault="001A129B" w:rsidP="002C77AD">
            <w:pPr>
              <w:spacing w:after="0"/>
            </w:pPr>
            <w:r w:rsidRPr="002C0D3E">
              <w:t>AKT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DA878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64F39D" w14:textId="77777777" w:rsidR="001A129B" w:rsidRPr="002C0D3E" w:rsidRDefault="001A129B" w:rsidP="002C77AD">
            <w:pPr>
              <w:spacing w:after="0"/>
            </w:pPr>
            <w:r w:rsidRPr="002C0D3E">
              <w:t>CD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296B8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502B981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DE02CA" w14:textId="77777777" w:rsidR="001A129B" w:rsidRPr="002C0D3E" w:rsidRDefault="001A129B" w:rsidP="002C77AD">
            <w:pPr>
              <w:spacing w:after="0"/>
            </w:pPr>
            <w:r w:rsidRPr="002C0D3E">
              <w:t>AKT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DC48C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109D513" w14:textId="77777777" w:rsidR="001A129B" w:rsidRPr="002C0D3E" w:rsidRDefault="001A129B" w:rsidP="002C77AD">
            <w:pPr>
              <w:spacing w:after="0"/>
            </w:pPr>
            <w:r w:rsidRPr="002C0D3E">
              <w:t>CDK4-cyclin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4005C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4028C4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77929D" w14:textId="77777777" w:rsidR="001A129B" w:rsidRPr="002C0D3E" w:rsidRDefault="001A129B" w:rsidP="002C77AD">
            <w:pPr>
              <w:spacing w:after="0"/>
            </w:pPr>
            <w:r w:rsidRPr="002C0D3E">
              <w:t>A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0511A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741188" w14:textId="77777777" w:rsidR="001A129B" w:rsidRPr="002C0D3E" w:rsidRDefault="001A129B" w:rsidP="002C77AD">
            <w:pPr>
              <w:spacing w:after="0"/>
            </w:pPr>
            <w:r w:rsidRPr="002C0D3E">
              <w:t>CDK4-cyclin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18C5D" w14:textId="77777777" w:rsidR="001A129B" w:rsidRPr="002C0D3E" w:rsidRDefault="001A129B" w:rsidP="002C77AD">
            <w:pPr>
              <w:spacing w:after="0"/>
            </w:pPr>
            <w:r w:rsidRPr="002C0D3E">
              <w:t>68</w:t>
            </w:r>
          </w:p>
        </w:tc>
      </w:tr>
      <w:tr w:rsidR="001A129B" w:rsidRPr="002C0D3E" w14:paraId="712C73D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CD2882" w14:textId="77777777" w:rsidR="001A129B" w:rsidRPr="002C0D3E" w:rsidRDefault="001A129B" w:rsidP="002C77AD">
            <w:pPr>
              <w:spacing w:after="0"/>
            </w:pPr>
            <w:r w:rsidRPr="002C0D3E">
              <w:t>ALK(C1156Y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7E875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3BD9330" w14:textId="77777777" w:rsidR="001A129B" w:rsidRPr="002C0D3E" w:rsidRDefault="001A129B" w:rsidP="002C77AD">
            <w:pPr>
              <w:spacing w:after="0"/>
            </w:pPr>
            <w:r w:rsidRPr="002C0D3E">
              <w:t>CD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C48B9A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528AD84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646089" w14:textId="77777777" w:rsidR="001A129B" w:rsidRPr="002C0D3E" w:rsidRDefault="001A129B" w:rsidP="002C77AD">
            <w:pPr>
              <w:spacing w:after="0"/>
            </w:pPr>
            <w:r w:rsidRPr="002C0D3E">
              <w:t>ALK(L1196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83D6A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CB8D697" w14:textId="77777777" w:rsidR="001A129B" w:rsidRPr="002C0D3E" w:rsidRDefault="001A129B" w:rsidP="002C77AD">
            <w:pPr>
              <w:spacing w:after="0"/>
            </w:pPr>
            <w:r w:rsidRPr="002C0D3E">
              <w:t>CDK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0D127C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1E5442B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988665" w14:textId="77777777" w:rsidR="001A129B" w:rsidRPr="002C0D3E" w:rsidRDefault="001A129B" w:rsidP="002C77AD">
            <w:pPr>
              <w:spacing w:after="0"/>
            </w:pPr>
            <w:r w:rsidRPr="002C0D3E">
              <w:t>AMPK-alph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89FAA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C227D5" w14:textId="77777777" w:rsidR="001A129B" w:rsidRPr="002C0D3E" w:rsidRDefault="001A129B" w:rsidP="002C77AD">
            <w:pPr>
              <w:spacing w:after="0"/>
            </w:pPr>
            <w:r w:rsidRPr="002C0D3E">
              <w:t>CDK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7EDF9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46C2E27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90AD1E" w14:textId="77777777" w:rsidR="001A129B" w:rsidRPr="002C0D3E" w:rsidRDefault="001A129B" w:rsidP="002C77AD">
            <w:pPr>
              <w:spacing w:after="0"/>
            </w:pPr>
            <w:r w:rsidRPr="002C0D3E">
              <w:t>AMPK-alph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E2B2E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FDB6CA6" w14:textId="77777777" w:rsidR="001A129B" w:rsidRPr="002C0D3E" w:rsidRDefault="001A129B" w:rsidP="002C77AD">
            <w:pPr>
              <w:spacing w:after="0"/>
            </w:pPr>
            <w:r w:rsidRPr="002C0D3E">
              <w:t>CDK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3F1DF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6AE592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778D28" w14:textId="77777777" w:rsidR="001A129B" w:rsidRPr="002C0D3E" w:rsidRDefault="001A129B" w:rsidP="002C77AD">
            <w:pPr>
              <w:spacing w:after="0"/>
            </w:pPr>
            <w:r w:rsidRPr="002C0D3E">
              <w:t>ANK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F16C4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6C931DE" w14:textId="77777777" w:rsidR="001A129B" w:rsidRPr="002C0D3E" w:rsidRDefault="001A129B" w:rsidP="002C77AD">
            <w:pPr>
              <w:spacing w:after="0"/>
            </w:pPr>
            <w:r w:rsidRPr="002C0D3E">
              <w:t>CDK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B1B98" w14:textId="77777777" w:rsidR="001A129B" w:rsidRPr="002C0D3E" w:rsidRDefault="001A129B" w:rsidP="002C77AD">
            <w:pPr>
              <w:spacing w:after="0"/>
            </w:pPr>
            <w:r w:rsidRPr="002C0D3E">
              <w:t>74</w:t>
            </w:r>
          </w:p>
        </w:tc>
      </w:tr>
      <w:tr w:rsidR="001A129B" w:rsidRPr="002C0D3E" w14:paraId="061ABD8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9E28B2" w14:textId="77777777" w:rsidR="001A129B" w:rsidRPr="002C0D3E" w:rsidRDefault="001A129B" w:rsidP="002C77AD">
            <w:pPr>
              <w:spacing w:after="0"/>
            </w:pPr>
            <w:r w:rsidRPr="002C0D3E">
              <w:t>ARK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C091C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E4645D9" w14:textId="77777777" w:rsidR="001A129B" w:rsidRPr="002C0D3E" w:rsidRDefault="001A129B" w:rsidP="002C77AD">
            <w:pPr>
              <w:spacing w:after="0"/>
            </w:pPr>
            <w:r w:rsidRPr="002C0D3E">
              <w:t>CDK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F26507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45151A1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E57A72" w14:textId="77777777" w:rsidR="001A129B" w:rsidRPr="002C0D3E" w:rsidRDefault="001A129B" w:rsidP="002C77AD">
            <w:pPr>
              <w:spacing w:after="0"/>
            </w:pPr>
            <w:r w:rsidRPr="002C0D3E">
              <w:t>AS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974D2A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77837B9" w14:textId="77777777" w:rsidR="001A129B" w:rsidRPr="002C0D3E" w:rsidRDefault="001A129B" w:rsidP="002C77AD">
            <w:pPr>
              <w:spacing w:after="0"/>
            </w:pPr>
            <w:r w:rsidRPr="002C0D3E">
              <w:t>CDKL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E8A86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  <w:tr w:rsidR="001A129B" w:rsidRPr="002C0D3E" w14:paraId="7C85602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977F6F" w14:textId="77777777" w:rsidR="001A129B" w:rsidRPr="002C0D3E" w:rsidRDefault="001A129B" w:rsidP="002C77AD">
            <w:pPr>
              <w:spacing w:after="0"/>
            </w:pPr>
            <w:r w:rsidRPr="002C0D3E">
              <w:t>AS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0A84E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459027" w14:textId="77777777" w:rsidR="001A129B" w:rsidRPr="002C0D3E" w:rsidRDefault="001A129B" w:rsidP="002C77AD">
            <w:pPr>
              <w:spacing w:after="0"/>
            </w:pPr>
            <w:r w:rsidRPr="002C0D3E">
              <w:t>CDKL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B7FD84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</w:tr>
      <w:tr w:rsidR="001A129B" w:rsidRPr="002C0D3E" w14:paraId="2FE6216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C6C902" w14:textId="77777777" w:rsidR="001A129B" w:rsidRPr="002C0D3E" w:rsidRDefault="001A129B" w:rsidP="002C77AD">
            <w:pPr>
              <w:spacing w:after="0"/>
            </w:pPr>
            <w:r w:rsidRPr="002C0D3E">
              <w:t>AURK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A098D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DED2610" w14:textId="77777777" w:rsidR="001A129B" w:rsidRPr="002C0D3E" w:rsidRDefault="001A129B" w:rsidP="002C77AD">
            <w:pPr>
              <w:spacing w:after="0"/>
            </w:pPr>
            <w:r w:rsidRPr="002C0D3E">
              <w:t>CHE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DA045B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3C2DA92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9B45B4" w14:textId="77777777" w:rsidR="001A129B" w:rsidRPr="002C0D3E" w:rsidRDefault="001A129B" w:rsidP="002C77AD">
            <w:pPr>
              <w:spacing w:after="0"/>
            </w:pPr>
            <w:r w:rsidRPr="002C0D3E">
              <w:t>AURK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DDE76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DC2710" w14:textId="77777777" w:rsidR="001A129B" w:rsidRPr="002C0D3E" w:rsidRDefault="001A129B" w:rsidP="002C77AD">
            <w:pPr>
              <w:spacing w:after="0"/>
            </w:pPr>
            <w:r w:rsidRPr="002C0D3E">
              <w:t>CHE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D3749E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12AAF71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BE9874" w14:textId="77777777" w:rsidR="001A129B" w:rsidRPr="002C0D3E" w:rsidRDefault="001A129B" w:rsidP="002C77AD">
            <w:pPr>
              <w:spacing w:after="0"/>
            </w:pPr>
            <w:r w:rsidRPr="002C0D3E">
              <w:t>AURK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B73D5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3C7761D" w14:textId="77777777" w:rsidR="001A129B" w:rsidRPr="002C0D3E" w:rsidRDefault="001A129B" w:rsidP="002C77AD">
            <w:pPr>
              <w:spacing w:after="0"/>
            </w:pPr>
            <w:r w:rsidRPr="002C0D3E">
              <w:t>CI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0B182B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6283B1A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D64CE1" w14:textId="77777777" w:rsidR="001A129B" w:rsidRPr="002C0D3E" w:rsidRDefault="001A129B" w:rsidP="002C77AD">
            <w:pPr>
              <w:spacing w:after="0"/>
            </w:pPr>
            <w:r w:rsidRPr="002C0D3E">
              <w:t>AX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02291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04ACB74" w14:textId="77777777" w:rsidR="001A129B" w:rsidRPr="002C0D3E" w:rsidRDefault="001A129B" w:rsidP="002C77AD">
            <w:pPr>
              <w:spacing w:after="0"/>
            </w:pPr>
            <w:r w:rsidRPr="002C0D3E">
              <w:t>CL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BCC27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6B4EC41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446548" w14:textId="77777777" w:rsidR="001A129B" w:rsidRPr="002C0D3E" w:rsidRDefault="001A129B" w:rsidP="002C77AD">
            <w:pPr>
              <w:spacing w:after="0"/>
            </w:pPr>
            <w:r w:rsidRPr="002C0D3E">
              <w:t>BIK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E6BC5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0A96512" w14:textId="77777777" w:rsidR="001A129B" w:rsidRPr="002C0D3E" w:rsidRDefault="001A129B" w:rsidP="002C77AD">
            <w:pPr>
              <w:spacing w:after="0"/>
            </w:pPr>
            <w:r w:rsidRPr="002C0D3E">
              <w:t>C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972AB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9ACF04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C65C42" w14:textId="77777777" w:rsidR="001A129B" w:rsidRPr="002C0D3E" w:rsidRDefault="001A129B" w:rsidP="002C77AD">
            <w:pPr>
              <w:spacing w:after="0"/>
            </w:pPr>
            <w:r w:rsidRPr="002C0D3E">
              <w:t>B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E3402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ADF702" w14:textId="77777777" w:rsidR="001A129B" w:rsidRPr="002C0D3E" w:rsidRDefault="001A129B" w:rsidP="002C77AD">
            <w:pPr>
              <w:spacing w:after="0"/>
            </w:pPr>
            <w:r w:rsidRPr="002C0D3E">
              <w:t>CL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E9F01A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2BFE7D5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89F383" w14:textId="77777777" w:rsidR="001A129B" w:rsidRPr="002C0D3E" w:rsidRDefault="001A129B" w:rsidP="002C77AD">
            <w:pPr>
              <w:spacing w:after="0"/>
            </w:pPr>
            <w:r w:rsidRPr="002C0D3E">
              <w:t>BMPR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4FB2C5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8A02A9" w14:textId="77777777" w:rsidR="001A129B" w:rsidRPr="002C0D3E" w:rsidRDefault="001A129B" w:rsidP="002C77AD">
            <w:pPr>
              <w:spacing w:after="0"/>
            </w:pPr>
            <w:r w:rsidRPr="002C0D3E">
              <w:t>CL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94F817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3BA73FD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1C7862" w14:textId="77777777" w:rsidR="001A129B" w:rsidRPr="002C0D3E" w:rsidRDefault="001A129B" w:rsidP="002C77AD">
            <w:pPr>
              <w:spacing w:after="0"/>
            </w:pPr>
            <w:r w:rsidRPr="002C0D3E">
              <w:t>BMPR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31D65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CB84B5" w14:textId="77777777" w:rsidR="001A129B" w:rsidRPr="002C0D3E" w:rsidRDefault="001A129B" w:rsidP="002C77AD">
            <w:pPr>
              <w:spacing w:after="0"/>
            </w:pPr>
            <w:r w:rsidRPr="002C0D3E">
              <w:t>CSF1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AEE580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102AAB6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49A507" w14:textId="77777777" w:rsidR="001A129B" w:rsidRPr="002C0D3E" w:rsidRDefault="001A129B" w:rsidP="002C77AD">
            <w:pPr>
              <w:spacing w:after="0"/>
            </w:pPr>
            <w:r w:rsidRPr="002C0D3E">
              <w:t>BMP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CC9AC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AE193F1" w14:textId="77777777" w:rsidR="001A129B" w:rsidRPr="002C0D3E" w:rsidRDefault="001A129B" w:rsidP="002C77AD">
            <w:pPr>
              <w:spacing w:after="0"/>
            </w:pPr>
            <w:r w:rsidRPr="002C0D3E">
              <w:t>CSF1R-autoinhibi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F550D4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1EC863C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FE9F2E" w14:textId="77777777" w:rsidR="001A129B" w:rsidRPr="002C0D3E" w:rsidRDefault="001A129B" w:rsidP="002C77AD">
            <w:pPr>
              <w:spacing w:after="0"/>
            </w:pPr>
            <w:r w:rsidRPr="002C0D3E">
              <w:t>BM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D7ED9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A68548D" w14:textId="77777777" w:rsidR="001A129B" w:rsidRPr="002C0D3E" w:rsidRDefault="001A129B" w:rsidP="002C77AD">
            <w:pPr>
              <w:spacing w:after="0"/>
            </w:pPr>
            <w:r w:rsidRPr="002C0D3E">
              <w:t>CS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079AB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4C1665B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A95850" w14:textId="77777777" w:rsidR="001A129B" w:rsidRPr="002C0D3E" w:rsidRDefault="001A129B" w:rsidP="002C77AD">
            <w:pPr>
              <w:spacing w:after="0"/>
            </w:pPr>
            <w:r w:rsidRPr="002C0D3E">
              <w:t>CSNK1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DA850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81EE832" w14:textId="77777777" w:rsidR="001A129B" w:rsidRPr="002C0D3E" w:rsidRDefault="001A129B" w:rsidP="002C77AD">
            <w:pPr>
              <w:spacing w:after="0"/>
            </w:pPr>
            <w:r w:rsidRPr="002C0D3E">
              <w:t>EPHB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BE858D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</w:tr>
      <w:tr w:rsidR="001A129B" w:rsidRPr="002C0D3E" w14:paraId="2FFD391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47E755" w14:textId="77777777" w:rsidR="001A129B" w:rsidRPr="002C0D3E" w:rsidRDefault="001A129B" w:rsidP="002C77AD">
            <w:pPr>
              <w:spacing w:after="0"/>
            </w:pPr>
            <w:r w:rsidRPr="002C0D3E">
              <w:t>CSNK1A1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26BE9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572C727" w14:textId="77777777" w:rsidR="001A129B" w:rsidRPr="002C0D3E" w:rsidRDefault="001A129B" w:rsidP="002C77AD">
            <w:pPr>
              <w:spacing w:after="0"/>
            </w:pPr>
            <w:r w:rsidRPr="002C0D3E">
              <w:t>EPHB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4EE03D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</w:tr>
      <w:tr w:rsidR="001A129B" w:rsidRPr="002C0D3E" w14:paraId="5305222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82D76F" w14:textId="77777777" w:rsidR="001A129B" w:rsidRPr="002C0D3E" w:rsidRDefault="001A129B" w:rsidP="002C77AD">
            <w:pPr>
              <w:spacing w:after="0"/>
            </w:pPr>
            <w:r w:rsidRPr="002C0D3E">
              <w:t>CSNK1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F6EC7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7999DA3" w14:textId="77777777" w:rsidR="001A129B" w:rsidRPr="002C0D3E" w:rsidRDefault="001A129B" w:rsidP="002C77AD">
            <w:pPr>
              <w:spacing w:after="0"/>
            </w:pPr>
            <w:r w:rsidRPr="002C0D3E">
              <w:t>ERBB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414BC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DEC308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FB2A1A" w14:textId="77777777" w:rsidR="001A129B" w:rsidRPr="002C0D3E" w:rsidRDefault="001A129B" w:rsidP="002C77AD">
            <w:pPr>
              <w:spacing w:after="0"/>
            </w:pPr>
            <w:r w:rsidRPr="002C0D3E">
              <w:t>CSNK1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AE050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CC5819" w14:textId="77777777" w:rsidR="001A129B" w:rsidRPr="002C0D3E" w:rsidRDefault="001A129B" w:rsidP="002C77AD">
            <w:pPr>
              <w:spacing w:after="0"/>
            </w:pPr>
            <w:r w:rsidRPr="002C0D3E">
              <w:t>ERBB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C7474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</w:tr>
      <w:tr w:rsidR="001A129B" w:rsidRPr="002C0D3E" w14:paraId="5A6E947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0F63B8" w14:textId="77777777" w:rsidR="001A129B" w:rsidRPr="002C0D3E" w:rsidRDefault="001A129B" w:rsidP="002C77AD">
            <w:pPr>
              <w:spacing w:after="0"/>
            </w:pPr>
            <w:r w:rsidRPr="002C0D3E">
              <w:t>CSNK1G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16328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EF5E328" w14:textId="77777777" w:rsidR="001A129B" w:rsidRPr="002C0D3E" w:rsidRDefault="001A129B" w:rsidP="002C77AD">
            <w:pPr>
              <w:spacing w:after="0"/>
            </w:pPr>
            <w:r w:rsidRPr="002C0D3E">
              <w:t>ERBB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81F1F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38D7953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429FE0" w14:textId="77777777" w:rsidR="001A129B" w:rsidRPr="002C0D3E" w:rsidRDefault="001A129B" w:rsidP="002C77AD">
            <w:pPr>
              <w:spacing w:after="0"/>
            </w:pPr>
            <w:r w:rsidRPr="002C0D3E">
              <w:lastRenderedPageBreak/>
              <w:t>CSNK1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C3DE0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CDE8A9F" w14:textId="77777777" w:rsidR="001A129B" w:rsidRPr="002C0D3E" w:rsidRDefault="001A129B" w:rsidP="002C77AD">
            <w:pPr>
              <w:spacing w:after="0"/>
            </w:pPr>
            <w:r w:rsidRPr="002C0D3E">
              <w:t>ER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78E436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34042D8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183BE77" w14:textId="77777777" w:rsidR="001A129B" w:rsidRPr="002C0D3E" w:rsidRDefault="001A129B" w:rsidP="002C77AD">
            <w:pPr>
              <w:spacing w:after="0"/>
            </w:pPr>
            <w:r w:rsidRPr="002C0D3E">
              <w:t>CSNK1G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EA09C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5D48884" w14:textId="77777777" w:rsidR="001A129B" w:rsidRPr="002C0D3E" w:rsidRDefault="001A129B" w:rsidP="002C77AD">
            <w:pPr>
              <w:spacing w:after="0"/>
            </w:pPr>
            <w:r w:rsidRPr="002C0D3E">
              <w:t>ER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615E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A81803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53FE7F" w14:textId="77777777" w:rsidR="001A129B" w:rsidRPr="002C0D3E" w:rsidRDefault="001A129B" w:rsidP="002C77AD">
            <w:pPr>
              <w:spacing w:after="0"/>
            </w:pPr>
            <w:r w:rsidRPr="002C0D3E">
              <w:t>CSNK2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70F2C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AEDFE4C" w14:textId="77777777" w:rsidR="001A129B" w:rsidRPr="002C0D3E" w:rsidRDefault="001A129B" w:rsidP="002C77AD">
            <w:pPr>
              <w:spacing w:after="0"/>
            </w:pPr>
            <w:r w:rsidRPr="002C0D3E">
              <w:t>ER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1986E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497779B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217A8D" w14:textId="77777777" w:rsidR="001A129B" w:rsidRPr="002C0D3E" w:rsidRDefault="001A129B" w:rsidP="002C77AD">
            <w:pPr>
              <w:spacing w:after="0"/>
            </w:pPr>
            <w:r w:rsidRPr="002C0D3E">
              <w:t>CSNK2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675DA0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87F73E7" w14:textId="77777777" w:rsidR="001A129B" w:rsidRPr="002C0D3E" w:rsidRDefault="001A129B" w:rsidP="002C77AD">
            <w:pPr>
              <w:spacing w:after="0"/>
            </w:pPr>
            <w:r w:rsidRPr="002C0D3E">
              <w:t>ER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8E484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ACA1CC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859550" w14:textId="77777777" w:rsidR="001A129B" w:rsidRPr="002C0D3E" w:rsidRDefault="001A129B" w:rsidP="002C77AD">
            <w:pPr>
              <w:spacing w:after="0"/>
            </w:pPr>
            <w:r w:rsidRPr="002C0D3E">
              <w:t>C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DCF24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EC070F1" w14:textId="77777777" w:rsidR="001A129B" w:rsidRPr="002C0D3E" w:rsidRDefault="001A129B" w:rsidP="002C77AD">
            <w:pPr>
              <w:spacing w:after="0"/>
            </w:pPr>
            <w:r w:rsidRPr="002C0D3E">
              <w:t>ER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B9B7B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822167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6BFFA8D" w14:textId="77777777" w:rsidR="001A129B" w:rsidRPr="002C0D3E" w:rsidRDefault="001A129B" w:rsidP="002C77AD">
            <w:pPr>
              <w:spacing w:after="0"/>
            </w:pPr>
            <w:r w:rsidRPr="002C0D3E">
              <w:t>DAP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BECC2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4B699EF" w14:textId="77777777" w:rsidR="001A129B" w:rsidRPr="002C0D3E" w:rsidRDefault="001A129B" w:rsidP="002C77AD">
            <w:pPr>
              <w:spacing w:after="0"/>
            </w:pPr>
            <w:r w:rsidRPr="002C0D3E">
              <w:t>ERK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C15ED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773C215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C4A654" w14:textId="77777777" w:rsidR="001A129B" w:rsidRPr="002C0D3E" w:rsidRDefault="001A129B" w:rsidP="002C77AD">
            <w:pPr>
              <w:spacing w:after="0"/>
            </w:pPr>
            <w:r w:rsidRPr="002C0D3E">
              <w:t>DAP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DA8DA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B37FD8" w14:textId="77777777" w:rsidR="001A129B" w:rsidRPr="002C0D3E" w:rsidRDefault="001A129B" w:rsidP="002C77AD">
            <w:pPr>
              <w:spacing w:after="0"/>
            </w:pPr>
            <w:r w:rsidRPr="002C0D3E">
              <w:t>ER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C7AB4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064EC9F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D7A0D4" w14:textId="77777777" w:rsidR="001A129B" w:rsidRPr="002C0D3E" w:rsidRDefault="001A129B" w:rsidP="002C77AD">
            <w:pPr>
              <w:spacing w:after="0"/>
            </w:pPr>
            <w:r w:rsidRPr="002C0D3E">
              <w:t>DAP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1D508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F9682F3" w14:textId="77777777" w:rsidR="001A129B" w:rsidRPr="002C0D3E" w:rsidRDefault="001A129B" w:rsidP="002C77AD">
            <w:pPr>
              <w:spacing w:after="0"/>
            </w:pPr>
            <w:r w:rsidRPr="002C0D3E">
              <w:t>FA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2A8575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2D00799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A721A9" w14:textId="77777777" w:rsidR="001A129B" w:rsidRPr="002C0D3E" w:rsidRDefault="001A129B" w:rsidP="002C77AD">
            <w:pPr>
              <w:spacing w:after="0"/>
            </w:pPr>
            <w:r w:rsidRPr="002C0D3E">
              <w:t>DCAMK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31FD3" w14:textId="77777777" w:rsidR="001A129B" w:rsidRPr="002C0D3E" w:rsidRDefault="001A129B" w:rsidP="002C77AD">
            <w:pPr>
              <w:spacing w:after="0"/>
            </w:pPr>
            <w:r w:rsidRPr="002C0D3E">
              <w:t>6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5A88372" w14:textId="77777777" w:rsidR="001A129B" w:rsidRPr="002C0D3E" w:rsidRDefault="001A129B" w:rsidP="002C77AD">
            <w:pPr>
              <w:spacing w:after="0"/>
            </w:pPr>
            <w:r w:rsidRPr="002C0D3E">
              <w:t>F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C78330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40786A8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4575B1" w14:textId="77777777" w:rsidR="001A129B" w:rsidRPr="002C0D3E" w:rsidRDefault="001A129B" w:rsidP="002C77AD">
            <w:pPr>
              <w:spacing w:after="0"/>
            </w:pPr>
            <w:r w:rsidRPr="002C0D3E">
              <w:t>DCAMK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0C6F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9EC0E2" w14:textId="77777777" w:rsidR="001A129B" w:rsidRPr="002C0D3E" w:rsidRDefault="001A129B" w:rsidP="002C77AD">
            <w:pPr>
              <w:spacing w:after="0"/>
            </w:pPr>
            <w:r w:rsidRPr="002C0D3E">
              <w:t>F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5A8A4D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612D749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9BFD4F" w14:textId="77777777" w:rsidR="001A129B" w:rsidRPr="002C0D3E" w:rsidRDefault="001A129B" w:rsidP="002C77AD">
            <w:pPr>
              <w:spacing w:after="0"/>
            </w:pPr>
            <w:r w:rsidRPr="002C0D3E">
              <w:t>DCAMKL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19CFD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B004EDC" w14:textId="77777777" w:rsidR="001A129B" w:rsidRPr="002C0D3E" w:rsidRDefault="001A129B" w:rsidP="002C77AD">
            <w:pPr>
              <w:spacing w:after="0"/>
            </w:pPr>
            <w:r w:rsidRPr="002C0D3E">
              <w:t>FGFR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DE0331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28D5BDA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DFE17D" w14:textId="77777777" w:rsidR="001A129B" w:rsidRPr="002C0D3E" w:rsidRDefault="001A129B" w:rsidP="002C77AD">
            <w:pPr>
              <w:spacing w:after="0"/>
            </w:pPr>
            <w:r w:rsidRPr="002C0D3E">
              <w:t>DD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A3733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884819C" w14:textId="77777777" w:rsidR="001A129B" w:rsidRPr="002C0D3E" w:rsidRDefault="001A129B" w:rsidP="002C77AD">
            <w:pPr>
              <w:spacing w:after="0"/>
            </w:pPr>
            <w:r w:rsidRPr="002C0D3E">
              <w:t>FGFR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6D0E9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BFE71A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D980BE" w14:textId="77777777" w:rsidR="001A129B" w:rsidRPr="002C0D3E" w:rsidRDefault="001A129B" w:rsidP="002C77AD">
            <w:pPr>
              <w:spacing w:after="0"/>
            </w:pPr>
            <w:r w:rsidRPr="002C0D3E">
              <w:t>DD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CC107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0F618BC" w14:textId="77777777" w:rsidR="001A129B" w:rsidRPr="002C0D3E" w:rsidRDefault="001A129B" w:rsidP="002C77AD">
            <w:pPr>
              <w:spacing w:after="0"/>
            </w:pPr>
            <w:r w:rsidRPr="002C0D3E">
              <w:t>FGFR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FD36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C9D358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5B264E" w14:textId="77777777" w:rsidR="001A129B" w:rsidRPr="002C0D3E" w:rsidRDefault="001A129B" w:rsidP="002C77AD">
            <w:pPr>
              <w:spacing w:after="0"/>
            </w:pPr>
            <w:r w:rsidRPr="002C0D3E">
              <w:t>D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943DE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0D8B11" w14:textId="77777777" w:rsidR="001A129B" w:rsidRPr="002C0D3E" w:rsidRDefault="001A129B" w:rsidP="002C77AD">
            <w:pPr>
              <w:spacing w:after="0"/>
            </w:pPr>
            <w:r w:rsidRPr="002C0D3E">
              <w:t>FGFR3(G697C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9CE8D6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4B6EED8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1B6971" w14:textId="77777777" w:rsidR="001A129B" w:rsidRPr="002C0D3E" w:rsidRDefault="001A129B" w:rsidP="002C77AD">
            <w:pPr>
              <w:spacing w:after="0"/>
            </w:pPr>
            <w:r w:rsidRPr="002C0D3E">
              <w:t>DMP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8CF05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1ACAC8" w14:textId="77777777" w:rsidR="001A129B" w:rsidRPr="002C0D3E" w:rsidRDefault="001A129B" w:rsidP="002C77AD">
            <w:pPr>
              <w:spacing w:after="0"/>
            </w:pPr>
            <w:r w:rsidRPr="002C0D3E">
              <w:t>FGFR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E23DEF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0C4FBFE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9AA5CF" w14:textId="77777777" w:rsidR="001A129B" w:rsidRPr="002C0D3E" w:rsidRDefault="001A129B" w:rsidP="002C77AD">
            <w:pPr>
              <w:spacing w:after="0"/>
            </w:pPr>
            <w:r w:rsidRPr="002C0D3E">
              <w:t>DMP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D7F3A1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3AA4406" w14:textId="77777777" w:rsidR="001A129B" w:rsidRPr="002C0D3E" w:rsidRDefault="001A129B" w:rsidP="002C77AD">
            <w:pPr>
              <w:spacing w:after="0"/>
            </w:pPr>
            <w:r w:rsidRPr="002C0D3E">
              <w:t>FG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008087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23E5B4E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81699D" w14:textId="77777777" w:rsidR="001A129B" w:rsidRPr="002C0D3E" w:rsidRDefault="001A129B" w:rsidP="002C77AD">
            <w:pPr>
              <w:spacing w:after="0"/>
            </w:pPr>
            <w:r w:rsidRPr="002C0D3E">
              <w:t>DR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D996F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1B3F24B" w14:textId="77777777" w:rsidR="001A129B" w:rsidRPr="002C0D3E" w:rsidRDefault="001A129B" w:rsidP="002C77AD">
            <w:pPr>
              <w:spacing w:after="0"/>
            </w:pPr>
            <w:r w:rsidRPr="002C0D3E">
              <w:t>FL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62FF37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</w:tr>
      <w:tr w:rsidR="001A129B" w:rsidRPr="002C0D3E" w14:paraId="43697BC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E59C62E" w14:textId="77777777" w:rsidR="001A129B" w:rsidRPr="002C0D3E" w:rsidRDefault="001A129B" w:rsidP="002C77AD">
            <w:pPr>
              <w:spacing w:after="0"/>
            </w:pPr>
            <w:r w:rsidRPr="002C0D3E">
              <w:t>DRA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49866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22731AF" w14:textId="77777777" w:rsidR="001A129B" w:rsidRPr="002C0D3E" w:rsidRDefault="001A129B" w:rsidP="002C77AD">
            <w:pPr>
              <w:spacing w:after="0"/>
            </w:pPr>
            <w:r w:rsidRPr="002C0D3E">
              <w:t>FLT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A9DBFE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1809C97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BF9A8D" w14:textId="77777777" w:rsidR="001A129B" w:rsidRPr="002C0D3E" w:rsidRDefault="001A129B" w:rsidP="002C77AD">
            <w:pPr>
              <w:spacing w:after="0"/>
            </w:pPr>
            <w:r w:rsidRPr="002C0D3E">
              <w:t>DYRK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8F1B6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37D8878" w14:textId="77777777" w:rsidR="001A129B" w:rsidRPr="002C0D3E" w:rsidRDefault="001A129B" w:rsidP="002C77AD">
            <w:pPr>
              <w:spacing w:after="0"/>
            </w:pPr>
            <w:r w:rsidRPr="002C0D3E">
              <w:t>FLT3(D835H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E923A8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558EB1B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8371CA" w14:textId="77777777" w:rsidR="001A129B" w:rsidRPr="002C0D3E" w:rsidRDefault="001A129B" w:rsidP="002C77AD">
            <w:pPr>
              <w:spacing w:after="0"/>
            </w:pPr>
            <w:r w:rsidRPr="002C0D3E">
              <w:t>DYRK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120C2" w14:textId="77777777" w:rsidR="001A129B" w:rsidRPr="002C0D3E" w:rsidRDefault="001A129B" w:rsidP="002C77AD">
            <w:pPr>
              <w:spacing w:after="0"/>
            </w:pPr>
            <w:r w:rsidRPr="002C0D3E">
              <w:t>7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428C2B" w14:textId="77777777" w:rsidR="001A129B" w:rsidRPr="002C0D3E" w:rsidRDefault="001A129B" w:rsidP="002C77AD">
            <w:pPr>
              <w:spacing w:after="0"/>
            </w:pPr>
            <w:r w:rsidRPr="002C0D3E">
              <w:t>FLT3(D835V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08115B" w14:textId="77777777" w:rsidR="001A129B" w:rsidRPr="002C0D3E" w:rsidRDefault="001A129B" w:rsidP="002C77AD">
            <w:pPr>
              <w:spacing w:after="0"/>
            </w:pPr>
            <w:r w:rsidRPr="002C0D3E">
              <w:t>51</w:t>
            </w:r>
          </w:p>
        </w:tc>
      </w:tr>
      <w:tr w:rsidR="001A129B" w:rsidRPr="002C0D3E" w14:paraId="2113553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43A0C6" w14:textId="77777777" w:rsidR="001A129B" w:rsidRPr="002C0D3E" w:rsidRDefault="001A129B" w:rsidP="002C77AD">
            <w:pPr>
              <w:spacing w:after="0"/>
            </w:pPr>
            <w:r w:rsidRPr="002C0D3E">
              <w:t>DYR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7BC516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E44D22F" w14:textId="77777777" w:rsidR="001A129B" w:rsidRPr="002C0D3E" w:rsidRDefault="001A129B" w:rsidP="002C77AD">
            <w:pPr>
              <w:spacing w:after="0"/>
            </w:pPr>
            <w:r w:rsidRPr="002C0D3E">
              <w:t>FLT3(D835Y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400BD9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  <w:tr w:rsidR="001A129B" w:rsidRPr="002C0D3E" w14:paraId="16D874F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B88FC4" w14:textId="77777777" w:rsidR="001A129B" w:rsidRPr="002C0D3E" w:rsidRDefault="001A129B" w:rsidP="002C77AD">
            <w:pPr>
              <w:spacing w:after="0"/>
            </w:pPr>
            <w:r w:rsidRPr="002C0D3E"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0574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CD1090B" w14:textId="77777777" w:rsidR="001A129B" w:rsidRPr="002C0D3E" w:rsidRDefault="001A129B" w:rsidP="002C77AD">
            <w:pPr>
              <w:spacing w:after="0"/>
            </w:pPr>
            <w:r w:rsidRPr="002C0D3E">
              <w:t>FLT3(ITD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54EB6D" w14:textId="77777777" w:rsidR="001A129B" w:rsidRPr="002C0D3E" w:rsidRDefault="001A129B" w:rsidP="002C77AD">
            <w:pPr>
              <w:spacing w:after="0"/>
            </w:pPr>
            <w:r w:rsidRPr="002C0D3E">
              <w:t>73</w:t>
            </w:r>
          </w:p>
        </w:tc>
      </w:tr>
      <w:tr w:rsidR="001A129B" w:rsidRPr="002C0D3E" w14:paraId="24C1368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0BDC55" w14:textId="77777777" w:rsidR="001A129B" w:rsidRPr="002C0D3E" w:rsidRDefault="001A129B" w:rsidP="002C77AD">
            <w:pPr>
              <w:spacing w:after="0"/>
            </w:pPr>
            <w:r w:rsidRPr="002C0D3E">
              <w:t>EGFR(E746-A750de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06FFD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CA4FED9" w14:textId="77777777" w:rsidR="001A129B" w:rsidRPr="002C0D3E" w:rsidRDefault="001A129B" w:rsidP="002C77AD">
            <w:pPr>
              <w:spacing w:after="0"/>
            </w:pPr>
            <w:r w:rsidRPr="002C0D3E">
              <w:t>FLT3(</w:t>
            </w:r>
            <w:proofErr w:type="gramStart"/>
            <w:r w:rsidRPr="002C0D3E">
              <w:t>ITD,D</w:t>
            </w:r>
            <w:proofErr w:type="gramEnd"/>
            <w:r w:rsidRPr="002C0D3E">
              <w:t>835V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D19EAE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5CF7D0A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354BCAB" w14:textId="77777777" w:rsidR="001A129B" w:rsidRPr="002C0D3E" w:rsidRDefault="001A129B" w:rsidP="002C77AD">
            <w:pPr>
              <w:spacing w:after="0"/>
            </w:pPr>
            <w:r w:rsidRPr="002C0D3E">
              <w:t>EGFR(G719C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6C2BE" w14:textId="77777777" w:rsidR="001A129B" w:rsidRPr="002C0D3E" w:rsidRDefault="001A129B" w:rsidP="002C77AD">
            <w:pPr>
              <w:spacing w:after="0"/>
            </w:pPr>
            <w:r w:rsidRPr="002C0D3E">
              <w:t>7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DF9A59A" w14:textId="77777777" w:rsidR="001A129B" w:rsidRPr="002C0D3E" w:rsidRDefault="001A129B" w:rsidP="002C77AD">
            <w:pPr>
              <w:spacing w:after="0"/>
            </w:pPr>
            <w:r w:rsidRPr="002C0D3E">
              <w:t>FLT3(</w:t>
            </w:r>
            <w:proofErr w:type="gramStart"/>
            <w:r w:rsidRPr="002C0D3E">
              <w:t>ITD,F</w:t>
            </w:r>
            <w:proofErr w:type="gramEnd"/>
            <w:r w:rsidRPr="002C0D3E">
              <w:t>691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2CFBA" w14:textId="77777777" w:rsidR="001A129B" w:rsidRPr="002C0D3E" w:rsidRDefault="001A129B" w:rsidP="002C77AD">
            <w:pPr>
              <w:spacing w:after="0"/>
            </w:pPr>
            <w:r w:rsidRPr="002C0D3E">
              <w:t>66</w:t>
            </w:r>
          </w:p>
        </w:tc>
      </w:tr>
      <w:tr w:rsidR="001A129B" w:rsidRPr="002C0D3E" w14:paraId="3515FA9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0DB9AB" w14:textId="77777777" w:rsidR="001A129B" w:rsidRPr="002C0D3E" w:rsidRDefault="001A129B" w:rsidP="002C77AD">
            <w:pPr>
              <w:spacing w:after="0"/>
            </w:pPr>
            <w:r w:rsidRPr="002C0D3E">
              <w:t>EGFR(G719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8A4C4" w14:textId="77777777" w:rsidR="001A129B" w:rsidRPr="002C0D3E" w:rsidRDefault="001A129B" w:rsidP="002C77AD">
            <w:pPr>
              <w:spacing w:after="0"/>
            </w:pPr>
            <w:r w:rsidRPr="002C0D3E">
              <w:t>6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F5F6A0" w14:textId="77777777" w:rsidR="001A129B" w:rsidRPr="002C0D3E" w:rsidRDefault="001A129B" w:rsidP="002C77AD">
            <w:pPr>
              <w:spacing w:after="0"/>
            </w:pPr>
            <w:r w:rsidRPr="002C0D3E">
              <w:t>FLT3(K663Q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3490B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0F05C8F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3A8922" w14:textId="77777777" w:rsidR="001A129B" w:rsidRPr="002C0D3E" w:rsidRDefault="001A129B" w:rsidP="002C77AD">
            <w:pPr>
              <w:spacing w:after="0"/>
            </w:pPr>
            <w:proofErr w:type="gramStart"/>
            <w:r w:rsidRPr="002C0D3E">
              <w:t>EGFR(</w:t>
            </w:r>
            <w:proofErr w:type="gramEnd"/>
            <w:r w:rsidRPr="002C0D3E">
              <w:t>L747-E749del, A750P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BABE1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3ED9800" w14:textId="77777777" w:rsidR="001A129B" w:rsidRPr="002C0D3E" w:rsidRDefault="001A129B" w:rsidP="002C77AD">
            <w:pPr>
              <w:spacing w:after="0"/>
            </w:pPr>
            <w:r w:rsidRPr="002C0D3E">
              <w:t>FLT3(N841I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ED19D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61E30C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FA8BFB" w14:textId="77777777" w:rsidR="001A129B" w:rsidRPr="002C0D3E" w:rsidRDefault="001A129B" w:rsidP="002C77AD">
            <w:pPr>
              <w:spacing w:after="0"/>
            </w:pPr>
            <w:proofErr w:type="gramStart"/>
            <w:r w:rsidRPr="002C0D3E">
              <w:t>EGFR(</w:t>
            </w:r>
            <w:proofErr w:type="gramEnd"/>
            <w:r w:rsidRPr="002C0D3E">
              <w:t>L747-S752del, P753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91280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3A764C8" w14:textId="77777777" w:rsidR="001A129B" w:rsidRPr="002C0D3E" w:rsidRDefault="001A129B" w:rsidP="002C77AD">
            <w:pPr>
              <w:spacing w:after="0"/>
            </w:pPr>
            <w:r w:rsidRPr="002C0D3E">
              <w:t>FLT3(R834Q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D233E8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798AB37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4353D5" w14:textId="77777777" w:rsidR="001A129B" w:rsidRPr="002C0D3E" w:rsidRDefault="001A129B" w:rsidP="002C77AD">
            <w:pPr>
              <w:spacing w:after="0"/>
            </w:pPr>
            <w:r w:rsidRPr="002C0D3E">
              <w:t>EGFR(L747-T751</w:t>
            </w:r>
            <w:proofErr w:type="gramStart"/>
            <w:r w:rsidRPr="002C0D3E">
              <w:t>del,Sins</w:t>
            </w:r>
            <w:proofErr w:type="gramEnd"/>
            <w:r w:rsidRPr="002C0D3E"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F3FC07" w14:textId="77777777" w:rsidR="001A129B" w:rsidRPr="002C0D3E" w:rsidRDefault="001A129B" w:rsidP="002C77AD">
            <w:pPr>
              <w:spacing w:after="0"/>
            </w:pPr>
            <w:r w:rsidRPr="002C0D3E">
              <w:t>6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1876BB" w14:textId="77777777" w:rsidR="001A129B" w:rsidRPr="002C0D3E" w:rsidRDefault="001A129B" w:rsidP="002C77AD">
            <w:pPr>
              <w:spacing w:after="0"/>
            </w:pPr>
            <w:r w:rsidRPr="002C0D3E">
              <w:t>FLT3-autoinhibi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FA3C6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0D695B2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143346" w14:textId="77777777" w:rsidR="001A129B" w:rsidRPr="002C0D3E" w:rsidRDefault="001A129B" w:rsidP="002C77AD">
            <w:pPr>
              <w:spacing w:after="0"/>
            </w:pPr>
            <w:r w:rsidRPr="002C0D3E">
              <w:t>EGFR(L858R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FEA41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2CABA0C" w14:textId="77777777" w:rsidR="001A129B" w:rsidRPr="002C0D3E" w:rsidRDefault="001A129B" w:rsidP="002C77AD">
            <w:pPr>
              <w:spacing w:after="0"/>
            </w:pPr>
            <w:r w:rsidRPr="002C0D3E">
              <w:t>FLT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5030B5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79B5E5C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DD9F6DA" w14:textId="77777777" w:rsidR="001A129B" w:rsidRPr="002C0D3E" w:rsidRDefault="001A129B" w:rsidP="002C77AD">
            <w:pPr>
              <w:spacing w:after="0"/>
            </w:pPr>
            <w:r w:rsidRPr="002C0D3E">
              <w:t>EGFR(L858</w:t>
            </w:r>
            <w:proofErr w:type="gramStart"/>
            <w:r w:rsidRPr="002C0D3E">
              <w:t>R,T</w:t>
            </w:r>
            <w:proofErr w:type="gramEnd"/>
            <w:r w:rsidRPr="002C0D3E">
              <w:t>790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FD852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F7A9470" w14:textId="77777777" w:rsidR="001A129B" w:rsidRPr="002C0D3E" w:rsidRDefault="001A129B" w:rsidP="002C77AD">
            <w:pPr>
              <w:spacing w:after="0"/>
            </w:pPr>
            <w:r w:rsidRPr="002C0D3E">
              <w:t>FR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9D4D93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</w:tr>
      <w:tr w:rsidR="001A129B" w:rsidRPr="002C0D3E" w14:paraId="38A4C7F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3CFA47" w14:textId="77777777" w:rsidR="001A129B" w:rsidRPr="002C0D3E" w:rsidRDefault="001A129B" w:rsidP="002C77AD">
            <w:pPr>
              <w:spacing w:after="0"/>
            </w:pPr>
            <w:r w:rsidRPr="002C0D3E">
              <w:t>EGFR(L861Q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5A60B8" w14:textId="77777777" w:rsidR="001A129B" w:rsidRPr="002C0D3E" w:rsidRDefault="001A129B" w:rsidP="002C77AD">
            <w:pPr>
              <w:spacing w:after="0"/>
            </w:pPr>
            <w:r w:rsidRPr="002C0D3E">
              <w:t>6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E3D2E0A" w14:textId="77777777" w:rsidR="001A129B" w:rsidRPr="002C0D3E" w:rsidRDefault="001A129B" w:rsidP="002C77AD">
            <w:pPr>
              <w:spacing w:after="0"/>
            </w:pPr>
            <w:r w:rsidRPr="002C0D3E">
              <w:t>FY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1BFC24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6216333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995017" w14:textId="77777777" w:rsidR="001A129B" w:rsidRPr="002C0D3E" w:rsidRDefault="001A129B" w:rsidP="002C77AD">
            <w:pPr>
              <w:spacing w:after="0"/>
            </w:pPr>
            <w:r w:rsidRPr="002C0D3E">
              <w:t>EGFR(S752-I759de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23CA7" w14:textId="77777777" w:rsidR="001A129B" w:rsidRPr="002C0D3E" w:rsidRDefault="001A129B" w:rsidP="002C77AD">
            <w:pPr>
              <w:spacing w:after="0"/>
            </w:pPr>
            <w:r w:rsidRPr="002C0D3E">
              <w:t>5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2FD9248" w14:textId="77777777" w:rsidR="001A129B" w:rsidRPr="002C0D3E" w:rsidRDefault="001A129B" w:rsidP="002C77AD">
            <w:pPr>
              <w:spacing w:after="0"/>
            </w:pPr>
            <w:r w:rsidRPr="002C0D3E">
              <w:t>GA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1B62B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048D1DF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B7832D" w14:textId="77777777" w:rsidR="001A129B" w:rsidRPr="002C0D3E" w:rsidRDefault="001A129B" w:rsidP="002C77AD">
            <w:pPr>
              <w:spacing w:after="0"/>
            </w:pPr>
            <w:r w:rsidRPr="002C0D3E">
              <w:t>EGFR(T790M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FFFB0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370A81A" w14:textId="77777777" w:rsidR="001A129B" w:rsidRPr="002C0D3E" w:rsidRDefault="001A129B" w:rsidP="002C77AD">
            <w:pPr>
              <w:spacing w:after="0"/>
            </w:pPr>
            <w:r w:rsidRPr="002C0D3E">
              <w:t>GCN2(Kin.Dom.</w:t>
            </w:r>
            <w:proofErr w:type="gramStart"/>
            <w:r w:rsidRPr="002C0D3E">
              <w:t>2,S</w:t>
            </w:r>
            <w:proofErr w:type="gramEnd"/>
            <w:r w:rsidRPr="002C0D3E">
              <w:t>808G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DCAE1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520AE99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4C43D51" w14:textId="77777777" w:rsidR="001A129B" w:rsidRPr="002C0D3E" w:rsidRDefault="001A129B" w:rsidP="002C77AD">
            <w:pPr>
              <w:spacing w:after="0"/>
            </w:pPr>
            <w:r w:rsidRPr="002C0D3E">
              <w:t>EIF2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710E10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355A25" w14:textId="77777777" w:rsidR="001A129B" w:rsidRPr="002C0D3E" w:rsidRDefault="001A129B" w:rsidP="002C77AD">
            <w:pPr>
              <w:spacing w:after="0"/>
            </w:pPr>
            <w:r w:rsidRPr="002C0D3E">
              <w:t>GR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03194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51B7E14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AFEBC6" w14:textId="77777777" w:rsidR="001A129B" w:rsidRPr="002C0D3E" w:rsidRDefault="001A129B" w:rsidP="002C77AD">
            <w:pPr>
              <w:spacing w:after="0"/>
            </w:pPr>
            <w:r w:rsidRPr="002C0D3E">
              <w:t>EPH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4BAF6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1B53368" w14:textId="77777777" w:rsidR="001A129B" w:rsidRPr="002C0D3E" w:rsidRDefault="001A129B" w:rsidP="002C77AD">
            <w:pPr>
              <w:spacing w:after="0"/>
            </w:pPr>
            <w:r w:rsidRPr="002C0D3E">
              <w:t>GR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1CD90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20F2A8E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4B30ED" w14:textId="77777777" w:rsidR="001A129B" w:rsidRPr="002C0D3E" w:rsidRDefault="001A129B" w:rsidP="002C77AD">
            <w:pPr>
              <w:spacing w:after="0"/>
            </w:pPr>
            <w:r w:rsidRPr="002C0D3E">
              <w:t>EPH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0A16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65DCEAD" w14:textId="77777777" w:rsidR="001A129B" w:rsidRPr="002C0D3E" w:rsidRDefault="001A129B" w:rsidP="002C77AD">
            <w:pPr>
              <w:spacing w:after="0"/>
            </w:pPr>
            <w:r w:rsidRPr="002C0D3E">
              <w:t>GR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CEBB43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6737D75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472653" w14:textId="77777777" w:rsidR="001A129B" w:rsidRPr="002C0D3E" w:rsidRDefault="001A129B" w:rsidP="002C77AD">
            <w:pPr>
              <w:spacing w:after="0"/>
            </w:pPr>
            <w:r w:rsidRPr="002C0D3E">
              <w:t>EPH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607A7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2B09924" w14:textId="77777777" w:rsidR="001A129B" w:rsidRPr="002C0D3E" w:rsidRDefault="001A129B" w:rsidP="002C77AD">
            <w:pPr>
              <w:spacing w:after="0"/>
            </w:pPr>
            <w:r w:rsidRPr="002C0D3E">
              <w:t>GR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EFBD23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542229F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44DB0C6" w14:textId="77777777" w:rsidR="001A129B" w:rsidRPr="002C0D3E" w:rsidRDefault="001A129B" w:rsidP="002C77AD">
            <w:pPr>
              <w:spacing w:after="0"/>
            </w:pPr>
            <w:r w:rsidRPr="002C0D3E">
              <w:t>EPH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83794B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5D0F229" w14:textId="77777777" w:rsidR="001A129B" w:rsidRPr="002C0D3E" w:rsidRDefault="001A129B" w:rsidP="002C77AD">
            <w:pPr>
              <w:spacing w:after="0"/>
            </w:pPr>
            <w:r w:rsidRPr="002C0D3E">
              <w:t>GRK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6E66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64A13D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B141E0" w14:textId="77777777" w:rsidR="001A129B" w:rsidRPr="002C0D3E" w:rsidRDefault="001A129B" w:rsidP="002C77AD">
            <w:pPr>
              <w:spacing w:after="0"/>
            </w:pPr>
            <w:r w:rsidRPr="002C0D3E">
              <w:t>EPHA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8F0FC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781DFBF" w14:textId="77777777" w:rsidR="001A129B" w:rsidRPr="002C0D3E" w:rsidRDefault="001A129B" w:rsidP="002C77AD">
            <w:pPr>
              <w:spacing w:after="0"/>
            </w:pPr>
            <w:r w:rsidRPr="002C0D3E">
              <w:t>GSK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7160F4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087811B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CD5837" w14:textId="77777777" w:rsidR="001A129B" w:rsidRPr="002C0D3E" w:rsidRDefault="001A129B" w:rsidP="002C77AD">
            <w:pPr>
              <w:spacing w:after="0"/>
            </w:pPr>
            <w:r w:rsidRPr="002C0D3E">
              <w:t>EPHA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DEEEE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83D5BC" w14:textId="77777777" w:rsidR="001A129B" w:rsidRPr="002C0D3E" w:rsidRDefault="001A129B" w:rsidP="002C77AD">
            <w:pPr>
              <w:spacing w:after="0"/>
            </w:pPr>
            <w:r w:rsidRPr="002C0D3E">
              <w:t>GSK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AB6CC1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  <w:tr w:rsidR="001A129B" w:rsidRPr="002C0D3E" w14:paraId="0357A27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4B6428" w14:textId="77777777" w:rsidR="001A129B" w:rsidRPr="002C0D3E" w:rsidRDefault="001A129B" w:rsidP="002C77AD">
            <w:pPr>
              <w:spacing w:after="0"/>
            </w:pPr>
            <w:r w:rsidRPr="002C0D3E">
              <w:t>EPHA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E167E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C1AFF4" w14:textId="77777777" w:rsidR="001A129B" w:rsidRPr="002C0D3E" w:rsidRDefault="001A129B" w:rsidP="002C77AD">
            <w:pPr>
              <w:spacing w:after="0"/>
            </w:pPr>
            <w:r w:rsidRPr="002C0D3E">
              <w:t>HASP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87C9DA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7EFED51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0079C9" w14:textId="77777777" w:rsidR="001A129B" w:rsidRPr="002C0D3E" w:rsidRDefault="001A129B" w:rsidP="002C77AD">
            <w:pPr>
              <w:spacing w:after="0"/>
            </w:pPr>
            <w:r w:rsidRPr="002C0D3E">
              <w:t>EPHA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CE39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DC4144F" w14:textId="77777777" w:rsidR="001A129B" w:rsidRPr="002C0D3E" w:rsidRDefault="001A129B" w:rsidP="002C77AD">
            <w:pPr>
              <w:spacing w:after="0"/>
            </w:pPr>
            <w:r w:rsidRPr="002C0D3E">
              <w:t>H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4C0F97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2A7BA1E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42C1C2" w14:textId="77777777" w:rsidR="001A129B" w:rsidRPr="002C0D3E" w:rsidRDefault="001A129B" w:rsidP="002C77AD">
            <w:pPr>
              <w:spacing w:after="0"/>
            </w:pPr>
            <w:r w:rsidRPr="002C0D3E">
              <w:t>EPH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FEBA5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CFED51" w14:textId="77777777" w:rsidR="001A129B" w:rsidRPr="002C0D3E" w:rsidRDefault="001A129B" w:rsidP="002C77AD">
            <w:pPr>
              <w:spacing w:after="0"/>
            </w:pPr>
            <w:r w:rsidRPr="002C0D3E">
              <w:t>HIP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FDDC4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3EF59E1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FE71C8" w14:textId="77777777" w:rsidR="001A129B" w:rsidRPr="002C0D3E" w:rsidRDefault="001A129B" w:rsidP="002C77AD">
            <w:pPr>
              <w:spacing w:after="0"/>
            </w:pPr>
            <w:r w:rsidRPr="002C0D3E">
              <w:t>EPH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5FEA36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1A8EA52" w14:textId="77777777" w:rsidR="001A129B" w:rsidRPr="002C0D3E" w:rsidRDefault="001A129B" w:rsidP="002C77AD">
            <w:pPr>
              <w:spacing w:after="0"/>
            </w:pPr>
            <w:r w:rsidRPr="002C0D3E">
              <w:t>HIP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31F0F4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24A5437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BE379C" w14:textId="77777777" w:rsidR="001A129B" w:rsidRPr="002C0D3E" w:rsidRDefault="001A129B" w:rsidP="002C77AD">
            <w:pPr>
              <w:spacing w:after="0"/>
            </w:pPr>
            <w:r w:rsidRPr="002C0D3E">
              <w:t>EPH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84D69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6EAB29" w14:textId="77777777" w:rsidR="001A129B" w:rsidRPr="002C0D3E" w:rsidRDefault="001A129B" w:rsidP="002C77AD">
            <w:pPr>
              <w:spacing w:after="0"/>
            </w:pPr>
            <w:r w:rsidRPr="002C0D3E">
              <w:t>HIP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8FAAB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503F473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1B1CA6" w14:textId="77777777" w:rsidR="001A129B" w:rsidRPr="002C0D3E" w:rsidRDefault="001A129B" w:rsidP="002C77AD">
            <w:pPr>
              <w:spacing w:after="0"/>
            </w:pPr>
            <w:r w:rsidRPr="002C0D3E">
              <w:t>HIP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271160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D2807E" w14:textId="77777777" w:rsidR="001A129B" w:rsidRPr="002C0D3E" w:rsidRDefault="001A129B" w:rsidP="002C77AD">
            <w:pPr>
              <w:spacing w:after="0"/>
            </w:pPr>
            <w:r w:rsidRPr="002C0D3E">
              <w:t>MAP4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983BE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6D046B3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69AEBB5" w14:textId="77777777" w:rsidR="001A129B" w:rsidRPr="002C0D3E" w:rsidRDefault="001A129B" w:rsidP="002C77AD">
            <w:pPr>
              <w:spacing w:after="0"/>
            </w:pPr>
            <w:r w:rsidRPr="002C0D3E">
              <w:t>HP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14E7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3C8259" w14:textId="77777777" w:rsidR="001A129B" w:rsidRPr="002C0D3E" w:rsidRDefault="001A129B" w:rsidP="002C77AD">
            <w:pPr>
              <w:spacing w:after="0"/>
            </w:pPr>
            <w:r w:rsidRPr="002C0D3E">
              <w:t>MAP4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617CF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FCE8D5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9137FA" w14:textId="77777777" w:rsidR="001A129B" w:rsidRPr="002C0D3E" w:rsidRDefault="001A129B" w:rsidP="002C77AD">
            <w:pPr>
              <w:spacing w:after="0"/>
            </w:pPr>
            <w:r w:rsidRPr="002C0D3E">
              <w:t>HUN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D515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AC6DA3D" w14:textId="77777777" w:rsidR="001A129B" w:rsidRPr="002C0D3E" w:rsidRDefault="001A129B" w:rsidP="002C77AD">
            <w:pPr>
              <w:spacing w:after="0"/>
            </w:pPr>
            <w:r w:rsidRPr="002C0D3E">
              <w:t>MAPKAP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AF2942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</w:tr>
      <w:tr w:rsidR="001A129B" w:rsidRPr="002C0D3E" w14:paraId="1C32DE0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1002B6" w14:textId="77777777" w:rsidR="001A129B" w:rsidRPr="002C0D3E" w:rsidRDefault="001A129B" w:rsidP="002C77AD">
            <w:pPr>
              <w:spacing w:after="0"/>
            </w:pPr>
            <w:r w:rsidRPr="002C0D3E">
              <w:t>I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4F95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01EC7A3" w14:textId="77777777" w:rsidR="001A129B" w:rsidRPr="002C0D3E" w:rsidRDefault="001A129B" w:rsidP="002C77AD">
            <w:pPr>
              <w:spacing w:after="0"/>
            </w:pPr>
            <w:r w:rsidRPr="002C0D3E">
              <w:t>MAPKAP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DD9F3E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5EABC6C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67B5C9F" w14:textId="77777777" w:rsidR="001A129B" w:rsidRPr="002C0D3E" w:rsidRDefault="001A129B" w:rsidP="002C77AD">
            <w:pPr>
              <w:spacing w:after="0"/>
            </w:pPr>
            <w:r w:rsidRPr="002C0D3E">
              <w:t>IGF1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D2990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9503F13" w14:textId="77777777" w:rsidR="001A129B" w:rsidRPr="002C0D3E" w:rsidRDefault="001A129B" w:rsidP="002C77AD">
            <w:pPr>
              <w:spacing w:after="0"/>
            </w:pPr>
            <w:r w:rsidRPr="002C0D3E">
              <w:t>MAR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907380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638D6B1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F65D04" w14:textId="77777777" w:rsidR="001A129B" w:rsidRPr="002C0D3E" w:rsidRDefault="001A129B" w:rsidP="002C77AD">
            <w:pPr>
              <w:spacing w:after="0"/>
            </w:pPr>
            <w:r w:rsidRPr="002C0D3E">
              <w:t>IKK-alph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B6BA5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3D8942" w14:textId="77777777" w:rsidR="001A129B" w:rsidRPr="002C0D3E" w:rsidRDefault="001A129B" w:rsidP="002C77AD">
            <w:pPr>
              <w:spacing w:after="0"/>
            </w:pPr>
            <w:r w:rsidRPr="002C0D3E">
              <w:t>MAR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78D88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69C4F4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52B656" w14:textId="77777777" w:rsidR="001A129B" w:rsidRPr="002C0D3E" w:rsidRDefault="001A129B" w:rsidP="002C77AD">
            <w:pPr>
              <w:spacing w:after="0"/>
            </w:pPr>
            <w:r w:rsidRPr="002C0D3E">
              <w:t>IKK-be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9DEA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C508017" w14:textId="77777777" w:rsidR="001A129B" w:rsidRPr="002C0D3E" w:rsidRDefault="001A129B" w:rsidP="002C77AD">
            <w:pPr>
              <w:spacing w:after="0"/>
            </w:pPr>
            <w:r w:rsidRPr="002C0D3E">
              <w:t>MAR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EEC1D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1F559DD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F0DF6D" w14:textId="77777777" w:rsidR="001A129B" w:rsidRPr="002C0D3E" w:rsidRDefault="001A129B" w:rsidP="002C77AD">
            <w:pPr>
              <w:spacing w:after="0"/>
            </w:pPr>
            <w:r w:rsidRPr="002C0D3E">
              <w:t>IKK-epsil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828D9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603D4E9" w14:textId="77777777" w:rsidR="001A129B" w:rsidRPr="002C0D3E" w:rsidRDefault="001A129B" w:rsidP="002C77AD">
            <w:pPr>
              <w:spacing w:after="0"/>
            </w:pPr>
            <w:r w:rsidRPr="002C0D3E">
              <w:t>MAR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BE4C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0EE16B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94DCE8" w14:textId="77777777" w:rsidR="001A129B" w:rsidRPr="002C0D3E" w:rsidRDefault="001A129B" w:rsidP="002C77AD">
            <w:pPr>
              <w:spacing w:after="0"/>
            </w:pPr>
            <w:r w:rsidRPr="002C0D3E">
              <w:t>INS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B72AC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A9AE16A" w14:textId="77777777" w:rsidR="001A129B" w:rsidRPr="002C0D3E" w:rsidRDefault="001A129B" w:rsidP="002C77AD">
            <w:pPr>
              <w:spacing w:after="0"/>
            </w:pPr>
            <w:r w:rsidRPr="002C0D3E">
              <w:t>MAS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66A70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</w:tr>
      <w:tr w:rsidR="001A129B" w:rsidRPr="002C0D3E" w14:paraId="15FE338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EB3883" w14:textId="77777777" w:rsidR="001A129B" w:rsidRPr="002C0D3E" w:rsidRDefault="001A129B" w:rsidP="002C77AD">
            <w:pPr>
              <w:spacing w:after="0"/>
            </w:pPr>
            <w:r w:rsidRPr="002C0D3E">
              <w:t>INSR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3C9F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C8D064" w14:textId="77777777" w:rsidR="001A129B" w:rsidRPr="002C0D3E" w:rsidRDefault="001A129B" w:rsidP="002C77AD">
            <w:pPr>
              <w:spacing w:after="0"/>
            </w:pPr>
            <w:r w:rsidRPr="002C0D3E">
              <w:t>ME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EF723B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4D4701B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40C7446" w14:textId="77777777" w:rsidR="001A129B" w:rsidRPr="002C0D3E" w:rsidRDefault="001A129B" w:rsidP="002C77AD">
            <w:pPr>
              <w:spacing w:after="0"/>
            </w:pPr>
            <w:r w:rsidRPr="002C0D3E">
              <w:t>IR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58947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7005F8E" w14:textId="77777777" w:rsidR="001A129B" w:rsidRPr="002C0D3E" w:rsidRDefault="001A129B" w:rsidP="002C77AD">
            <w:pPr>
              <w:spacing w:after="0"/>
            </w:pPr>
            <w:r w:rsidRPr="002C0D3E">
              <w:t>ME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EA0AD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0D3D1F2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1A70EC" w14:textId="77777777" w:rsidR="001A129B" w:rsidRPr="002C0D3E" w:rsidRDefault="001A129B" w:rsidP="002C77AD">
            <w:pPr>
              <w:spacing w:after="0"/>
            </w:pPr>
            <w:r w:rsidRPr="002C0D3E">
              <w:lastRenderedPageBreak/>
              <w:t>IRA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AEF97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676563C" w14:textId="77777777" w:rsidR="001A129B" w:rsidRPr="002C0D3E" w:rsidRDefault="001A129B" w:rsidP="002C77AD">
            <w:pPr>
              <w:spacing w:after="0"/>
            </w:pPr>
            <w:r w:rsidRPr="002C0D3E">
              <w:t>ME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72898" w14:textId="77777777" w:rsidR="001A129B" w:rsidRPr="002C0D3E" w:rsidRDefault="001A129B" w:rsidP="002C77AD">
            <w:pPr>
              <w:spacing w:after="0"/>
            </w:pPr>
            <w:r w:rsidRPr="002C0D3E">
              <w:t>74</w:t>
            </w:r>
          </w:p>
        </w:tc>
      </w:tr>
      <w:tr w:rsidR="001A129B" w:rsidRPr="002C0D3E" w14:paraId="59E2C60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E18730" w14:textId="77777777" w:rsidR="001A129B" w:rsidRPr="002C0D3E" w:rsidRDefault="001A129B" w:rsidP="002C77AD">
            <w:pPr>
              <w:spacing w:after="0"/>
            </w:pPr>
            <w:r w:rsidRPr="002C0D3E">
              <w:t>IRA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C4315" w14:textId="77777777" w:rsidR="001A129B" w:rsidRPr="002C0D3E" w:rsidRDefault="001A129B" w:rsidP="002C77AD">
            <w:pPr>
              <w:spacing w:after="0"/>
            </w:pPr>
            <w:r w:rsidRPr="002C0D3E">
              <w:t>8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8766634" w14:textId="77777777" w:rsidR="001A129B" w:rsidRPr="002C0D3E" w:rsidRDefault="001A129B" w:rsidP="002C77AD">
            <w:pPr>
              <w:spacing w:after="0"/>
            </w:pPr>
            <w:r w:rsidRPr="002C0D3E">
              <w:t>ME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3BB02F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5ED1BB0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BD2E06A" w14:textId="77777777" w:rsidR="001A129B" w:rsidRPr="002C0D3E" w:rsidRDefault="001A129B" w:rsidP="002C77AD">
            <w:pPr>
              <w:spacing w:after="0"/>
            </w:pPr>
            <w:r w:rsidRPr="002C0D3E">
              <w:t>I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82A5D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27DDBF9" w14:textId="77777777" w:rsidR="001A129B" w:rsidRPr="002C0D3E" w:rsidRDefault="001A129B" w:rsidP="002C77AD">
            <w:pPr>
              <w:spacing w:after="0"/>
            </w:pPr>
            <w:r w:rsidRPr="002C0D3E">
              <w:t>ME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C9D0D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58EBE67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0134C4" w14:textId="77777777" w:rsidR="001A129B" w:rsidRPr="002C0D3E" w:rsidRDefault="001A129B" w:rsidP="002C77AD">
            <w:pPr>
              <w:spacing w:after="0"/>
            </w:pPr>
            <w:r w:rsidRPr="002C0D3E">
              <w:t>JAK1(JH1domain-catalytic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21DA4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547FFA2" w14:textId="77777777" w:rsidR="001A129B" w:rsidRPr="002C0D3E" w:rsidRDefault="001A129B" w:rsidP="002C77AD">
            <w:pPr>
              <w:spacing w:after="0"/>
            </w:pPr>
            <w:r w:rsidRPr="002C0D3E">
              <w:t>MEK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6C8A3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537A326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F42CA1" w14:textId="77777777" w:rsidR="001A129B" w:rsidRPr="002C0D3E" w:rsidRDefault="001A129B" w:rsidP="002C77AD">
            <w:pPr>
              <w:spacing w:after="0"/>
            </w:pPr>
            <w:r w:rsidRPr="002C0D3E">
              <w:t>JAK1(JH2domain-pseudokinase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10370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ACDCFB5" w14:textId="77777777" w:rsidR="001A129B" w:rsidRPr="002C0D3E" w:rsidRDefault="001A129B" w:rsidP="002C77AD">
            <w:pPr>
              <w:spacing w:after="0"/>
            </w:pPr>
            <w:r w:rsidRPr="002C0D3E">
              <w:t>MEL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A61B82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30C5BFE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EB7926" w14:textId="77777777" w:rsidR="001A129B" w:rsidRPr="002C0D3E" w:rsidRDefault="001A129B" w:rsidP="002C77AD">
            <w:pPr>
              <w:spacing w:after="0"/>
            </w:pPr>
            <w:r w:rsidRPr="002C0D3E">
              <w:t>JAK2(JH1domain-catalytic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36C57" w14:textId="77777777" w:rsidR="001A129B" w:rsidRPr="002C0D3E" w:rsidRDefault="001A129B" w:rsidP="002C77AD">
            <w:pPr>
              <w:spacing w:after="0"/>
            </w:pPr>
            <w:r w:rsidRPr="002C0D3E">
              <w:t>7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B00EA9" w14:textId="77777777" w:rsidR="001A129B" w:rsidRPr="002C0D3E" w:rsidRDefault="001A129B" w:rsidP="002C77AD">
            <w:pPr>
              <w:spacing w:after="0"/>
            </w:pPr>
            <w:r w:rsidRPr="002C0D3E">
              <w:t>MERT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F470F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539BC7E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5EBB69" w14:textId="77777777" w:rsidR="001A129B" w:rsidRPr="002C0D3E" w:rsidRDefault="001A129B" w:rsidP="002C77AD">
            <w:pPr>
              <w:spacing w:after="0"/>
            </w:pPr>
            <w:r w:rsidRPr="002C0D3E">
              <w:t>JAK3(JH1domain-catalytic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87480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AA25AC" w14:textId="77777777" w:rsidR="001A129B" w:rsidRPr="002C0D3E" w:rsidRDefault="001A129B" w:rsidP="002C77AD">
            <w:pPr>
              <w:spacing w:after="0"/>
            </w:pPr>
            <w:r w:rsidRPr="002C0D3E">
              <w:t>ME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7402C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1A18B6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512F41" w14:textId="77777777" w:rsidR="001A129B" w:rsidRPr="002C0D3E" w:rsidRDefault="001A129B" w:rsidP="002C77AD">
            <w:pPr>
              <w:spacing w:after="0"/>
            </w:pPr>
            <w:r w:rsidRPr="002C0D3E">
              <w:t>JN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EA2E3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60BA2DF" w14:textId="77777777" w:rsidR="001A129B" w:rsidRPr="002C0D3E" w:rsidRDefault="001A129B" w:rsidP="002C77AD">
            <w:pPr>
              <w:spacing w:after="0"/>
            </w:pPr>
            <w:r w:rsidRPr="002C0D3E">
              <w:t>MET(M1250T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743EFF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</w:tr>
      <w:tr w:rsidR="001A129B" w:rsidRPr="002C0D3E" w14:paraId="0F7A3C3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6D2B22" w14:textId="77777777" w:rsidR="001A129B" w:rsidRPr="002C0D3E" w:rsidRDefault="001A129B" w:rsidP="002C77AD">
            <w:pPr>
              <w:spacing w:after="0"/>
            </w:pPr>
            <w:r w:rsidRPr="002C0D3E">
              <w:t>JN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C8CD8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2542979" w14:textId="77777777" w:rsidR="001A129B" w:rsidRPr="002C0D3E" w:rsidRDefault="001A129B" w:rsidP="002C77AD">
            <w:pPr>
              <w:spacing w:after="0"/>
            </w:pPr>
            <w:r w:rsidRPr="002C0D3E">
              <w:t>MET(Y1235D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7F7CD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</w:tr>
      <w:tr w:rsidR="001A129B" w:rsidRPr="002C0D3E" w14:paraId="63A8B16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F656538" w14:textId="77777777" w:rsidR="001A129B" w:rsidRPr="002C0D3E" w:rsidRDefault="001A129B" w:rsidP="002C77AD">
            <w:pPr>
              <w:spacing w:after="0"/>
            </w:pPr>
            <w:r w:rsidRPr="002C0D3E">
              <w:t>JN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9019D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8EFCFEF" w14:textId="77777777" w:rsidR="001A129B" w:rsidRPr="002C0D3E" w:rsidRDefault="001A129B" w:rsidP="002C77AD">
            <w:pPr>
              <w:spacing w:after="0"/>
            </w:pPr>
            <w:r w:rsidRPr="002C0D3E">
              <w:t>MIN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08CCE1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</w:tr>
      <w:tr w:rsidR="001A129B" w:rsidRPr="002C0D3E" w14:paraId="7AF78B1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AA71D7" w14:textId="77777777" w:rsidR="001A129B" w:rsidRPr="002C0D3E" w:rsidRDefault="001A129B" w:rsidP="002C77AD">
            <w:pPr>
              <w:spacing w:after="0"/>
            </w:pPr>
            <w:r w:rsidRPr="002C0D3E">
              <w:t>K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E327F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4439D5" w14:textId="77777777" w:rsidR="001A129B" w:rsidRPr="002C0D3E" w:rsidRDefault="001A129B" w:rsidP="002C77AD">
            <w:pPr>
              <w:spacing w:after="0"/>
            </w:pPr>
            <w:r w:rsidRPr="002C0D3E">
              <w:t>MKK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B786C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0311C43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A0ED78" w14:textId="77777777" w:rsidR="001A129B" w:rsidRPr="002C0D3E" w:rsidRDefault="001A129B" w:rsidP="002C77AD">
            <w:pPr>
              <w:spacing w:after="0"/>
            </w:pPr>
            <w:r w:rsidRPr="002C0D3E">
              <w:t>KIT(A829P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C2D9E8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32E4D6F" w14:textId="77777777" w:rsidR="001A129B" w:rsidRPr="002C0D3E" w:rsidRDefault="001A129B" w:rsidP="002C77AD">
            <w:pPr>
              <w:spacing w:after="0"/>
            </w:pPr>
            <w:r w:rsidRPr="002C0D3E">
              <w:t>MKN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D5EFB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</w:tr>
      <w:tr w:rsidR="001A129B" w:rsidRPr="002C0D3E" w14:paraId="18AC16E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BA11D5D" w14:textId="77777777" w:rsidR="001A129B" w:rsidRPr="002C0D3E" w:rsidRDefault="001A129B" w:rsidP="002C77AD">
            <w:pPr>
              <w:spacing w:after="0"/>
            </w:pPr>
            <w:r w:rsidRPr="002C0D3E">
              <w:t>KIT(D816H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05925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598C18C" w14:textId="77777777" w:rsidR="001A129B" w:rsidRPr="002C0D3E" w:rsidRDefault="001A129B" w:rsidP="002C77AD">
            <w:pPr>
              <w:spacing w:after="0"/>
            </w:pPr>
            <w:r w:rsidRPr="002C0D3E">
              <w:t>MKN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46014A" w14:textId="77777777" w:rsidR="001A129B" w:rsidRPr="002C0D3E" w:rsidRDefault="001A129B" w:rsidP="002C77AD">
            <w:pPr>
              <w:spacing w:after="0"/>
            </w:pPr>
            <w:r w:rsidRPr="002C0D3E">
              <w:t>77</w:t>
            </w:r>
          </w:p>
        </w:tc>
      </w:tr>
      <w:tr w:rsidR="001A129B" w:rsidRPr="002C0D3E" w14:paraId="7A45231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F6628D" w14:textId="77777777" w:rsidR="001A129B" w:rsidRPr="002C0D3E" w:rsidRDefault="001A129B" w:rsidP="002C77AD">
            <w:pPr>
              <w:spacing w:after="0"/>
            </w:pPr>
            <w:r w:rsidRPr="002C0D3E">
              <w:t>KIT(D816V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F6E88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DB02302" w14:textId="77777777" w:rsidR="001A129B" w:rsidRPr="002C0D3E" w:rsidRDefault="001A129B" w:rsidP="002C77AD">
            <w:pPr>
              <w:spacing w:after="0"/>
            </w:pPr>
            <w:r w:rsidRPr="002C0D3E">
              <w:t>ML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BE822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00CF19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60E34E" w14:textId="77777777" w:rsidR="001A129B" w:rsidRPr="002C0D3E" w:rsidRDefault="001A129B" w:rsidP="002C77AD">
            <w:pPr>
              <w:spacing w:after="0"/>
            </w:pPr>
            <w:r w:rsidRPr="002C0D3E">
              <w:t>KIT(L576P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D042D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995E7D9" w14:textId="77777777" w:rsidR="001A129B" w:rsidRPr="002C0D3E" w:rsidRDefault="001A129B" w:rsidP="002C77AD">
            <w:pPr>
              <w:spacing w:after="0"/>
            </w:pPr>
            <w:r w:rsidRPr="002C0D3E">
              <w:t>ML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C3DD6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5452418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B9D0633" w14:textId="77777777" w:rsidR="001A129B" w:rsidRPr="002C0D3E" w:rsidRDefault="001A129B" w:rsidP="002C77AD">
            <w:pPr>
              <w:spacing w:after="0"/>
            </w:pPr>
            <w:r w:rsidRPr="002C0D3E">
              <w:t>KIT(V559D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38BEB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1BBBD2" w14:textId="77777777" w:rsidR="001A129B" w:rsidRPr="002C0D3E" w:rsidRDefault="001A129B" w:rsidP="002C77AD">
            <w:pPr>
              <w:spacing w:after="0"/>
            </w:pPr>
            <w:r w:rsidRPr="002C0D3E">
              <w:t>M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12E18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2CF8610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A7FC8E" w14:textId="77777777" w:rsidR="001A129B" w:rsidRPr="002C0D3E" w:rsidRDefault="001A129B" w:rsidP="002C77AD">
            <w:pPr>
              <w:spacing w:after="0"/>
            </w:pPr>
            <w:r w:rsidRPr="002C0D3E">
              <w:t>KIT(V559</w:t>
            </w:r>
            <w:proofErr w:type="gramStart"/>
            <w:r w:rsidRPr="002C0D3E">
              <w:t>D,T</w:t>
            </w:r>
            <w:proofErr w:type="gramEnd"/>
            <w:r w:rsidRPr="002C0D3E">
              <w:t>670I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0B5BE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7991211" w14:textId="77777777" w:rsidR="001A129B" w:rsidRPr="002C0D3E" w:rsidRDefault="001A129B" w:rsidP="002C77AD">
            <w:pPr>
              <w:spacing w:after="0"/>
            </w:pPr>
            <w:r w:rsidRPr="002C0D3E">
              <w:t>ML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56DA0F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50AD8B3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AEC20D" w14:textId="77777777" w:rsidR="001A129B" w:rsidRPr="002C0D3E" w:rsidRDefault="001A129B" w:rsidP="002C77AD">
            <w:pPr>
              <w:spacing w:after="0"/>
            </w:pPr>
            <w:r w:rsidRPr="002C0D3E">
              <w:t>KIT(V559</w:t>
            </w:r>
            <w:proofErr w:type="gramStart"/>
            <w:r w:rsidRPr="002C0D3E">
              <w:t>D,V</w:t>
            </w:r>
            <w:proofErr w:type="gramEnd"/>
            <w:r w:rsidRPr="002C0D3E">
              <w:t>654A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74044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4495ED8" w14:textId="77777777" w:rsidR="001A129B" w:rsidRPr="002C0D3E" w:rsidRDefault="001A129B" w:rsidP="002C77AD">
            <w:pPr>
              <w:spacing w:after="0"/>
            </w:pPr>
            <w:r w:rsidRPr="002C0D3E">
              <w:t>MRCK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88545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3E9C013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C1E2EB" w14:textId="77777777" w:rsidR="001A129B" w:rsidRPr="002C0D3E" w:rsidRDefault="001A129B" w:rsidP="002C77AD">
            <w:pPr>
              <w:spacing w:after="0"/>
            </w:pPr>
            <w:r w:rsidRPr="002C0D3E">
              <w:t>KIT-autoinhibi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B1E79" w14:textId="77777777" w:rsidR="001A129B" w:rsidRPr="002C0D3E" w:rsidRDefault="001A129B" w:rsidP="002C77AD">
            <w:pPr>
              <w:spacing w:after="0"/>
            </w:pPr>
            <w:r w:rsidRPr="002C0D3E">
              <w:t>7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3CDE47" w14:textId="77777777" w:rsidR="001A129B" w:rsidRPr="002C0D3E" w:rsidRDefault="001A129B" w:rsidP="002C77AD">
            <w:pPr>
              <w:spacing w:after="0"/>
            </w:pPr>
            <w:r w:rsidRPr="002C0D3E">
              <w:t>MRCK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2806DB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19B17DB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E66223" w14:textId="77777777" w:rsidR="001A129B" w:rsidRPr="002C0D3E" w:rsidRDefault="001A129B" w:rsidP="002C77AD">
            <w:pPr>
              <w:spacing w:after="0"/>
            </w:pPr>
            <w:r w:rsidRPr="002C0D3E">
              <w:t>LAT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4F8811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C23EC96" w14:textId="77777777" w:rsidR="001A129B" w:rsidRPr="002C0D3E" w:rsidRDefault="001A129B" w:rsidP="002C77AD">
            <w:pPr>
              <w:spacing w:after="0"/>
            </w:pPr>
            <w:r w:rsidRPr="002C0D3E">
              <w:t>MS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8235E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065157C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93030D7" w14:textId="77777777" w:rsidR="001A129B" w:rsidRPr="002C0D3E" w:rsidRDefault="001A129B" w:rsidP="002C77AD">
            <w:pPr>
              <w:spacing w:after="0"/>
            </w:pPr>
            <w:r w:rsidRPr="002C0D3E">
              <w:t>LAT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E88C3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66186D2" w14:textId="77777777" w:rsidR="001A129B" w:rsidRPr="002C0D3E" w:rsidRDefault="001A129B" w:rsidP="002C77AD">
            <w:pPr>
              <w:spacing w:after="0"/>
            </w:pPr>
            <w:r w:rsidRPr="002C0D3E">
              <w:t>MST1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7DE1EE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17FCC71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9A151D8" w14:textId="77777777" w:rsidR="001A129B" w:rsidRPr="002C0D3E" w:rsidRDefault="001A129B" w:rsidP="002C77AD">
            <w:pPr>
              <w:spacing w:after="0"/>
            </w:pPr>
            <w:r w:rsidRPr="002C0D3E">
              <w:t>L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DC288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CACA702" w14:textId="77777777" w:rsidR="001A129B" w:rsidRPr="002C0D3E" w:rsidRDefault="001A129B" w:rsidP="002C77AD">
            <w:pPr>
              <w:spacing w:after="0"/>
            </w:pPr>
            <w:r w:rsidRPr="002C0D3E">
              <w:t>MS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FDC21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20E7253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76F774E" w14:textId="77777777" w:rsidR="001A129B" w:rsidRPr="002C0D3E" w:rsidRDefault="001A129B" w:rsidP="002C77AD">
            <w:pPr>
              <w:spacing w:after="0"/>
            </w:pPr>
            <w:r w:rsidRPr="002C0D3E">
              <w:t>LIM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0C805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2465C1B" w14:textId="77777777" w:rsidR="001A129B" w:rsidRPr="002C0D3E" w:rsidRDefault="001A129B" w:rsidP="002C77AD">
            <w:pPr>
              <w:spacing w:after="0"/>
            </w:pPr>
            <w:r w:rsidRPr="002C0D3E">
              <w:t>MST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484E0C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11D868A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8A5B9B" w14:textId="77777777" w:rsidR="001A129B" w:rsidRPr="002C0D3E" w:rsidRDefault="001A129B" w:rsidP="002C77AD">
            <w:pPr>
              <w:spacing w:after="0"/>
            </w:pPr>
            <w:r w:rsidRPr="002C0D3E">
              <w:t>LIM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939D9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A5D334B" w14:textId="77777777" w:rsidR="001A129B" w:rsidRPr="002C0D3E" w:rsidRDefault="001A129B" w:rsidP="002C77AD">
            <w:pPr>
              <w:spacing w:after="0"/>
            </w:pPr>
            <w:r w:rsidRPr="002C0D3E">
              <w:t>MST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8588A9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55938C1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339D6B" w14:textId="77777777" w:rsidR="001A129B" w:rsidRPr="002C0D3E" w:rsidRDefault="001A129B" w:rsidP="002C77AD">
            <w:pPr>
              <w:spacing w:after="0"/>
            </w:pPr>
            <w:r w:rsidRPr="002C0D3E">
              <w:t>LK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AE80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149D21" w14:textId="77777777" w:rsidR="001A129B" w:rsidRPr="002C0D3E" w:rsidRDefault="001A129B" w:rsidP="002C77AD">
            <w:pPr>
              <w:spacing w:after="0"/>
            </w:pPr>
            <w:r w:rsidRPr="002C0D3E">
              <w:t>MT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CB834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228035E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722919" w14:textId="77777777" w:rsidR="001A129B" w:rsidRPr="002C0D3E" w:rsidRDefault="001A129B" w:rsidP="002C77AD">
            <w:pPr>
              <w:spacing w:after="0"/>
            </w:pPr>
            <w:r w:rsidRPr="002C0D3E">
              <w:t>LO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F5648" w14:textId="77777777" w:rsidR="001A129B" w:rsidRPr="002C0D3E" w:rsidRDefault="001A129B" w:rsidP="002C77AD">
            <w:pPr>
              <w:spacing w:after="0"/>
            </w:pPr>
            <w:r w:rsidRPr="002C0D3E">
              <w:t>7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BDFCD1" w14:textId="77777777" w:rsidR="001A129B" w:rsidRPr="002C0D3E" w:rsidRDefault="001A129B" w:rsidP="002C77AD">
            <w:pPr>
              <w:spacing w:after="0"/>
            </w:pPr>
            <w:r w:rsidRPr="002C0D3E">
              <w:t>MUS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8D716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59283DD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A04FEF" w14:textId="77777777" w:rsidR="001A129B" w:rsidRPr="002C0D3E" w:rsidRDefault="001A129B" w:rsidP="002C77AD">
            <w:pPr>
              <w:spacing w:after="0"/>
            </w:pPr>
            <w:r w:rsidRPr="002C0D3E">
              <w:t>LRR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75113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F5E2A28" w14:textId="77777777" w:rsidR="001A129B" w:rsidRPr="002C0D3E" w:rsidRDefault="001A129B" w:rsidP="002C77AD">
            <w:pPr>
              <w:spacing w:after="0"/>
            </w:pPr>
            <w:r w:rsidRPr="002C0D3E">
              <w:t>MYL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41BB9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  <w:tr w:rsidR="001A129B" w:rsidRPr="002C0D3E" w14:paraId="038701F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D9D67E" w14:textId="77777777" w:rsidR="001A129B" w:rsidRPr="002C0D3E" w:rsidRDefault="001A129B" w:rsidP="002C77AD">
            <w:pPr>
              <w:spacing w:after="0"/>
            </w:pPr>
            <w:r w:rsidRPr="002C0D3E">
              <w:t>LRRK2(G2019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69B1A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779340C" w14:textId="77777777" w:rsidR="001A129B" w:rsidRPr="002C0D3E" w:rsidRDefault="001A129B" w:rsidP="002C77AD">
            <w:pPr>
              <w:spacing w:after="0"/>
            </w:pPr>
            <w:r w:rsidRPr="002C0D3E">
              <w:t>MY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E9717" w14:textId="77777777" w:rsidR="001A129B" w:rsidRPr="002C0D3E" w:rsidRDefault="001A129B" w:rsidP="002C77AD">
            <w:pPr>
              <w:spacing w:after="0"/>
            </w:pPr>
            <w:r w:rsidRPr="002C0D3E">
              <w:t>73</w:t>
            </w:r>
          </w:p>
        </w:tc>
      </w:tr>
      <w:tr w:rsidR="001A129B" w:rsidRPr="002C0D3E" w14:paraId="29B811C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62DB1C" w14:textId="77777777" w:rsidR="001A129B" w:rsidRPr="002C0D3E" w:rsidRDefault="001A129B" w:rsidP="002C77AD">
            <w:pPr>
              <w:spacing w:after="0"/>
            </w:pPr>
            <w:r w:rsidRPr="002C0D3E">
              <w:t>L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CA97A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D7E5ACD" w14:textId="77777777" w:rsidR="001A129B" w:rsidRPr="002C0D3E" w:rsidRDefault="001A129B" w:rsidP="002C77AD">
            <w:pPr>
              <w:spacing w:after="0"/>
            </w:pPr>
            <w:r w:rsidRPr="002C0D3E">
              <w:t>MYL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6E4E21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0247084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8F6F5E" w14:textId="77777777" w:rsidR="001A129B" w:rsidRPr="002C0D3E" w:rsidRDefault="001A129B" w:rsidP="002C77AD">
            <w:pPr>
              <w:spacing w:after="0"/>
            </w:pPr>
            <w:r w:rsidRPr="002C0D3E">
              <w:t>LY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01BB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124795A" w14:textId="77777777" w:rsidR="001A129B" w:rsidRPr="002C0D3E" w:rsidRDefault="001A129B" w:rsidP="002C77AD">
            <w:pPr>
              <w:spacing w:after="0"/>
            </w:pPr>
            <w:r w:rsidRPr="002C0D3E">
              <w:t>MYO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502FD0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4AF065C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15F4E4" w14:textId="77777777" w:rsidR="001A129B" w:rsidRPr="002C0D3E" w:rsidRDefault="001A129B" w:rsidP="002C77AD">
            <w:pPr>
              <w:spacing w:after="0"/>
            </w:pPr>
            <w:r w:rsidRPr="002C0D3E">
              <w:t>LZ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0D241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86EE919" w14:textId="77777777" w:rsidR="001A129B" w:rsidRPr="002C0D3E" w:rsidRDefault="001A129B" w:rsidP="002C77AD">
            <w:pPr>
              <w:spacing w:after="0"/>
            </w:pPr>
            <w:r w:rsidRPr="002C0D3E">
              <w:t>MYO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F1239E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4F7B357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7E37A0" w14:textId="77777777" w:rsidR="001A129B" w:rsidRPr="002C0D3E" w:rsidRDefault="001A129B" w:rsidP="002C77AD">
            <w:pPr>
              <w:spacing w:after="0"/>
            </w:pPr>
            <w:r w:rsidRPr="002C0D3E">
              <w:t>MA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8B9E9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170EFBE" w14:textId="77777777" w:rsidR="001A129B" w:rsidRPr="002C0D3E" w:rsidRDefault="001A129B" w:rsidP="002C77AD">
            <w:pPr>
              <w:spacing w:after="0"/>
            </w:pPr>
            <w:r w:rsidRPr="002C0D3E">
              <w:t>NDR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AA2C88" w14:textId="77777777" w:rsidR="001A129B" w:rsidRPr="002C0D3E" w:rsidRDefault="001A129B" w:rsidP="002C77AD">
            <w:pPr>
              <w:spacing w:after="0"/>
            </w:pPr>
            <w:r w:rsidRPr="002C0D3E">
              <w:t>80</w:t>
            </w:r>
          </w:p>
        </w:tc>
      </w:tr>
      <w:tr w:rsidR="001A129B" w:rsidRPr="002C0D3E" w14:paraId="313C189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BE40AA" w14:textId="77777777" w:rsidR="001A129B" w:rsidRPr="002C0D3E" w:rsidRDefault="001A129B" w:rsidP="002C77AD">
            <w:pPr>
              <w:spacing w:after="0"/>
            </w:pPr>
            <w:r w:rsidRPr="002C0D3E">
              <w:t>MAP3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382F6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48402F7" w14:textId="77777777" w:rsidR="001A129B" w:rsidRPr="002C0D3E" w:rsidRDefault="001A129B" w:rsidP="002C77AD">
            <w:pPr>
              <w:spacing w:after="0"/>
            </w:pPr>
            <w:r w:rsidRPr="002C0D3E">
              <w:t>NDR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29146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53568A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98799B0" w14:textId="77777777" w:rsidR="001A129B" w:rsidRPr="002C0D3E" w:rsidRDefault="001A129B" w:rsidP="002C77AD">
            <w:pPr>
              <w:spacing w:after="0"/>
            </w:pPr>
            <w:r w:rsidRPr="002C0D3E">
              <w:t>MAP3K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FF06C" w14:textId="77777777" w:rsidR="001A129B" w:rsidRPr="002C0D3E" w:rsidRDefault="001A129B" w:rsidP="002C77AD">
            <w:pPr>
              <w:spacing w:after="0"/>
            </w:pPr>
            <w:r w:rsidRPr="002C0D3E">
              <w:t>7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E571FE5" w14:textId="77777777" w:rsidR="001A129B" w:rsidRPr="002C0D3E" w:rsidRDefault="001A129B" w:rsidP="002C77AD">
            <w:pPr>
              <w:spacing w:after="0"/>
            </w:pPr>
            <w:r w:rsidRPr="002C0D3E">
              <w:t>NE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6F8B0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726E489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FDAC95" w14:textId="77777777" w:rsidR="001A129B" w:rsidRPr="002C0D3E" w:rsidRDefault="001A129B" w:rsidP="002C77AD">
            <w:pPr>
              <w:spacing w:after="0"/>
            </w:pPr>
            <w:r w:rsidRPr="002C0D3E">
              <w:t>MAP3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2B402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508F70" w14:textId="77777777" w:rsidR="001A129B" w:rsidRPr="002C0D3E" w:rsidRDefault="001A129B" w:rsidP="002C77AD">
            <w:pPr>
              <w:spacing w:after="0"/>
            </w:pPr>
            <w:r w:rsidRPr="002C0D3E">
              <w:t>NEK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9B85F2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3F15828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E4959E" w14:textId="77777777" w:rsidR="001A129B" w:rsidRPr="002C0D3E" w:rsidRDefault="001A129B" w:rsidP="002C77AD">
            <w:pPr>
              <w:spacing w:after="0"/>
            </w:pPr>
            <w:r w:rsidRPr="002C0D3E">
              <w:t>MAP3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C7523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F369609" w14:textId="77777777" w:rsidR="001A129B" w:rsidRPr="002C0D3E" w:rsidRDefault="001A129B" w:rsidP="002C77AD">
            <w:pPr>
              <w:spacing w:after="0"/>
            </w:pPr>
            <w:r w:rsidRPr="002C0D3E">
              <w:t>NEK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26945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7FECD8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3C71D8" w14:textId="77777777" w:rsidR="001A129B" w:rsidRPr="002C0D3E" w:rsidRDefault="001A129B" w:rsidP="002C77AD">
            <w:pPr>
              <w:spacing w:after="0"/>
            </w:pPr>
            <w:r w:rsidRPr="002C0D3E">
              <w:t>MAP3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84349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D6A1CDC" w14:textId="77777777" w:rsidR="001A129B" w:rsidRPr="002C0D3E" w:rsidRDefault="001A129B" w:rsidP="002C77AD">
            <w:pPr>
              <w:spacing w:after="0"/>
            </w:pPr>
            <w:r w:rsidRPr="002C0D3E">
              <w:t>NE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E21FDA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510333C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46B60C" w14:textId="77777777" w:rsidR="001A129B" w:rsidRPr="002C0D3E" w:rsidRDefault="001A129B" w:rsidP="002C77AD">
            <w:pPr>
              <w:spacing w:after="0"/>
            </w:pPr>
            <w:r w:rsidRPr="002C0D3E">
              <w:t>MAP4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2C864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E8EA2F4" w14:textId="77777777" w:rsidR="001A129B" w:rsidRPr="002C0D3E" w:rsidRDefault="001A129B" w:rsidP="002C77AD">
            <w:pPr>
              <w:spacing w:after="0"/>
            </w:pPr>
            <w:r w:rsidRPr="002C0D3E">
              <w:t>NE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0E69F1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1CC3881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2E5D1BB" w14:textId="77777777" w:rsidR="001A129B" w:rsidRPr="002C0D3E" w:rsidRDefault="001A129B" w:rsidP="002C77AD">
            <w:pPr>
              <w:spacing w:after="0"/>
            </w:pPr>
            <w:r w:rsidRPr="002C0D3E">
              <w:t>MAP4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B9926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31F12B5" w14:textId="77777777" w:rsidR="001A129B" w:rsidRPr="002C0D3E" w:rsidRDefault="001A129B" w:rsidP="002C77AD">
            <w:pPr>
              <w:spacing w:after="0"/>
            </w:pPr>
            <w:r w:rsidRPr="002C0D3E">
              <w:t>NE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D9AAC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668F91C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477D8B" w14:textId="77777777" w:rsidR="001A129B" w:rsidRPr="002C0D3E" w:rsidRDefault="001A129B" w:rsidP="002C77AD">
            <w:pPr>
              <w:spacing w:after="0"/>
            </w:pPr>
            <w:r w:rsidRPr="002C0D3E">
              <w:t>NEK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80C06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E20371" w14:textId="77777777" w:rsidR="001A129B" w:rsidRPr="002C0D3E" w:rsidRDefault="001A129B" w:rsidP="002C77AD">
            <w:pPr>
              <w:spacing w:after="0"/>
            </w:pPr>
            <w:r w:rsidRPr="002C0D3E">
              <w:t>PIP5K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AE7E7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1FF9D33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D9AD02" w14:textId="77777777" w:rsidR="001A129B" w:rsidRPr="002C0D3E" w:rsidRDefault="001A129B" w:rsidP="002C77AD">
            <w:pPr>
              <w:spacing w:after="0"/>
            </w:pPr>
            <w:r w:rsidRPr="002C0D3E">
              <w:t>NEK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EF46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82E29E" w14:textId="77777777" w:rsidR="001A129B" w:rsidRPr="002C0D3E" w:rsidRDefault="001A129B" w:rsidP="002C77AD">
            <w:pPr>
              <w:spacing w:after="0"/>
            </w:pPr>
            <w:r w:rsidRPr="002C0D3E">
              <w:t>PIP5K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CA103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273316B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28F119" w14:textId="77777777" w:rsidR="001A129B" w:rsidRPr="002C0D3E" w:rsidRDefault="001A129B" w:rsidP="002C77AD">
            <w:pPr>
              <w:spacing w:after="0"/>
            </w:pPr>
            <w:r w:rsidRPr="002C0D3E">
              <w:t>NEK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61930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F0F664" w14:textId="77777777" w:rsidR="001A129B" w:rsidRPr="002C0D3E" w:rsidRDefault="001A129B" w:rsidP="002C77AD">
            <w:pPr>
              <w:spacing w:after="0"/>
            </w:pPr>
            <w:r w:rsidRPr="002C0D3E">
              <w:t>PIP5K2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93DC1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2C486A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FC33CA" w14:textId="77777777" w:rsidR="001A129B" w:rsidRPr="002C0D3E" w:rsidRDefault="001A129B" w:rsidP="002C77AD">
            <w:pPr>
              <w:spacing w:after="0"/>
            </w:pPr>
            <w:r w:rsidRPr="002C0D3E">
              <w:t>NEK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BB222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BCDB5F6" w14:textId="77777777" w:rsidR="001A129B" w:rsidRPr="002C0D3E" w:rsidRDefault="001A129B" w:rsidP="002C77AD">
            <w:pPr>
              <w:spacing w:after="0"/>
            </w:pPr>
            <w:r w:rsidRPr="002C0D3E">
              <w:t>PIP5K2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AA910" w14:textId="77777777" w:rsidR="001A129B" w:rsidRPr="002C0D3E" w:rsidRDefault="001A129B" w:rsidP="002C77AD">
            <w:pPr>
              <w:spacing w:after="0"/>
            </w:pPr>
            <w:r w:rsidRPr="002C0D3E">
              <w:t>76</w:t>
            </w:r>
          </w:p>
        </w:tc>
      </w:tr>
      <w:tr w:rsidR="001A129B" w:rsidRPr="002C0D3E" w14:paraId="4580595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86FA012" w14:textId="77777777" w:rsidR="001A129B" w:rsidRPr="002C0D3E" w:rsidRDefault="001A129B" w:rsidP="002C77AD">
            <w:pPr>
              <w:spacing w:after="0"/>
            </w:pPr>
            <w:r w:rsidRPr="002C0D3E">
              <w:t>N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CAABB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70EB0C2" w14:textId="77777777" w:rsidR="001A129B" w:rsidRPr="002C0D3E" w:rsidRDefault="001A129B" w:rsidP="002C77AD">
            <w:pPr>
              <w:spacing w:after="0"/>
            </w:pPr>
            <w:r w:rsidRPr="002C0D3E">
              <w:t>PKAC-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9FE0D0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0A637C6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F026E9" w14:textId="77777777" w:rsidR="001A129B" w:rsidRPr="002C0D3E" w:rsidRDefault="001A129B" w:rsidP="002C77AD">
            <w:pPr>
              <w:spacing w:after="0"/>
            </w:pPr>
            <w:r w:rsidRPr="002C0D3E">
              <w:t>NIM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19D5A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5CE3DF7" w14:textId="77777777" w:rsidR="001A129B" w:rsidRPr="002C0D3E" w:rsidRDefault="001A129B" w:rsidP="002C77AD">
            <w:pPr>
              <w:spacing w:after="0"/>
            </w:pPr>
            <w:r w:rsidRPr="002C0D3E">
              <w:t>PKAC-be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2C1661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400CE95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A93EBC" w14:textId="77777777" w:rsidR="001A129B" w:rsidRPr="002C0D3E" w:rsidRDefault="001A129B" w:rsidP="002C77AD">
            <w:pPr>
              <w:spacing w:after="0"/>
            </w:pPr>
            <w:r w:rsidRPr="002C0D3E">
              <w:t>N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883AB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5401B00" w14:textId="77777777" w:rsidR="001A129B" w:rsidRPr="002C0D3E" w:rsidRDefault="001A129B" w:rsidP="002C77AD">
            <w:pPr>
              <w:spacing w:after="0"/>
            </w:pPr>
            <w:r w:rsidRPr="002C0D3E">
              <w:t>PKMYT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58ADB6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</w:tr>
      <w:tr w:rsidR="001A129B" w:rsidRPr="002C0D3E" w14:paraId="48A1FF4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61BB93" w14:textId="77777777" w:rsidR="001A129B" w:rsidRPr="002C0D3E" w:rsidRDefault="001A129B" w:rsidP="002C77AD">
            <w:pPr>
              <w:spacing w:after="0"/>
            </w:pPr>
            <w:r w:rsidRPr="002C0D3E">
              <w:t>OS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5DCFB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8DB5636" w14:textId="77777777" w:rsidR="001A129B" w:rsidRPr="002C0D3E" w:rsidRDefault="001A129B" w:rsidP="002C77AD">
            <w:pPr>
              <w:spacing w:after="0"/>
            </w:pPr>
            <w:r w:rsidRPr="002C0D3E">
              <w:t>PK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724F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D05A50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CB480C" w14:textId="77777777" w:rsidR="001A129B" w:rsidRPr="002C0D3E" w:rsidRDefault="001A129B" w:rsidP="002C77AD">
            <w:pPr>
              <w:spacing w:after="0"/>
            </w:pPr>
            <w:r w:rsidRPr="002C0D3E">
              <w:t>p38-alph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7B47F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4F45890" w14:textId="77777777" w:rsidR="001A129B" w:rsidRPr="002C0D3E" w:rsidRDefault="001A129B" w:rsidP="002C77AD">
            <w:pPr>
              <w:spacing w:after="0"/>
            </w:pPr>
            <w:r w:rsidRPr="002C0D3E">
              <w:t>PKN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6396A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38626D3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C999BD8" w14:textId="77777777" w:rsidR="001A129B" w:rsidRPr="002C0D3E" w:rsidRDefault="001A129B" w:rsidP="002C77AD">
            <w:pPr>
              <w:spacing w:after="0"/>
            </w:pPr>
            <w:r w:rsidRPr="002C0D3E">
              <w:t>p38-be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C892F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2279023" w14:textId="77777777" w:rsidR="001A129B" w:rsidRPr="002C0D3E" w:rsidRDefault="001A129B" w:rsidP="002C77AD">
            <w:pPr>
              <w:spacing w:after="0"/>
            </w:pPr>
            <w:r w:rsidRPr="002C0D3E">
              <w:t>PKNB(</w:t>
            </w:r>
            <w:proofErr w:type="spellStart"/>
            <w:proofErr w:type="gramStart"/>
            <w:r w:rsidRPr="002C0D3E">
              <w:t>M.tuberculosis</w:t>
            </w:r>
            <w:proofErr w:type="spellEnd"/>
            <w:proofErr w:type="gramEnd"/>
            <w:r w:rsidRPr="002C0D3E"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D1742C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</w:tr>
      <w:tr w:rsidR="001A129B" w:rsidRPr="002C0D3E" w14:paraId="0B14244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04976C" w14:textId="77777777" w:rsidR="001A129B" w:rsidRPr="002C0D3E" w:rsidRDefault="001A129B" w:rsidP="002C77AD">
            <w:pPr>
              <w:spacing w:after="0"/>
            </w:pPr>
            <w:r w:rsidRPr="002C0D3E">
              <w:t>p38-del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1DCCE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DF0AB1E" w14:textId="77777777" w:rsidR="001A129B" w:rsidRPr="002C0D3E" w:rsidRDefault="001A129B" w:rsidP="002C77AD">
            <w:pPr>
              <w:spacing w:after="0"/>
            </w:pPr>
            <w:r w:rsidRPr="002C0D3E">
              <w:t>PL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E18765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1AE4185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C18C7F" w14:textId="77777777" w:rsidR="001A129B" w:rsidRPr="002C0D3E" w:rsidRDefault="001A129B" w:rsidP="002C77AD">
            <w:pPr>
              <w:spacing w:after="0"/>
            </w:pPr>
            <w:r w:rsidRPr="002C0D3E">
              <w:t>p38-gam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7948B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94A5903" w14:textId="77777777" w:rsidR="001A129B" w:rsidRPr="002C0D3E" w:rsidRDefault="001A129B" w:rsidP="002C77AD">
            <w:pPr>
              <w:spacing w:after="0"/>
            </w:pPr>
            <w:r w:rsidRPr="002C0D3E">
              <w:t>P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458AA1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5F4404B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873B0B" w14:textId="77777777" w:rsidR="001A129B" w:rsidRPr="002C0D3E" w:rsidRDefault="001A129B" w:rsidP="002C77AD">
            <w:pPr>
              <w:spacing w:after="0"/>
            </w:pPr>
            <w:r w:rsidRPr="002C0D3E">
              <w:t>P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0E29F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D32CE7F" w14:textId="77777777" w:rsidR="001A129B" w:rsidRPr="002C0D3E" w:rsidRDefault="001A129B" w:rsidP="002C77AD">
            <w:pPr>
              <w:spacing w:after="0"/>
            </w:pPr>
            <w:r w:rsidRPr="002C0D3E">
              <w:t>PL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28A4B9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2B5537F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764443" w14:textId="77777777" w:rsidR="001A129B" w:rsidRPr="002C0D3E" w:rsidRDefault="001A129B" w:rsidP="002C77AD">
            <w:pPr>
              <w:spacing w:after="0"/>
            </w:pPr>
            <w:r w:rsidRPr="002C0D3E">
              <w:t>PA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59F60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5FE1F8" w14:textId="77777777" w:rsidR="001A129B" w:rsidRPr="002C0D3E" w:rsidRDefault="001A129B" w:rsidP="002C77AD">
            <w:pPr>
              <w:spacing w:after="0"/>
            </w:pPr>
            <w:r w:rsidRPr="002C0D3E">
              <w:t>PL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6CB47E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1E7749B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50D1AC" w14:textId="77777777" w:rsidR="001A129B" w:rsidRPr="002C0D3E" w:rsidRDefault="001A129B" w:rsidP="002C77AD">
            <w:pPr>
              <w:spacing w:after="0"/>
            </w:pPr>
            <w:r w:rsidRPr="002C0D3E">
              <w:t>PA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8B69C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D253B7" w14:textId="77777777" w:rsidR="001A129B" w:rsidRPr="002C0D3E" w:rsidRDefault="001A129B" w:rsidP="002C77AD">
            <w:pPr>
              <w:spacing w:after="0"/>
            </w:pPr>
            <w:r w:rsidRPr="002C0D3E">
              <w:t>PRKC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E2738A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4A1C61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54412E" w14:textId="77777777" w:rsidR="001A129B" w:rsidRPr="002C0D3E" w:rsidRDefault="001A129B" w:rsidP="002C77AD">
            <w:pPr>
              <w:spacing w:after="0"/>
            </w:pPr>
            <w:r w:rsidRPr="002C0D3E">
              <w:t>PA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56F07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0916046" w14:textId="77777777" w:rsidR="001A129B" w:rsidRPr="002C0D3E" w:rsidRDefault="001A129B" w:rsidP="002C77AD">
            <w:pPr>
              <w:spacing w:after="0"/>
            </w:pPr>
            <w:r w:rsidRPr="002C0D3E">
              <w:t>PRK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27134D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32A0EB4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E162FF" w14:textId="77777777" w:rsidR="001A129B" w:rsidRPr="002C0D3E" w:rsidRDefault="001A129B" w:rsidP="002C77AD">
            <w:pPr>
              <w:spacing w:after="0"/>
            </w:pPr>
            <w:r w:rsidRPr="002C0D3E">
              <w:t>PAK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FA2D6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936A92F" w14:textId="77777777" w:rsidR="001A129B" w:rsidRPr="002C0D3E" w:rsidRDefault="001A129B" w:rsidP="002C77AD">
            <w:pPr>
              <w:spacing w:after="0"/>
            </w:pPr>
            <w:r w:rsidRPr="002C0D3E">
              <w:t>PRKCH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547D1" w14:textId="77777777" w:rsidR="001A129B" w:rsidRPr="002C0D3E" w:rsidRDefault="001A129B" w:rsidP="002C77AD">
            <w:pPr>
              <w:spacing w:after="0"/>
            </w:pPr>
            <w:r w:rsidRPr="002C0D3E">
              <w:t>80</w:t>
            </w:r>
          </w:p>
        </w:tc>
      </w:tr>
      <w:tr w:rsidR="001A129B" w:rsidRPr="002C0D3E" w14:paraId="29B53BA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6FC2A9" w14:textId="77777777" w:rsidR="001A129B" w:rsidRPr="002C0D3E" w:rsidRDefault="001A129B" w:rsidP="002C77AD">
            <w:pPr>
              <w:spacing w:after="0"/>
            </w:pPr>
            <w:r w:rsidRPr="002C0D3E">
              <w:lastRenderedPageBreak/>
              <w:t>PAK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BB77D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F0B3E68" w14:textId="77777777" w:rsidR="001A129B" w:rsidRPr="002C0D3E" w:rsidRDefault="001A129B" w:rsidP="002C77AD">
            <w:pPr>
              <w:spacing w:after="0"/>
            </w:pPr>
            <w:r w:rsidRPr="002C0D3E">
              <w:t>PRKC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5E955" w14:textId="77777777" w:rsidR="001A129B" w:rsidRPr="002C0D3E" w:rsidRDefault="001A129B" w:rsidP="002C77AD">
            <w:pPr>
              <w:spacing w:after="0"/>
            </w:pPr>
            <w:r w:rsidRPr="002C0D3E">
              <w:t>62</w:t>
            </w:r>
          </w:p>
        </w:tc>
      </w:tr>
      <w:tr w:rsidR="001A129B" w:rsidRPr="002C0D3E" w14:paraId="18A91B7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BDF3A6" w14:textId="77777777" w:rsidR="001A129B" w:rsidRPr="002C0D3E" w:rsidRDefault="001A129B" w:rsidP="002C77AD">
            <w:pPr>
              <w:spacing w:after="0"/>
            </w:pPr>
            <w:r w:rsidRPr="002C0D3E">
              <w:t>PCT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8DE74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2BAD5FF" w14:textId="77777777" w:rsidR="001A129B" w:rsidRPr="002C0D3E" w:rsidRDefault="001A129B" w:rsidP="002C77AD">
            <w:pPr>
              <w:spacing w:after="0"/>
            </w:pPr>
            <w:r w:rsidRPr="002C0D3E">
              <w:t>PRKCQ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0408D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55B5184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8E9D10" w14:textId="77777777" w:rsidR="001A129B" w:rsidRPr="002C0D3E" w:rsidRDefault="001A129B" w:rsidP="002C77AD">
            <w:pPr>
              <w:spacing w:after="0"/>
            </w:pPr>
            <w:r w:rsidRPr="002C0D3E">
              <w:t>PCT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C2E94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603AD59" w14:textId="77777777" w:rsidR="001A129B" w:rsidRPr="002C0D3E" w:rsidRDefault="001A129B" w:rsidP="002C77AD">
            <w:pPr>
              <w:spacing w:after="0"/>
            </w:pPr>
            <w:r w:rsidRPr="002C0D3E">
              <w:t>PRKD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1DF10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7FFADBA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F720BA1" w14:textId="77777777" w:rsidR="001A129B" w:rsidRPr="002C0D3E" w:rsidRDefault="001A129B" w:rsidP="002C77AD">
            <w:pPr>
              <w:spacing w:after="0"/>
            </w:pPr>
            <w:r w:rsidRPr="002C0D3E">
              <w:t>PCT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4E82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9BB9ACF" w14:textId="77777777" w:rsidR="001A129B" w:rsidRPr="002C0D3E" w:rsidRDefault="001A129B" w:rsidP="002C77AD">
            <w:pPr>
              <w:spacing w:after="0"/>
            </w:pPr>
            <w:r w:rsidRPr="002C0D3E">
              <w:t>PRK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E9AF0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6435F2E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CA6AAA" w14:textId="77777777" w:rsidR="001A129B" w:rsidRPr="002C0D3E" w:rsidRDefault="001A129B" w:rsidP="002C77AD">
            <w:pPr>
              <w:spacing w:after="0"/>
            </w:pPr>
            <w:r w:rsidRPr="002C0D3E">
              <w:t>PDGF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AEE79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E4B7552" w14:textId="77777777" w:rsidR="001A129B" w:rsidRPr="002C0D3E" w:rsidRDefault="001A129B" w:rsidP="002C77AD">
            <w:pPr>
              <w:spacing w:after="0"/>
            </w:pPr>
            <w:r w:rsidRPr="002C0D3E">
              <w:t>PRK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E08AB3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281F368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B48E1E" w14:textId="77777777" w:rsidR="001A129B" w:rsidRPr="002C0D3E" w:rsidRDefault="001A129B" w:rsidP="002C77AD">
            <w:pPr>
              <w:spacing w:after="0"/>
            </w:pPr>
            <w:r w:rsidRPr="002C0D3E">
              <w:t>PDGFR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CD497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0346777" w14:textId="77777777" w:rsidR="001A129B" w:rsidRPr="002C0D3E" w:rsidRDefault="001A129B" w:rsidP="002C77AD">
            <w:pPr>
              <w:spacing w:after="0"/>
            </w:pPr>
            <w:r w:rsidRPr="002C0D3E">
              <w:t>PRKG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22C6E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375C19E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7BA638" w14:textId="77777777" w:rsidR="001A129B" w:rsidRPr="002C0D3E" w:rsidRDefault="001A129B" w:rsidP="002C77AD">
            <w:pPr>
              <w:spacing w:after="0"/>
            </w:pPr>
            <w:r w:rsidRPr="002C0D3E">
              <w:t>PDP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48FA1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E26F2CB" w14:textId="77777777" w:rsidR="001A129B" w:rsidRPr="002C0D3E" w:rsidRDefault="001A129B" w:rsidP="002C77AD">
            <w:pPr>
              <w:spacing w:after="0"/>
            </w:pPr>
            <w:r w:rsidRPr="002C0D3E">
              <w:t>PRKG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D57BF" w14:textId="77777777" w:rsidR="001A129B" w:rsidRPr="002C0D3E" w:rsidRDefault="001A129B" w:rsidP="002C77AD">
            <w:pPr>
              <w:spacing w:after="0"/>
            </w:pPr>
            <w:r w:rsidRPr="002C0D3E">
              <w:t>61</w:t>
            </w:r>
          </w:p>
        </w:tc>
      </w:tr>
      <w:tr w:rsidR="001A129B" w:rsidRPr="002C0D3E" w14:paraId="343D239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5B3CE9" w14:textId="77777777" w:rsidR="001A129B" w:rsidRPr="002C0D3E" w:rsidRDefault="001A129B" w:rsidP="002C77AD">
            <w:pPr>
              <w:spacing w:after="0"/>
            </w:pPr>
            <w:r w:rsidRPr="002C0D3E">
              <w:t>PFCDPK1(</w:t>
            </w:r>
            <w:proofErr w:type="spellStart"/>
            <w:proofErr w:type="gramStart"/>
            <w:r w:rsidRPr="002C0D3E">
              <w:t>P.falciparum</w:t>
            </w:r>
            <w:proofErr w:type="spellEnd"/>
            <w:proofErr w:type="gramEnd"/>
            <w:r w:rsidRPr="002C0D3E"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CB01B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3CC025" w14:textId="77777777" w:rsidR="001A129B" w:rsidRPr="002C0D3E" w:rsidRDefault="001A129B" w:rsidP="002C77AD">
            <w:pPr>
              <w:spacing w:after="0"/>
            </w:pPr>
            <w:r w:rsidRPr="002C0D3E">
              <w:t>PRK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A41817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144BF0F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88B2DA6" w14:textId="77777777" w:rsidR="001A129B" w:rsidRPr="002C0D3E" w:rsidRDefault="001A129B" w:rsidP="002C77AD">
            <w:pPr>
              <w:spacing w:after="0"/>
            </w:pPr>
            <w:r w:rsidRPr="002C0D3E">
              <w:t>PFPK5(</w:t>
            </w:r>
            <w:proofErr w:type="spellStart"/>
            <w:proofErr w:type="gramStart"/>
            <w:r w:rsidRPr="002C0D3E">
              <w:t>P.falciparum</w:t>
            </w:r>
            <w:proofErr w:type="spellEnd"/>
            <w:proofErr w:type="gramEnd"/>
            <w:r w:rsidRPr="002C0D3E"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31251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C2A589" w14:textId="77777777" w:rsidR="001A129B" w:rsidRPr="002C0D3E" w:rsidRDefault="001A129B" w:rsidP="002C77AD">
            <w:pPr>
              <w:spacing w:after="0"/>
            </w:pPr>
            <w:r w:rsidRPr="002C0D3E">
              <w:t>PRKX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555933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21B975A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67FBE3" w14:textId="77777777" w:rsidR="001A129B" w:rsidRPr="002C0D3E" w:rsidRDefault="001A129B" w:rsidP="002C77AD">
            <w:pPr>
              <w:spacing w:after="0"/>
            </w:pPr>
            <w:r w:rsidRPr="002C0D3E">
              <w:t>PFTAIRE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70A3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906050" w14:textId="77777777" w:rsidR="001A129B" w:rsidRPr="002C0D3E" w:rsidRDefault="001A129B" w:rsidP="002C77AD">
            <w:pPr>
              <w:spacing w:after="0"/>
            </w:pPr>
            <w:r w:rsidRPr="002C0D3E">
              <w:t>PRP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B9FAC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1A38C4C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E47923" w14:textId="77777777" w:rsidR="001A129B" w:rsidRPr="002C0D3E" w:rsidRDefault="001A129B" w:rsidP="002C77AD">
            <w:pPr>
              <w:spacing w:after="0"/>
            </w:pPr>
            <w:r w:rsidRPr="002C0D3E">
              <w:t>PFT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82740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DD6C5E6" w14:textId="77777777" w:rsidR="001A129B" w:rsidRPr="002C0D3E" w:rsidRDefault="001A129B" w:rsidP="002C77AD">
            <w:pPr>
              <w:spacing w:after="0"/>
            </w:pPr>
            <w:r w:rsidRPr="002C0D3E">
              <w:t>PY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2E7F0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7875BF8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E27B16" w14:textId="77777777" w:rsidR="001A129B" w:rsidRPr="002C0D3E" w:rsidRDefault="001A129B" w:rsidP="002C77AD">
            <w:pPr>
              <w:spacing w:after="0"/>
            </w:pPr>
            <w:r w:rsidRPr="002C0D3E">
              <w:t>PHKG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8BE94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BD40775" w14:textId="77777777" w:rsidR="001A129B" w:rsidRPr="002C0D3E" w:rsidRDefault="001A129B" w:rsidP="002C77AD">
            <w:pPr>
              <w:spacing w:after="0"/>
            </w:pPr>
            <w:r w:rsidRPr="002C0D3E">
              <w:t>QS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2F0F97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</w:tr>
      <w:tr w:rsidR="001A129B" w:rsidRPr="002C0D3E" w14:paraId="0EA11C9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41E700" w14:textId="77777777" w:rsidR="001A129B" w:rsidRPr="002C0D3E" w:rsidRDefault="001A129B" w:rsidP="002C77AD">
            <w:pPr>
              <w:spacing w:after="0"/>
            </w:pPr>
            <w:r w:rsidRPr="002C0D3E">
              <w:t>PHKG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7CB21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48B2EA" w14:textId="77777777" w:rsidR="001A129B" w:rsidRPr="002C0D3E" w:rsidRDefault="001A129B" w:rsidP="002C77AD">
            <w:pPr>
              <w:spacing w:after="0"/>
            </w:pPr>
            <w:r w:rsidRPr="002C0D3E">
              <w:t>RA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493A7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68A9BED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D20200" w14:textId="77777777" w:rsidR="001A129B" w:rsidRPr="002C0D3E" w:rsidRDefault="001A129B" w:rsidP="002C77AD">
            <w:pPr>
              <w:spacing w:after="0"/>
            </w:pPr>
            <w:r w:rsidRPr="002C0D3E">
              <w:t>PIK3C2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3A897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587ACF4" w14:textId="77777777" w:rsidR="001A129B" w:rsidRPr="002C0D3E" w:rsidRDefault="001A129B" w:rsidP="002C77AD">
            <w:pPr>
              <w:spacing w:after="0"/>
            </w:pPr>
            <w:r w:rsidRPr="002C0D3E">
              <w:t>RE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02EF7A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0C9C7BD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0AF554" w14:textId="77777777" w:rsidR="001A129B" w:rsidRPr="002C0D3E" w:rsidRDefault="001A129B" w:rsidP="002C77AD">
            <w:pPr>
              <w:spacing w:after="0"/>
            </w:pPr>
            <w:r w:rsidRPr="002C0D3E">
              <w:t>PIK3C2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7277CC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06AB69C" w14:textId="77777777" w:rsidR="001A129B" w:rsidRPr="002C0D3E" w:rsidRDefault="001A129B" w:rsidP="002C77AD">
            <w:pPr>
              <w:spacing w:after="0"/>
            </w:pPr>
            <w:r w:rsidRPr="002C0D3E">
              <w:t>RET(M918T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C4EEC" w14:textId="77777777" w:rsidR="001A129B" w:rsidRPr="002C0D3E" w:rsidRDefault="001A129B" w:rsidP="002C77AD">
            <w:pPr>
              <w:spacing w:after="0"/>
            </w:pPr>
            <w:r w:rsidRPr="002C0D3E">
              <w:t>70</w:t>
            </w:r>
          </w:p>
        </w:tc>
      </w:tr>
      <w:tr w:rsidR="001A129B" w:rsidRPr="002C0D3E" w14:paraId="0881094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46D0B9" w14:textId="77777777" w:rsidR="001A129B" w:rsidRPr="002C0D3E" w:rsidRDefault="001A129B" w:rsidP="002C77AD">
            <w:pPr>
              <w:spacing w:after="0"/>
            </w:pPr>
            <w:r w:rsidRPr="002C0D3E">
              <w:t>PIK3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23435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59976A" w14:textId="77777777" w:rsidR="001A129B" w:rsidRPr="002C0D3E" w:rsidRDefault="001A129B" w:rsidP="002C77AD">
            <w:pPr>
              <w:spacing w:after="0"/>
            </w:pPr>
            <w:r w:rsidRPr="002C0D3E">
              <w:t>RET(V804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2A643" w14:textId="77777777" w:rsidR="001A129B" w:rsidRPr="002C0D3E" w:rsidRDefault="001A129B" w:rsidP="002C77AD">
            <w:pPr>
              <w:spacing w:after="0"/>
            </w:pPr>
            <w:r w:rsidRPr="002C0D3E">
              <w:t>67</w:t>
            </w:r>
          </w:p>
        </w:tc>
      </w:tr>
      <w:tr w:rsidR="001A129B" w:rsidRPr="002C0D3E" w14:paraId="7CFA7EBF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4D66FE" w14:textId="77777777" w:rsidR="001A129B" w:rsidRPr="002C0D3E" w:rsidRDefault="001A129B" w:rsidP="002C77AD">
            <w:pPr>
              <w:spacing w:after="0"/>
            </w:pPr>
            <w:r w:rsidRPr="002C0D3E">
              <w:t>PIK3CA(C420R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510B1" w14:textId="77777777" w:rsidR="001A129B" w:rsidRPr="002C0D3E" w:rsidRDefault="001A129B" w:rsidP="002C77AD">
            <w:pPr>
              <w:spacing w:after="0"/>
            </w:pPr>
            <w:r w:rsidRPr="002C0D3E">
              <w:t>8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B0E17C9" w14:textId="77777777" w:rsidR="001A129B" w:rsidRPr="002C0D3E" w:rsidRDefault="001A129B" w:rsidP="002C77AD">
            <w:pPr>
              <w:spacing w:after="0"/>
            </w:pPr>
            <w:r w:rsidRPr="002C0D3E">
              <w:t>RET(V804M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B370C9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5674F74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DD5A47" w14:textId="77777777" w:rsidR="001A129B" w:rsidRPr="002C0D3E" w:rsidRDefault="001A129B" w:rsidP="002C77AD">
            <w:pPr>
              <w:spacing w:after="0"/>
            </w:pPr>
            <w:r w:rsidRPr="002C0D3E">
              <w:t>PIK3CA(E542K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D170E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ACA55F1" w14:textId="77777777" w:rsidR="001A129B" w:rsidRPr="002C0D3E" w:rsidRDefault="001A129B" w:rsidP="002C77AD">
            <w:pPr>
              <w:spacing w:after="0"/>
            </w:pPr>
            <w:r w:rsidRPr="002C0D3E">
              <w:t>RIO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4FE0EF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05A1FBA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03E6EEC" w14:textId="77777777" w:rsidR="001A129B" w:rsidRPr="002C0D3E" w:rsidRDefault="001A129B" w:rsidP="002C77AD">
            <w:pPr>
              <w:spacing w:after="0"/>
            </w:pPr>
            <w:r w:rsidRPr="002C0D3E">
              <w:t>PIK3CA(E545A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24CAB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2B41C67" w14:textId="77777777" w:rsidR="001A129B" w:rsidRPr="002C0D3E" w:rsidRDefault="001A129B" w:rsidP="002C77AD">
            <w:pPr>
              <w:spacing w:after="0"/>
            </w:pPr>
            <w:r w:rsidRPr="002C0D3E">
              <w:t>RIO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B284EB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1DC0FBF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23ECAD8" w14:textId="77777777" w:rsidR="001A129B" w:rsidRPr="002C0D3E" w:rsidRDefault="001A129B" w:rsidP="002C77AD">
            <w:pPr>
              <w:spacing w:after="0"/>
            </w:pPr>
            <w:r w:rsidRPr="002C0D3E">
              <w:t>PIK3CA(E545K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89045" w14:textId="77777777" w:rsidR="001A129B" w:rsidRPr="002C0D3E" w:rsidRDefault="001A129B" w:rsidP="002C77AD">
            <w:pPr>
              <w:spacing w:after="0"/>
            </w:pPr>
            <w:r w:rsidRPr="002C0D3E">
              <w:t>7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3C36BB4" w14:textId="77777777" w:rsidR="001A129B" w:rsidRPr="002C0D3E" w:rsidRDefault="001A129B" w:rsidP="002C77AD">
            <w:pPr>
              <w:spacing w:after="0"/>
            </w:pPr>
            <w:r w:rsidRPr="002C0D3E">
              <w:t>RIO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79A8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CAEDDF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F8F56E7" w14:textId="77777777" w:rsidR="001A129B" w:rsidRPr="002C0D3E" w:rsidRDefault="001A129B" w:rsidP="002C77AD">
            <w:pPr>
              <w:spacing w:after="0"/>
            </w:pPr>
            <w:r w:rsidRPr="002C0D3E">
              <w:t>PIK3CA(H1047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58E6C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535890C" w14:textId="77777777" w:rsidR="001A129B" w:rsidRPr="002C0D3E" w:rsidRDefault="001A129B" w:rsidP="002C77AD">
            <w:pPr>
              <w:spacing w:after="0"/>
            </w:pPr>
            <w:r w:rsidRPr="002C0D3E">
              <w:t>RIP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D75398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1232E97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B85135B" w14:textId="77777777" w:rsidR="001A129B" w:rsidRPr="002C0D3E" w:rsidRDefault="001A129B" w:rsidP="002C77AD">
            <w:pPr>
              <w:spacing w:after="0"/>
            </w:pPr>
            <w:r w:rsidRPr="002C0D3E">
              <w:t>PIK3CA(H1047Y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47BBA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D4B572D" w14:textId="77777777" w:rsidR="001A129B" w:rsidRPr="002C0D3E" w:rsidRDefault="001A129B" w:rsidP="002C77AD">
            <w:pPr>
              <w:spacing w:after="0"/>
            </w:pPr>
            <w:r w:rsidRPr="002C0D3E">
              <w:t>RIP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C338F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0BC2C8B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333F04" w14:textId="77777777" w:rsidR="001A129B" w:rsidRPr="002C0D3E" w:rsidRDefault="001A129B" w:rsidP="002C77AD">
            <w:pPr>
              <w:spacing w:after="0"/>
            </w:pPr>
            <w:r w:rsidRPr="002C0D3E">
              <w:t>PIK3CA(I800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54C8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1569DBB" w14:textId="77777777" w:rsidR="001A129B" w:rsidRPr="002C0D3E" w:rsidRDefault="001A129B" w:rsidP="002C77AD">
            <w:pPr>
              <w:spacing w:after="0"/>
            </w:pPr>
            <w:r w:rsidRPr="002C0D3E">
              <w:t>RIP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EDE6F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F1BA006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9A90F5" w14:textId="77777777" w:rsidR="001A129B" w:rsidRPr="002C0D3E" w:rsidRDefault="001A129B" w:rsidP="002C77AD">
            <w:pPr>
              <w:spacing w:after="0"/>
            </w:pPr>
            <w:r w:rsidRPr="002C0D3E">
              <w:t>PIK3CA(M1043I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7F29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9E2D17D" w14:textId="77777777" w:rsidR="001A129B" w:rsidRPr="002C0D3E" w:rsidRDefault="001A129B" w:rsidP="002C77AD">
            <w:pPr>
              <w:spacing w:after="0"/>
            </w:pPr>
            <w:r w:rsidRPr="002C0D3E">
              <w:t>RIPK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B968F" w14:textId="77777777" w:rsidR="001A129B" w:rsidRPr="002C0D3E" w:rsidRDefault="001A129B" w:rsidP="002C77AD">
            <w:pPr>
              <w:spacing w:after="0"/>
            </w:pPr>
            <w:r w:rsidRPr="002C0D3E">
              <w:t>80</w:t>
            </w:r>
          </w:p>
        </w:tc>
      </w:tr>
      <w:tr w:rsidR="001A129B" w:rsidRPr="002C0D3E" w14:paraId="5F4AB02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D6E93D" w14:textId="77777777" w:rsidR="001A129B" w:rsidRPr="002C0D3E" w:rsidRDefault="001A129B" w:rsidP="002C77AD">
            <w:pPr>
              <w:spacing w:after="0"/>
            </w:pPr>
            <w:r w:rsidRPr="002C0D3E">
              <w:t>PIK3CA(Q546K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E8195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37E025A" w14:textId="77777777" w:rsidR="001A129B" w:rsidRPr="002C0D3E" w:rsidRDefault="001A129B" w:rsidP="002C77AD">
            <w:pPr>
              <w:spacing w:after="0"/>
            </w:pPr>
            <w:r w:rsidRPr="002C0D3E">
              <w:t>ROC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D0CA3" w14:textId="77777777" w:rsidR="001A129B" w:rsidRPr="002C0D3E" w:rsidRDefault="001A129B" w:rsidP="002C77AD">
            <w:pPr>
              <w:spacing w:after="0"/>
            </w:pPr>
            <w:r w:rsidRPr="002C0D3E">
              <w:t>77</w:t>
            </w:r>
          </w:p>
        </w:tc>
      </w:tr>
      <w:tr w:rsidR="001A129B" w:rsidRPr="002C0D3E" w14:paraId="449EED9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F552B20" w14:textId="77777777" w:rsidR="001A129B" w:rsidRPr="002C0D3E" w:rsidRDefault="001A129B" w:rsidP="002C77AD">
            <w:pPr>
              <w:spacing w:after="0"/>
            </w:pPr>
            <w:r w:rsidRPr="002C0D3E">
              <w:t>PIK3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44BBC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BA2E5B" w14:textId="77777777" w:rsidR="001A129B" w:rsidRPr="002C0D3E" w:rsidRDefault="001A129B" w:rsidP="002C77AD">
            <w:pPr>
              <w:spacing w:after="0"/>
            </w:pPr>
            <w:r w:rsidRPr="002C0D3E">
              <w:t>ROC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148B4" w14:textId="77777777" w:rsidR="001A129B" w:rsidRPr="002C0D3E" w:rsidRDefault="001A129B" w:rsidP="002C77AD">
            <w:pPr>
              <w:spacing w:after="0"/>
            </w:pPr>
            <w:r w:rsidRPr="002C0D3E">
              <w:t>83</w:t>
            </w:r>
          </w:p>
        </w:tc>
      </w:tr>
      <w:tr w:rsidR="001A129B" w:rsidRPr="002C0D3E" w14:paraId="69704DA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0DAFA5" w14:textId="77777777" w:rsidR="001A129B" w:rsidRPr="002C0D3E" w:rsidRDefault="001A129B" w:rsidP="002C77AD">
            <w:pPr>
              <w:spacing w:after="0"/>
            </w:pPr>
            <w:r w:rsidRPr="002C0D3E">
              <w:t>PIK3C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81519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EEE36D9" w14:textId="77777777" w:rsidR="001A129B" w:rsidRPr="002C0D3E" w:rsidRDefault="001A129B" w:rsidP="002C77AD">
            <w:pPr>
              <w:spacing w:after="0"/>
            </w:pPr>
            <w:r w:rsidRPr="002C0D3E">
              <w:t>ROS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BB09B5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63D80FE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5FE4E6" w14:textId="77777777" w:rsidR="001A129B" w:rsidRPr="002C0D3E" w:rsidRDefault="001A129B" w:rsidP="002C77AD">
            <w:pPr>
              <w:spacing w:after="0"/>
            </w:pPr>
            <w:r w:rsidRPr="002C0D3E">
              <w:t>PIK3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D0E3E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782D53" w14:textId="77777777" w:rsidR="001A129B" w:rsidRPr="002C0D3E" w:rsidRDefault="001A129B" w:rsidP="002C77AD">
            <w:pPr>
              <w:spacing w:after="0"/>
            </w:pPr>
            <w:r w:rsidRPr="002C0D3E">
              <w:t>RPS6KA4(Kin.Dom.1-N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FA9F5" w14:textId="77777777" w:rsidR="001A129B" w:rsidRPr="002C0D3E" w:rsidRDefault="001A129B" w:rsidP="002C77AD">
            <w:pPr>
              <w:spacing w:after="0"/>
            </w:pPr>
            <w:r w:rsidRPr="002C0D3E">
              <w:t>62</w:t>
            </w:r>
          </w:p>
        </w:tc>
      </w:tr>
      <w:tr w:rsidR="001A129B" w:rsidRPr="002C0D3E" w14:paraId="23D5CC9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2E78435" w14:textId="77777777" w:rsidR="001A129B" w:rsidRPr="002C0D3E" w:rsidRDefault="001A129B" w:rsidP="002C77AD">
            <w:pPr>
              <w:spacing w:after="0"/>
            </w:pPr>
            <w:r w:rsidRPr="002C0D3E">
              <w:t>PIK4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C7DD4A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C81396C" w14:textId="77777777" w:rsidR="001A129B" w:rsidRPr="002C0D3E" w:rsidRDefault="001A129B" w:rsidP="002C77AD">
            <w:pPr>
              <w:spacing w:after="0"/>
            </w:pPr>
            <w:r w:rsidRPr="002C0D3E">
              <w:t>RPS6KA4(Kin.Dom.2-C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4C065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393C246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15A37A" w14:textId="77777777" w:rsidR="001A129B" w:rsidRPr="002C0D3E" w:rsidRDefault="001A129B" w:rsidP="002C77AD">
            <w:pPr>
              <w:spacing w:after="0"/>
            </w:pPr>
            <w:r w:rsidRPr="002C0D3E">
              <w:t>PIKFY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D6021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8CD9F89" w14:textId="77777777" w:rsidR="001A129B" w:rsidRPr="002C0D3E" w:rsidRDefault="001A129B" w:rsidP="002C77AD">
            <w:pPr>
              <w:spacing w:after="0"/>
            </w:pPr>
            <w:r w:rsidRPr="002C0D3E">
              <w:t>RPS6KA5(Kin.Dom.1-N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E4AE7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1397703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4D953A" w14:textId="77777777" w:rsidR="001A129B" w:rsidRPr="002C0D3E" w:rsidRDefault="001A129B" w:rsidP="002C77AD">
            <w:pPr>
              <w:spacing w:after="0"/>
            </w:pPr>
            <w:r w:rsidRPr="002C0D3E">
              <w:t>PIM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2BE0A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1217C06" w14:textId="77777777" w:rsidR="001A129B" w:rsidRPr="002C0D3E" w:rsidRDefault="001A129B" w:rsidP="002C77AD">
            <w:pPr>
              <w:spacing w:after="0"/>
            </w:pPr>
            <w:r w:rsidRPr="002C0D3E">
              <w:t>RPS6KA5(Kin.Dom.2-C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FA55A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</w:tr>
      <w:tr w:rsidR="001A129B" w:rsidRPr="002C0D3E" w14:paraId="0EB943D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B909C2" w14:textId="77777777" w:rsidR="001A129B" w:rsidRPr="002C0D3E" w:rsidRDefault="001A129B" w:rsidP="002C77AD">
            <w:pPr>
              <w:spacing w:after="0"/>
            </w:pPr>
            <w:r w:rsidRPr="002C0D3E">
              <w:t>PIM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82327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F297A8B" w14:textId="77777777" w:rsidR="001A129B" w:rsidRPr="002C0D3E" w:rsidRDefault="001A129B" w:rsidP="002C77AD">
            <w:pPr>
              <w:spacing w:after="0"/>
            </w:pPr>
            <w:r w:rsidRPr="002C0D3E">
              <w:t>RSK1(Kin.Dom.1-N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EE524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D57E278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46D2815" w14:textId="77777777" w:rsidR="001A129B" w:rsidRPr="002C0D3E" w:rsidRDefault="001A129B" w:rsidP="002C77AD">
            <w:pPr>
              <w:spacing w:after="0"/>
            </w:pPr>
            <w:r w:rsidRPr="002C0D3E">
              <w:t>PI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A7B3AE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EA4CC0A" w14:textId="77777777" w:rsidR="001A129B" w:rsidRPr="002C0D3E" w:rsidRDefault="001A129B" w:rsidP="002C77AD">
            <w:pPr>
              <w:spacing w:after="0"/>
            </w:pPr>
            <w:r w:rsidRPr="002C0D3E">
              <w:t>RSK1(Kin.Dom.2-C-termina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46D75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74E570B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97DB93" w14:textId="77777777" w:rsidR="001A129B" w:rsidRPr="002C0D3E" w:rsidRDefault="001A129B" w:rsidP="002C77AD">
            <w:pPr>
              <w:spacing w:after="0"/>
            </w:pPr>
            <w:r w:rsidRPr="002C0D3E">
              <w:t>RSK2(Kin.Dom.1-N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FA042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B43FD6F" w14:textId="77777777" w:rsidR="001A129B" w:rsidRPr="002C0D3E" w:rsidRDefault="001A129B" w:rsidP="002C77AD">
            <w:pPr>
              <w:spacing w:after="0"/>
            </w:pPr>
            <w:r w:rsidRPr="002C0D3E">
              <w:t>TI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5E7619" w14:textId="77777777" w:rsidR="001A129B" w:rsidRPr="002C0D3E" w:rsidRDefault="001A129B" w:rsidP="002C77AD">
            <w:pPr>
              <w:spacing w:after="0"/>
            </w:pPr>
            <w:r w:rsidRPr="002C0D3E">
              <w:t>73</w:t>
            </w:r>
          </w:p>
        </w:tc>
      </w:tr>
      <w:tr w:rsidR="001A129B" w:rsidRPr="002C0D3E" w14:paraId="63ACFC7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1217824" w14:textId="77777777" w:rsidR="001A129B" w:rsidRPr="002C0D3E" w:rsidRDefault="001A129B" w:rsidP="002C77AD">
            <w:pPr>
              <w:spacing w:after="0"/>
            </w:pPr>
            <w:r w:rsidRPr="002C0D3E">
              <w:t>RSK2(Kin.Dom.2-C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0AD353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59CD40" w14:textId="77777777" w:rsidR="001A129B" w:rsidRPr="002C0D3E" w:rsidRDefault="001A129B" w:rsidP="002C77AD">
            <w:pPr>
              <w:spacing w:after="0"/>
            </w:pPr>
            <w:r w:rsidRPr="002C0D3E">
              <w:t>TL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23EFA3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</w:tr>
      <w:tr w:rsidR="001A129B" w:rsidRPr="002C0D3E" w14:paraId="2E09D39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5DEFD7" w14:textId="77777777" w:rsidR="001A129B" w:rsidRPr="002C0D3E" w:rsidRDefault="001A129B" w:rsidP="002C77AD">
            <w:pPr>
              <w:spacing w:after="0"/>
            </w:pPr>
            <w:r w:rsidRPr="002C0D3E">
              <w:t>RSK3(Kin.Dom.1-N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6F50D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B3EDEF" w14:textId="77777777" w:rsidR="001A129B" w:rsidRPr="002C0D3E" w:rsidRDefault="001A129B" w:rsidP="002C77AD">
            <w:pPr>
              <w:spacing w:after="0"/>
            </w:pPr>
            <w:r w:rsidRPr="002C0D3E">
              <w:t>T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BA732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1DAAE91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0680E6" w14:textId="77777777" w:rsidR="001A129B" w:rsidRPr="002C0D3E" w:rsidRDefault="001A129B" w:rsidP="002C77AD">
            <w:pPr>
              <w:spacing w:after="0"/>
            </w:pPr>
            <w:r w:rsidRPr="002C0D3E">
              <w:t>RSK3(Kin.Dom.2-C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BD0DE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CD8C244" w14:textId="77777777" w:rsidR="001A129B" w:rsidRPr="002C0D3E" w:rsidRDefault="001A129B" w:rsidP="002C77AD">
            <w:pPr>
              <w:spacing w:after="0"/>
            </w:pPr>
            <w:r w:rsidRPr="002C0D3E">
              <w:t>TNI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1A104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4B4676C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BD4B55" w14:textId="77777777" w:rsidR="001A129B" w:rsidRPr="002C0D3E" w:rsidRDefault="001A129B" w:rsidP="002C77AD">
            <w:pPr>
              <w:spacing w:after="0"/>
            </w:pPr>
            <w:r w:rsidRPr="002C0D3E">
              <w:t>RSK4(Kin.Dom.1-N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FE142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717199" w14:textId="77777777" w:rsidR="001A129B" w:rsidRPr="002C0D3E" w:rsidRDefault="001A129B" w:rsidP="002C77AD">
            <w:pPr>
              <w:spacing w:after="0"/>
            </w:pPr>
            <w:r w:rsidRPr="002C0D3E">
              <w:t>TN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1FE581" w14:textId="77777777" w:rsidR="001A129B" w:rsidRPr="002C0D3E" w:rsidRDefault="001A129B" w:rsidP="002C77AD">
            <w:pPr>
              <w:spacing w:after="0"/>
            </w:pPr>
            <w:r w:rsidRPr="002C0D3E">
              <w:t>71</w:t>
            </w:r>
          </w:p>
        </w:tc>
      </w:tr>
      <w:tr w:rsidR="001A129B" w:rsidRPr="002C0D3E" w14:paraId="601DAA0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F060BD" w14:textId="77777777" w:rsidR="001A129B" w:rsidRPr="002C0D3E" w:rsidRDefault="001A129B" w:rsidP="002C77AD">
            <w:pPr>
              <w:spacing w:after="0"/>
            </w:pPr>
            <w:r w:rsidRPr="002C0D3E">
              <w:t>RSK4(Kin.Dom.2-C-terminal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BC2FF2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D87FF00" w14:textId="77777777" w:rsidR="001A129B" w:rsidRPr="002C0D3E" w:rsidRDefault="001A129B" w:rsidP="002C77AD">
            <w:pPr>
              <w:spacing w:after="0"/>
            </w:pPr>
            <w:r w:rsidRPr="002C0D3E">
              <w:t>TN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4E83A8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</w:tr>
      <w:tr w:rsidR="001A129B" w:rsidRPr="002C0D3E" w14:paraId="5CA00E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0FF0CE" w14:textId="77777777" w:rsidR="001A129B" w:rsidRPr="002C0D3E" w:rsidRDefault="001A129B" w:rsidP="002C77AD">
            <w:pPr>
              <w:spacing w:after="0"/>
            </w:pPr>
            <w:r w:rsidRPr="002C0D3E">
              <w:t>S6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60620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75B3B1" w14:textId="77777777" w:rsidR="001A129B" w:rsidRPr="002C0D3E" w:rsidRDefault="001A129B" w:rsidP="002C77AD">
            <w:pPr>
              <w:spacing w:after="0"/>
            </w:pPr>
            <w:r w:rsidRPr="002C0D3E">
              <w:t>TNNI3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B84BC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0E325DA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653EB2" w14:textId="77777777" w:rsidR="001A129B" w:rsidRPr="002C0D3E" w:rsidRDefault="001A129B" w:rsidP="002C77AD">
            <w:pPr>
              <w:spacing w:after="0"/>
            </w:pPr>
            <w:r w:rsidRPr="002C0D3E">
              <w:t>SB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2F32D" w14:textId="77777777" w:rsidR="001A129B" w:rsidRPr="002C0D3E" w:rsidRDefault="001A129B" w:rsidP="002C77AD">
            <w:pPr>
              <w:spacing w:after="0"/>
            </w:pPr>
            <w:r w:rsidRPr="002C0D3E">
              <w:t>9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DD7EE3E" w14:textId="77777777" w:rsidR="001A129B" w:rsidRPr="002C0D3E" w:rsidRDefault="001A129B" w:rsidP="002C77AD">
            <w:pPr>
              <w:spacing w:after="0"/>
            </w:pPr>
            <w:r w:rsidRPr="002C0D3E">
              <w:t>TRK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BCC1D" w14:textId="77777777" w:rsidR="001A129B" w:rsidRPr="002C0D3E" w:rsidRDefault="001A129B" w:rsidP="002C77AD">
            <w:pPr>
              <w:spacing w:after="0"/>
            </w:pPr>
            <w:r w:rsidRPr="002C0D3E">
              <w:t>71</w:t>
            </w:r>
          </w:p>
        </w:tc>
      </w:tr>
      <w:tr w:rsidR="001A129B" w:rsidRPr="002C0D3E" w14:paraId="4A3A54C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D3FF02A" w14:textId="77777777" w:rsidR="001A129B" w:rsidRPr="002C0D3E" w:rsidRDefault="001A129B" w:rsidP="002C77AD">
            <w:pPr>
              <w:spacing w:after="0"/>
            </w:pPr>
            <w:r w:rsidRPr="002C0D3E">
              <w:t>SG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D57F1" w14:textId="77777777" w:rsidR="001A129B" w:rsidRPr="002C0D3E" w:rsidRDefault="001A129B" w:rsidP="002C77AD">
            <w:pPr>
              <w:spacing w:after="0"/>
            </w:pPr>
            <w:r w:rsidRPr="002C0D3E">
              <w:t>7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53ACD7" w14:textId="77777777" w:rsidR="001A129B" w:rsidRPr="002C0D3E" w:rsidRDefault="001A129B" w:rsidP="002C77AD">
            <w:pPr>
              <w:spacing w:after="0"/>
            </w:pPr>
            <w:r w:rsidRPr="002C0D3E">
              <w:t>TRK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A8A59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</w:tr>
      <w:tr w:rsidR="001A129B" w:rsidRPr="002C0D3E" w14:paraId="55957D7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AD3CF21" w14:textId="77777777" w:rsidR="001A129B" w:rsidRPr="002C0D3E" w:rsidRDefault="001A129B" w:rsidP="002C77AD">
            <w:pPr>
              <w:spacing w:after="0"/>
            </w:pPr>
            <w:r w:rsidRPr="002C0D3E">
              <w:t>SgK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E0797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7362D8F" w14:textId="77777777" w:rsidR="001A129B" w:rsidRPr="002C0D3E" w:rsidRDefault="001A129B" w:rsidP="002C77AD">
            <w:pPr>
              <w:spacing w:after="0"/>
            </w:pPr>
            <w:r w:rsidRPr="002C0D3E">
              <w:t>TRK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7E8A8A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</w:tr>
      <w:tr w:rsidR="001A129B" w:rsidRPr="002C0D3E" w14:paraId="44B3EE1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FB13F2" w14:textId="77777777" w:rsidR="001A129B" w:rsidRPr="002C0D3E" w:rsidRDefault="001A129B" w:rsidP="002C77AD">
            <w:pPr>
              <w:spacing w:after="0"/>
            </w:pPr>
            <w:r w:rsidRPr="002C0D3E">
              <w:t>SG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392353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C0CFD06" w14:textId="77777777" w:rsidR="001A129B" w:rsidRPr="002C0D3E" w:rsidRDefault="001A129B" w:rsidP="002C77AD">
            <w:pPr>
              <w:spacing w:after="0"/>
            </w:pPr>
            <w:r w:rsidRPr="002C0D3E">
              <w:t>TRPM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388CC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</w:tr>
      <w:tr w:rsidR="001A129B" w:rsidRPr="002C0D3E" w14:paraId="7D10D750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C215D0" w14:textId="77777777" w:rsidR="001A129B" w:rsidRPr="002C0D3E" w:rsidRDefault="001A129B" w:rsidP="002C77AD">
            <w:pPr>
              <w:spacing w:after="0"/>
            </w:pPr>
            <w:r w:rsidRPr="002C0D3E">
              <w:t>SG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BB982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F988E1D" w14:textId="77777777" w:rsidR="001A129B" w:rsidRPr="002C0D3E" w:rsidRDefault="001A129B" w:rsidP="002C77AD">
            <w:pPr>
              <w:spacing w:after="0"/>
            </w:pPr>
            <w:r w:rsidRPr="002C0D3E">
              <w:t>TSSK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90B8DD" w14:textId="77777777" w:rsidR="001A129B" w:rsidRPr="002C0D3E" w:rsidRDefault="001A129B" w:rsidP="002C77AD">
            <w:pPr>
              <w:spacing w:after="0"/>
            </w:pPr>
            <w:r w:rsidRPr="002C0D3E">
              <w:t>81</w:t>
            </w:r>
          </w:p>
        </w:tc>
      </w:tr>
      <w:tr w:rsidR="001A129B" w:rsidRPr="002C0D3E" w14:paraId="4175DA0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2120E3" w14:textId="77777777" w:rsidR="001A129B" w:rsidRPr="002C0D3E" w:rsidRDefault="001A129B" w:rsidP="002C77AD">
            <w:pPr>
              <w:spacing w:after="0"/>
            </w:pPr>
            <w:r w:rsidRPr="002C0D3E">
              <w:t>S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F74BA7" w14:textId="77777777" w:rsidR="001A129B" w:rsidRPr="002C0D3E" w:rsidRDefault="001A129B" w:rsidP="002C77AD">
            <w:pPr>
              <w:spacing w:after="0"/>
            </w:pPr>
            <w:r w:rsidRPr="002C0D3E">
              <w:t>9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1E1F6F" w14:textId="77777777" w:rsidR="001A129B" w:rsidRPr="002C0D3E" w:rsidRDefault="001A129B" w:rsidP="002C77AD">
            <w:pPr>
              <w:spacing w:after="0"/>
            </w:pPr>
            <w:r w:rsidRPr="002C0D3E">
              <w:t>TSS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A8B006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7512342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3B18EF" w14:textId="77777777" w:rsidR="001A129B" w:rsidRPr="002C0D3E" w:rsidRDefault="001A129B" w:rsidP="002C77AD">
            <w:pPr>
              <w:spacing w:after="0"/>
            </w:pPr>
            <w:r w:rsidRPr="002C0D3E">
              <w:t>SI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387E76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9585574" w14:textId="77777777" w:rsidR="001A129B" w:rsidRPr="002C0D3E" w:rsidRDefault="001A129B" w:rsidP="002C77AD">
            <w:pPr>
              <w:spacing w:after="0"/>
            </w:pPr>
            <w:r w:rsidRPr="002C0D3E">
              <w:t>TT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D2FBC9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</w:tr>
      <w:tr w:rsidR="001A129B" w:rsidRPr="002C0D3E" w14:paraId="73686FE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6675F75" w14:textId="77777777" w:rsidR="001A129B" w:rsidRPr="002C0D3E" w:rsidRDefault="001A129B" w:rsidP="002C77AD">
            <w:pPr>
              <w:spacing w:after="0"/>
            </w:pPr>
            <w:r w:rsidRPr="002C0D3E">
              <w:t>SL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5FA9F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42C8DEB" w14:textId="77777777" w:rsidR="001A129B" w:rsidRPr="002C0D3E" w:rsidRDefault="001A129B" w:rsidP="002C77AD">
            <w:pPr>
              <w:spacing w:after="0"/>
            </w:pPr>
            <w:r w:rsidRPr="002C0D3E">
              <w:t>TX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4D0FEB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67F57F8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99E057" w14:textId="77777777" w:rsidR="001A129B" w:rsidRPr="002C0D3E" w:rsidRDefault="001A129B" w:rsidP="002C77AD">
            <w:pPr>
              <w:spacing w:after="0"/>
            </w:pPr>
            <w:r w:rsidRPr="002C0D3E">
              <w:t>SNA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4020FB" w14:textId="77777777" w:rsidR="001A129B" w:rsidRPr="002C0D3E" w:rsidRDefault="001A129B" w:rsidP="002C77AD">
            <w:pPr>
              <w:spacing w:after="0"/>
            </w:pPr>
            <w:r w:rsidRPr="002C0D3E">
              <w:t>7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13DF993" w14:textId="77777777" w:rsidR="001A129B" w:rsidRPr="002C0D3E" w:rsidRDefault="001A129B" w:rsidP="002C77AD">
            <w:pPr>
              <w:spacing w:after="0"/>
            </w:pPr>
            <w:r w:rsidRPr="002C0D3E">
              <w:t>TYK2(JH1domain-catalytic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9C65AE" w14:textId="77777777" w:rsidR="001A129B" w:rsidRPr="002C0D3E" w:rsidRDefault="001A129B" w:rsidP="002C77AD">
            <w:pPr>
              <w:spacing w:after="0"/>
            </w:pPr>
            <w:r w:rsidRPr="002C0D3E">
              <w:t>67</w:t>
            </w:r>
          </w:p>
        </w:tc>
      </w:tr>
      <w:tr w:rsidR="001A129B" w:rsidRPr="002C0D3E" w14:paraId="13AE632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02B3F08" w14:textId="77777777" w:rsidR="001A129B" w:rsidRPr="002C0D3E" w:rsidRDefault="001A129B" w:rsidP="002C77AD">
            <w:pPr>
              <w:spacing w:after="0"/>
            </w:pPr>
            <w:r w:rsidRPr="002C0D3E">
              <w:t>SN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DF00C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58EC38A" w14:textId="77777777" w:rsidR="001A129B" w:rsidRPr="002C0D3E" w:rsidRDefault="001A129B" w:rsidP="002C77AD">
            <w:pPr>
              <w:spacing w:after="0"/>
            </w:pPr>
            <w:r w:rsidRPr="002C0D3E">
              <w:t>TYK2(JH2domain-pseudokinas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07467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05024ABE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1E401C" w14:textId="77777777" w:rsidR="001A129B" w:rsidRPr="002C0D3E" w:rsidRDefault="001A129B" w:rsidP="002C77AD">
            <w:pPr>
              <w:spacing w:after="0"/>
            </w:pPr>
            <w:r w:rsidRPr="002C0D3E">
              <w:t>SR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E3875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18A284" w14:textId="77777777" w:rsidR="001A129B" w:rsidRPr="002C0D3E" w:rsidRDefault="001A129B" w:rsidP="002C77AD">
            <w:pPr>
              <w:spacing w:after="0"/>
            </w:pPr>
            <w:r w:rsidRPr="002C0D3E">
              <w:t>TYRO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1F7CC4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61FFD113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F9FED7" w14:textId="77777777" w:rsidR="001A129B" w:rsidRPr="002C0D3E" w:rsidRDefault="001A129B" w:rsidP="002C77AD">
            <w:pPr>
              <w:spacing w:after="0"/>
            </w:pPr>
            <w:r w:rsidRPr="002C0D3E">
              <w:t>SR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25133" w14:textId="77777777" w:rsidR="001A129B" w:rsidRPr="002C0D3E" w:rsidRDefault="001A129B" w:rsidP="002C77AD">
            <w:pPr>
              <w:spacing w:after="0"/>
            </w:pPr>
            <w:r w:rsidRPr="002C0D3E">
              <w:t>7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BE1FC3A" w14:textId="77777777" w:rsidR="001A129B" w:rsidRPr="002C0D3E" w:rsidRDefault="001A129B" w:rsidP="002C77AD">
            <w:pPr>
              <w:spacing w:after="0"/>
            </w:pPr>
            <w:r w:rsidRPr="002C0D3E">
              <w:t>UL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9609B9" w14:textId="77777777" w:rsidR="001A129B" w:rsidRPr="002C0D3E" w:rsidRDefault="001A129B" w:rsidP="002C77AD">
            <w:pPr>
              <w:spacing w:after="0"/>
            </w:pPr>
            <w:r w:rsidRPr="002C0D3E">
              <w:t>89</w:t>
            </w:r>
          </w:p>
        </w:tc>
      </w:tr>
      <w:tr w:rsidR="001A129B" w:rsidRPr="002C0D3E" w14:paraId="10E179D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E04C20F" w14:textId="77777777" w:rsidR="001A129B" w:rsidRPr="002C0D3E" w:rsidRDefault="001A129B" w:rsidP="002C77AD">
            <w:pPr>
              <w:spacing w:after="0"/>
            </w:pPr>
            <w:r w:rsidRPr="002C0D3E">
              <w:t>SRP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5927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020B0FB" w14:textId="77777777" w:rsidR="001A129B" w:rsidRPr="002C0D3E" w:rsidRDefault="001A129B" w:rsidP="002C77AD">
            <w:pPr>
              <w:spacing w:after="0"/>
            </w:pPr>
            <w:r w:rsidRPr="002C0D3E">
              <w:t>UL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32472D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</w:tr>
      <w:tr w:rsidR="001A129B" w:rsidRPr="002C0D3E" w14:paraId="061EF631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0B130E" w14:textId="77777777" w:rsidR="001A129B" w:rsidRPr="002C0D3E" w:rsidRDefault="001A129B" w:rsidP="002C77AD">
            <w:pPr>
              <w:spacing w:after="0"/>
            </w:pPr>
            <w:r w:rsidRPr="002C0D3E">
              <w:t>SRP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E6C88C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A848C6" w14:textId="77777777" w:rsidR="001A129B" w:rsidRPr="002C0D3E" w:rsidRDefault="001A129B" w:rsidP="002C77AD">
            <w:pPr>
              <w:spacing w:after="0"/>
            </w:pPr>
            <w:r w:rsidRPr="002C0D3E">
              <w:t>UL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FCAA52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09DB5D2A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D76694" w14:textId="77777777" w:rsidR="001A129B" w:rsidRPr="002C0D3E" w:rsidRDefault="001A129B" w:rsidP="002C77AD">
            <w:pPr>
              <w:spacing w:after="0"/>
            </w:pPr>
            <w:r w:rsidRPr="002C0D3E">
              <w:t>SRP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871F1F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0C1BCB5" w14:textId="77777777" w:rsidR="001A129B" w:rsidRPr="002C0D3E" w:rsidRDefault="001A129B" w:rsidP="002C77AD">
            <w:pPr>
              <w:spacing w:after="0"/>
            </w:pPr>
            <w:r w:rsidRPr="002C0D3E">
              <w:t>VEGFR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13A6D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</w:tr>
      <w:tr w:rsidR="001A129B" w:rsidRPr="002C0D3E" w14:paraId="0F527D1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F91C782" w14:textId="77777777" w:rsidR="001A129B" w:rsidRPr="002C0D3E" w:rsidRDefault="001A129B" w:rsidP="002C77AD">
            <w:pPr>
              <w:spacing w:after="0"/>
            </w:pPr>
            <w:r w:rsidRPr="002C0D3E">
              <w:t>STK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FA95B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630EDD0" w14:textId="77777777" w:rsidR="001A129B" w:rsidRPr="002C0D3E" w:rsidRDefault="001A129B" w:rsidP="002C77AD">
            <w:pPr>
              <w:spacing w:after="0"/>
            </w:pPr>
            <w:r w:rsidRPr="002C0D3E">
              <w:t>VPS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2011AA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</w:tr>
      <w:tr w:rsidR="001A129B" w:rsidRPr="002C0D3E" w14:paraId="1967F5E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A952554" w14:textId="77777777" w:rsidR="001A129B" w:rsidRPr="002C0D3E" w:rsidRDefault="001A129B" w:rsidP="002C77AD">
            <w:pPr>
              <w:spacing w:after="0"/>
            </w:pPr>
            <w:r w:rsidRPr="002C0D3E">
              <w:lastRenderedPageBreak/>
              <w:t>STK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60923" w14:textId="77777777" w:rsidR="001A129B" w:rsidRPr="002C0D3E" w:rsidRDefault="001A129B" w:rsidP="002C77AD">
            <w:pPr>
              <w:spacing w:after="0"/>
            </w:pPr>
            <w:r w:rsidRPr="002C0D3E">
              <w:t>9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6598D0F" w14:textId="77777777" w:rsidR="001A129B" w:rsidRPr="002C0D3E" w:rsidRDefault="001A129B" w:rsidP="002C77AD">
            <w:pPr>
              <w:spacing w:after="0"/>
            </w:pPr>
            <w:r w:rsidRPr="002C0D3E">
              <w:t>VR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855057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780AAD74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5209D1" w14:textId="77777777" w:rsidR="001A129B" w:rsidRPr="002C0D3E" w:rsidRDefault="001A129B" w:rsidP="002C77AD">
            <w:pPr>
              <w:spacing w:after="0"/>
            </w:pPr>
            <w:r w:rsidRPr="002C0D3E">
              <w:t>STK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F81C7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326384" w14:textId="77777777" w:rsidR="001A129B" w:rsidRPr="002C0D3E" w:rsidRDefault="001A129B" w:rsidP="002C77AD">
            <w:pPr>
              <w:spacing w:after="0"/>
            </w:pPr>
            <w:r w:rsidRPr="002C0D3E">
              <w:t>WEE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20AFF1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1242743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CAD337A" w14:textId="77777777" w:rsidR="001A129B" w:rsidRPr="002C0D3E" w:rsidRDefault="001A129B" w:rsidP="002C77AD">
            <w:pPr>
              <w:spacing w:after="0"/>
            </w:pPr>
            <w:r w:rsidRPr="002C0D3E">
              <w:t>STK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C9E5F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2746E31" w14:textId="77777777" w:rsidR="001A129B" w:rsidRPr="002C0D3E" w:rsidRDefault="001A129B" w:rsidP="002C77AD">
            <w:pPr>
              <w:spacing w:after="0"/>
            </w:pPr>
            <w:r w:rsidRPr="002C0D3E">
              <w:t>WE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B412D0" w14:textId="77777777" w:rsidR="001A129B" w:rsidRPr="002C0D3E" w:rsidRDefault="001A129B" w:rsidP="002C77AD">
            <w:pPr>
              <w:spacing w:after="0"/>
            </w:pPr>
            <w:r w:rsidRPr="002C0D3E">
              <w:t>93</w:t>
            </w:r>
          </w:p>
        </w:tc>
      </w:tr>
      <w:tr w:rsidR="001A129B" w:rsidRPr="002C0D3E" w14:paraId="1C4E5C3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70C30A" w14:textId="77777777" w:rsidR="001A129B" w:rsidRPr="002C0D3E" w:rsidRDefault="001A129B" w:rsidP="002C77AD">
            <w:pPr>
              <w:spacing w:after="0"/>
            </w:pPr>
            <w:r w:rsidRPr="002C0D3E">
              <w:t>STK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7096E" w14:textId="77777777" w:rsidR="001A129B" w:rsidRPr="002C0D3E" w:rsidRDefault="001A129B" w:rsidP="002C77AD">
            <w:pPr>
              <w:spacing w:after="0"/>
            </w:pPr>
            <w:r w:rsidRPr="002C0D3E">
              <w:t>6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31C703" w14:textId="77777777" w:rsidR="001A129B" w:rsidRPr="002C0D3E" w:rsidRDefault="001A129B" w:rsidP="002C77AD">
            <w:pPr>
              <w:spacing w:after="0"/>
            </w:pPr>
            <w:r w:rsidRPr="002C0D3E">
              <w:t>WN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AC6FEB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337C6C0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33AB21" w14:textId="77777777" w:rsidR="001A129B" w:rsidRPr="002C0D3E" w:rsidRDefault="001A129B" w:rsidP="002C77AD">
            <w:pPr>
              <w:spacing w:after="0"/>
            </w:pPr>
            <w:r w:rsidRPr="002C0D3E">
              <w:t>SY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8D6F9" w14:textId="77777777" w:rsidR="001A129B" w:rsidRPr="002C0D3E" w:rsidRDefault="001A129B" w:rsidP="002C77AD">
            <w:pPr>
              <w:spacing w:after="0"/>
            </w:pPr>
            <w:r w:rsidRPr="002C0D3E">
              <w:t>94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19BDAF5" w14:textId="77777777" w:rsidR="001A129B" w:rsidRPr="002C0D3E" w:rsidRDefault="001A129B" w:rsidP="002C77AD">
            <w:pPr>
              <w:spacing w:after="0"/>
            </w:pPr>
            <w:r w:rsidRPr="002C0D3E">
              <w:t>WN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BD44D" w14:textId="77777777" w:rsidR="001A129B" w:rsidRPr="002C0D3E" w:rsidRDefault="001A129B" w:rsidP="002C77AD">
            <w:pPr>
              <w:spacing w:after="0"/>
            </w:pPr>
            <w:r w:rsidRPr="002C0D3E">
              <w:t>97</w:t>
            </w:r>
          </w:p>
        </w:tc>
      </w:tr>
      <w:tr w:rsidR="001A129B" w:rsidRPr="002C0D3E" w14:paraId="1983735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74860FE" w14:textId="77777777" w:rsidR="001A129B" w:rsidRPr="002C0D3E" w:rsidRDefault="001A129B" w:rsidP="002C77AD">
            <w:pPr>
              <w:spacing w:after="0"/>
            </w:pPr>
            <w:r w:rsidRPr="002C0D3E">
              <w:t>TA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DC910" w14:textId="77777777" w:rsidR="001A129B" w:rsidRPr="002C0D3E" w:rsidRDefault="001A129B" w:rsidP="002C77AD">
            <w:pPr>
              <w:spacing w:after="0"/>
            </w:pPr>
            <w:r w:rsidRPr="002C0D3E">
              <w:t>8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1D74E05" w14:textId="77777777" w:rsidR="001A129B" w:rsidRPr="002C0D3E" w:rsidRDefault="001A129B" w:rsidP="002C77AD">
            <w:pPr>
              <w:spacing w:after="0"/>
            </w:pPr>
            <w:r w:rsidRPr="002C0D3E">
              <w:t>WN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D8DC2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77EFC77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2EC3435" w14:textId="77777777" w:rsidR="001A129B" w:rsidRPr="002C0D3E" w:rsidRDefault="001A129B" w:rsidP="002C77AD">
            <w:pPr>
              <w:spacing w:after="0"/>
            </w:pPr>
            <w:r w:rsidRPr="002C0D3E">
              <w:t>TAO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BB52A" w14:textId="77777777" w:rsidR="001A129B" w:rsidRPr="002C0D3E" w:rsidRDefault="001A129B" w:rsidP="002C77AD">
            <w:pPr>
              <w:spacing w:after="0"/>
            </w:pPr>
            <w:r w:rsidRPr="002C0D3E">
              <w:t>87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281D2EA" w14:textId="77777777" w:rsidR="001A129B" w:rsidRPr="002C0D3E" w:rsidRDefault="001A129B" w:rsidP="002C77AD">
            <w:pPr>
              <w:spacing w:after="0"/>
            </w:pPr>
            <w:r w:rsidRPr="002C0D3E">
              <w:t>WN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53FDD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026CD82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C50E2E" w14:textId="77777777" w:rsidR="001A129B" w:rsidRPr="002C0D3E" w:rsidRDefault="001A129B" w:rsidP="002C77AD">
            <w:pPr>
              <w:spacing w:after="0"/>
            </w:pPr>
            <w:r w:rsidRPr="002C0D3E">
              <w:t>TAO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DD9A5" w14:textId="77777777" w:rsidR="001A129B" w:rsidRPr="002C0D3E" w:rsidRDefault="001A129B" w:rsidP="002C77AD">
            <w:pPr>
              <w:spacing w:after="0"/>
            </w:pPr>
            <w:r w:rsidRPr="002C0D3E">
              <w:t>7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C536E1A" w14:textId="77777777" w:rsidR="001A129B" w:rsidRPr="002C0D3E" w:rsidRDefault="001A129B" w:rsidP="002C77AD">
            <w:pPr>
              <w:spacing w:after="0"/>
            </w:pPr>
            <w:r w:rsidRPr="002C0D3E">
              <w:t>YAN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B3A926" w14:textId="77777777" w:rsidR="001A129B" w:rsidRPr="002C0D3E" w:rsidRDefault="001A129B" w:rsidP="002C77AD">
            <w:pPr>
              <w:spacing w:after="0"/>
            </w:pPr>
            <w:r w:rsidRPr="002C0D3E">
              <w:t>75</w:t>
            </w:r>
          </w:p>
        </w:tc>
      </w:tr>
      <w:tr w:rsidR="001A129B" w:rsidRPr="002C0D3E" w14:paraId="55E76FC9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ACC5E8" w14:textId="77777777" w:rsidR="001A129B" w:rsidRPr="002C0D3E" w:rsidRDefault="001A129B" w:rsidP="002C77AD">
            <w:pPr>
              <w:spacing w:after="0"/>
            </w:pPr>
            <w:r w:rsidRPr="002C0D3E">
              <w:t>TAO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10D2F" w14:textId="77777777" w:rsidR="001A129B" w:rsidRPr="002C0D3E" w:rsidRDefault="001A129B" w:rsidP="002C77AD">
            <w:pPr>
              <w:spacing w:after="0"/>
            </w:pPr>
            <w:r w:rsidRPr="002C0D3E">
              <w:t>8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BD37B85" w14:textId="77777777" w:rsidR="001A129B" w:rsidRPr="002C0D3E" w:rsidRDefault="001A129B" w:rsidP="002C77AD">
            <w:pPr>
              <w:spacing w:after="0"/>
            </w:pPr>
            <w:r w:rsidRPr="002C0D3E">
              <w:t>YANK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6870A" w14:textId="77777777" w:rsidR="001A129B" w:rsidRPr="002C0D3E" w:rsidRDefault="001A129B" w:rsidP="002C77AD">
            <w:pPr>
              <w:spacing w:after="0"/>
            </w:pPr>
            <w:r w:rsidRPr="002C0D3E">
              <w:t>76</w:t>
            </w:r>
          </w:p>
        </w:tc>
      </w:tr>
      <w:tr w:rsidR="001A129B" w:rsidRPr="002C0D3E" w14:paraId="09EF2BC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B8541A" w14:textId="77777777" w:rsidR="001A129B" w:rsidRPr="002C0D3E" w:rsidRDefault="001A129B" w:rsidP="002C77AD">
            <w:pPr>
              <w:spacing w:after="0"/>
            </w:pPr>
            <w:r w:rsidRPr="002C0D3E">
              <w:t>TB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F3A5D" w14:textId="77777777" w:rsidR="001A129B" w:rsidRPr="002C0D3E" w:rsidRDefault="001A129B" w:rsidP="002C77AD">
            <w:pPr>
              <w:spacing w:after="0"/>
            </w:pPr>
            <w:r w:rsidRPr="002C0D3E">
              <w:t>96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7EF0895" w14:textId="77777777" w:rsidR="001A129B" w:rsidRPr="002C0D3E" w:rsidRDefault="001A129B" w:rsidP="002C77AD">
            <w:pPr>
              <w:spacing w:after="0"/>
            </w:pPr>
            <w:r w:rsidRPr="002C0D3E">
              <w:t>YANK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90D46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7E209B8B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76EE947" w14:textId="77777777" w:rsidR="001A129B" w:rsidRPr="002C0D3E" w:rsidRDefault="001A129B" w:rsidP="002C77AD">
            <w:pPr>
              <w:spacing w:after="0"/>
            </w:pPr>
            <w:r w:rsidRPr="002C0D3E">
              <w:t>TE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F811ED" w14:textId="77777777" w:rsidR="001A129B" w:rsidRPr="002C0D3E" w:rsidRDefault="001A129B" w:rsidP="002C77AD">
            <w:pPr>
              <w:spacing w:after="0"/>
            </w:pPr>
            <w:r w:rsidRPr="002C0D3E">
              <w:t>99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BD46F5D" w14:textId="77777777" w:rsidR="001A129B" w:rsidRPr="002C0D3E" w:rsidRDefault="001A129B" w:rsidP="002C77AD">
            <w:pPr>
              <w:spacing w:after="0"/>
            </w:pPr>
            <w:r w:rsidRPr="002C0D3E">
              <w:t>Y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11A74" w14:textId="77777777" w:rsidR="001A129B" w:rsidRPr="002C0D3E" w:rsidRDefault="001A129B" w:rsidP="002C77AD">
            <w:pPr>
              <w:spacing w:after="0"/>
            </w:pPr>
            <w:r w:rsidRPr="002C0D3E">
              <w:t>90</w:t>
            </w:r>
          </w:p>
        </w:tc>
      </w:tr>
      <w:tr w:rsidR="001A129B" w:rsidRPr="002C0D3E" w14:paraId="0AB70F65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FC27AB" w14:textId="77777777" w:rsidR="001A129B" w:rsidRPr="002C0D3E" w:rsidRDefault="001A129B" w:rsidP="002C77AD">
            <w:pPr>
              <w:spacing w:after="0"/>
            </w:pPr>
            <w:r w:rsidRPr="002C0D3E">
              <w:t>TES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8AB4D8" w14:textId="77777777" w:rsidR="001A129B" w:rsidRPr="002C0D3E" w:rsidRDefault="001A129B" w:rsidP="002C77AD">
            <w:pPr>
              <w:spacing w:after="0"/>
            </w:pPr>
            <w:r w:rsidRPr="002C0D3E">
              <w:t>88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348A79F" w14:textId="77777777" w:rsidR="001A129B" w:rsidRPr="002C0D3E" w:rsidRDefault="001A129B" w:rsidP="002C77AD">
            <w:pPr>
              <w:spacing w:after="0"/>
            </w:pPr>
            <w:r w:rsidRPr="002C0D3E">
              <w:t>YSK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5360D8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</w:tr>
      <w:tr w:rsidR="001A129B" w:rsidRPr="002C0D3E" w14:paraId="2BE06047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D64FC3" w14:textId="77777777" w:rsidR="001A129B" w:rsidRPr="002C0D3E" w:rsidRDefault="001A129B" w:rsidP="002C77AD">
            <w:pPr>
              <w:spacing w:after="0"/>
            </w:pPr>
            <w:r w:rsidRPr="002C0D3E">
              <w:t>TGFB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EBCE9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B622503" w14:textId="77777777" w:rsidR="001A129B" w:rsidRPr="002C0D3E" w:rsidRDefault="001A129B" w:rsidP="002C77AD">
            <w:pPr>
              <w:spacing w:after="0"/>
            </w:pPr>
            <w:r w:rsidRPr="002C0D3E">
              <w:t>YSK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32D349" w14:textId="77777777" w:rsidR="001A129B" w:rsidRPr="002C0D3E" w:rsidRDefault="001A129B" w:rsidP="002C77AD">
            <w:pPr>
              <w:spacing w:after="0"/>
            </w:pPr>
            <w:r w:rsidRPr="002C0D3E">
              <w:t>84</w:t>
            </w:r>
          </w:p>
        </w:tc>
      </w:tr>
      <w:tr w:rsidR="001A129B" w:rsidRPr="002C0D3E" w14:paraId="3CD8E082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9DA4594" w14:textId="77777777" w:rsidR="001A129B" w:rsidRPr="002C0D3E" w:rsidRDefault="001A129B" w:rsidP="002C77AD">
            <w:pPr>
              <w:spacing w:after="0"/>
            </w:pPr>
            <w:r w:rsidRPr="002C0D3E">
              <w:t>TGFBR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C2B0A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8FBE42A" w14:textId="77777777" w:rsidR="001A129B" w:rsidRPr="002C0D3E" w:rsidRDefault="001A129B" w:rsidP="002C77AD">
            <w:pPr>
              <w:spacing w:after="0"/>
            </w:pPr>
            <w:r w:rsidRPr="002C0D3E">
              <w:t>ZA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D0EAD" w14:textId="77777777" w:rsidR="001A129B" w:rsidRPr="002C0D3E" w:rsidRDefault="001A129B" w:rsidP="002C77AD">
            <w:pPr>
              <w:spacing w:after="0"/>
            </w:pPr>
            <w:r w:rsidRPr="002C0D3E">
              <w:t>92</w:t>
            </w:r>
          </w:p>
        </w:tc>
      </w:tr>
      <w:tr w:rsidR="001A129B" w:rsidRPr="002C0D3E" w14:paraId="1030D82D" w14:textId="77777777" w:rsidTr="00065CB5">
        <w:trPr>
          <w:trHeight w:hRule="exact" w:val="259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29B703" w14:textId="77777777" w:rsidR="001A129B" w:rsidRPr="002C0D3E" w:rsidRDefault="001A129B" w:rsidP="002C77AD">
            <w:pPr>
              <w:spacing w:after="0"/>
            </w:pPr>
            <w:r w:rsidRPr="002C0D3E">
              <w:t>TI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EDB7C" w14:textId="77777777" w:rsidR="001A129B" w:rsidRPr="002C0D3E" w:rsidRDefault="001A129B" w:rsidP="002C77AD">
            <w:pPr>
              <w:spacing w:after="0"/>
            </w:pPr>
            <w:r w:rsidRPr="002C0D3E">
              <w:t>100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0170561" w14:textId="77777777" w:rsidR="001A129B" w:rsidRPr="002C0D3E" w:rsidRDefault="001A129B" w:rsidP="002C77AD">
            <w:pPr>
              <w:spacing w:after="0"/>
            </w:pPr>
            <w:r w:rsidRPr="002C0D3E">
              <w:t>ZAP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63234" w14:textId="77777777" w:rsidR="001A129B" w:rsidRPr="002C0D3E" w:rsidRDefault="001A129B" w:rsidP="002C77AD">
            <w:pPr>
              <w:spacing w:after="0"/>
            </w:pPr>
            <w:r w:rsidRPr="002C0D3E">
              <w:t>82</w:t>
            </w:r>
          </w:p>
        </w:tc>
      </w:tr>
    </w:tbl>
    <w:p w14:paraId="3CE1DD50" w14:textId="10CB5A11" w:rsidR="00CF21E9" w:rsidRPr="00CF21E9" w:rsidRDefault="00CF21E9" w:rsidP="002C77AD">
      <w:pPr>
        <w:spacing w:after="0"/>
      </w:pPr>
    </w:p>
    <w:sectPr w:rsidR="00CF21E9" w:rsidRPr="00CF21E9" w:rsidSect="002C77AD">
      <w:footerReference w:type="default" r:id="rId12"/>
      <w:pgSz w:w="11907" w:h="16840" w:code="9"/>
      <w:pgMar w:top="1134" w:right="1134" w:bottom="1134" w:left="1134" w:header="567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278AB" w14:textId="77777777" w:rsidR="007D5A45" w:rsidRDefault="007D5A45" w:rsidP="00B35574">
      <w:r>
        <w:separator/>
      </w:r>
    </w:p>
    <w:p w14:paraId="5F5BED8B" w14:textId="77777777" w:rsidR="007D5A45" w:rsidRDefault="007D5A45" w:rsidP="00B35574"/>
    <w:p w14:paraId="64B4DAE4" w14:textId="77777777" w:rsidR="007D5A45" w:rsidRDefault="007D5A45" w:rsidP="00B35574"/>
  </w:endnote>
  <w:endnote w:type="continuationSeparator" w:id="0">
    <w:p w14:paraId="33E382DD" w14:textId="77777777" w:rsidR="007D5A45" w:rsidRDefault="007D5A45" w:rsidP="00B35574">
      <w:r>
        <w:continuationSeparator/>
      </w:r>
    </w:p>
    <w:p w14:paraId="3A201534" w14:textId="77777777" w:rsidR="007D5A45" w:rsidRDefault="007D5A45" w:rsidP="00B35574"/>
    <w:p w14:paraId="7BDA3937" w14:textId="77777777" w:rsidR="007D5A45" w:rsidRDefault="007D5A45" w:rsidP="00B355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1938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7A249" w14:textId="7BB04985" w:rsidR="007D5A45" w:rsidRDefault="007D5A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3AE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9E2003C" w14:textId="77777777" w:rsidR="007D5A45" w:rsidRDefault="007D5A45" w:rsidP="00B3557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B1C12" w14:textId="77777777" w:rsidR="007D5A45" w:rsidRDefault="007D5A45" w:rsidP="00B35574">
      <w:r>
        <w:separator/>
      </w:r>
    </w:p>
    <w:p w14:paraId="0CF0A68C" w14:textId="77777777" w:rsidR="007D5A45" w:rsidRDefault="007D5A45" w:rsidP="00B35574"/>
    <w:p w14:paraId="073211B2" w14:textId="77777777" w:rsidR="007D5A45" w:rsidRDefault="007D5A45" w:rsidP="00B35574"/>
  </w:footnote>
  <w:footnote w:type="continuationSeparator" w:id="0">
    <w:p w14:paraId="19ED0D3D" w14:textId="77777777" w:rsidR="007D5A45" w:rsidRDefault="007D5A45" w:rsidP="00B35574">
      <w:r>
        <w:continuationSeparator/>
      </w:r>
    </w:p>
    <w:p w14:paraId="3621A312" w14:textId="77777777" w:rsidR="007D5A45" w:rsidRDefault="007D5A45" w:rsidP="00B35574"/>
    <w:p w14:paraId="4379AF13" w14:textId="77777777" w:rsidR="007D5A45" w:rsidRDefault="007D5A45" w:rsidP="00B355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A3783"/>
    <w:multiLevelType w:val="hybridMultilevel"/>
    <w:tmpl w:val="EE362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C00DA"/>
    <w:multiLevelType w:val="hybridMultilevel"/>
    <w:tmpl w:val="2BA27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B17FBC"/>
    <w:multiLevelType w:val="hybridMultilevel"/>
    <w:tmpl w:val="2BA27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202BFB"/>
    <w:multiLevelType w:val="hybridMultilevel"/>
    <w:tmpl w:val="E7344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rxw50x5xzxtzwewszaxddf1zw9apa0p5vw5&quot;&gt;Jarmon&amp;apos;s Library&lt;record-ids&gt;&lt;item&gt;4&lt;/item&gt;&lt;item&gt;10&lt;/item&gt;&lt;item&gt;121&lt;/item&gt;&lt;item&gt;209&lt;/item&gt;&lt;item&gt;227&lt;/item&gt;&lt;item&gt;237&lt;/item&gt;&lt;item&gt;426&lt;/item&gt;&lt;item&gt;666&lt;/item&gt;&lt;item&gt;991&lt;/item&gt;&lt;item&gt;1055&lt;/item&gt;&lt;item&gt;1171&lt;/item&gt;&lt;item&gt;1428&lt;/item&gt;&lt;item&gt;1532&lt;/item&gt;&lt;item&gt;1566&lt;/item&gt;&lt;item&gt;1818&lt;/item&gt;&lt;item&gt;1819&lt;/item&gt;&lt;item&gt;1835&lt;/item&gt;&lt;item&gt;1860&lt;/item&gt;&lt;item&gt;1875&lt;/item&gt;&lt;item&gt;1887&lt;/item&gt;&lt;item&gt;1890&lt;/item&gt;&lt;item&gt;1892&lt;/item&gt;&lt;item&gt;1895&lt;/item&gt;&lt;item&gt;1896&lt;/item&gt;&lt;item&gt;1897&lt;/item&gt;&lt;item&gt;1898&lt;/item&gt;&lt;item&gt;1899&lt;/item&gt;&lt;item&gt;1900&lt;/item&gt;&lt;item&gt;1901&lt;/item&gt;&lt;item&gt;1902&lt;/item&gt;&lt;item&gt;1904&lt;/item&gt;&lt;item&gt;1906&lt;/item&gt;&lt;item&gt;1908&lt;/item&gt;&lt;item&gt;1909&lt;/item&gt;&lt;item&gt;1910&lt;/item&gt;&lt;item&gt;1912&lt;/item&gt;&lt;item&gt;1913&lt;/item&gt;&lt;item&gt;1914&lt;/item&gt;&lt;item&gt;1976&lt;/item&gt;&lt;item&gt;1977&lt;/item&gt;&lt;item&gt;1978&lt;/item&gt;&lt;item&gt;1980&lt;/item&gt;&lt;item&gt;1982&lt;/item&gt;&lt;item&gt;1983&lt;/item&gt;&lt;item&gt;1984&lt;/item&gt;&lt;item&gt;1988&lt;/item&gt;&lt;item&gt;1989&lt;/item&gt;&lt;item&gt;1990&lt;/item&gt;&lt;item&gt;1991&lt;/item&gt;&lt;/record-ids&gt;&lt;/item&gt;&lt;/Libraries&gt;"/>
  </w:docVars>
  <w:rsids>
    <w:rsidRoot w:val="00256D3C"/>
    <w:rsid w:val="00007A88"/>
    <w:rsid w:val="0001182D"/>
    <w:rsid w:val="000119DB"/>
    <w:rsid w:val="00015EF1"/>
    <w:rsid w:val="000166F7"/>
    <w:rsid w:val="0001735C"/>
    <w:rsid w:val="000218AD"/>
    <w:rsid w:val="00030663"/>
    <w:rsid w:val="00032B0E"/>
    <w:rsid w:val="00032D9C"/>
    <w:rsid w:val="00033069"/>
    <w:rsid w:val="00033999"/>
    <w:rsid w:val="00035D29"/>
    <w:rsid w:val="00040B3D"/>
    <w:rsid w:val="00041C83"/>
    <w:rsid w:val="00042BF7"/>
    <w:rsid w:val="00043ADD"/>
    <w:rsid w:val="00045570"/>
    <w:rsid w:val="00047215"/>
    <w:rsid w:val="00051CBC"/>
    <w:rsid w:val="00052175"/>
    <w:rsid w:val="00056EF0"/>
    <w:rsid w:val="00063A54"/>
    <w:rsid w:val="000653AD"/>
    <w:rsid w:val="00065CB5"/>
    <w:rsid w:val="00074FEC"/>
    <w:rsid w:val="00075173"/>
    <w:rsid w:val="0008521B"/>
    <w:rsid w:val="000861FC"/>
    <w:rsid w:val="00090B03"/>
    <w:rsid w:val="000941C5"/>
    <w:rsid w:val="000A106E"/>
    <w:rsid w:val="000A241B"/>
    <w:rsid w:val="000A4556"/>
    <w:rsid w:val="000A5740"/>
    <w:rsid w:val="000A5F40"/>
    <w:rsid w:val="000B10E8"/>
    <w:rsid w:val="000B1806"/>
    <w:rsid w:val="000B4C7C"/>
    <w:rsid w:val="000B776F"/>
    <w:rsid w:val="000C62CF"/>
    <w:rsid w:val="000D34AA"/>
    <w:rsid w:val="000D7175"/>
    <w:rsid w:val="000D75FF"/>
    <w:rsid w:val="000E0C71"/>
    <w:rsid w:val="000E4185"/>
    <w:rsid w:val="000E4879"/>
    <w:rsid w:val="000F2DF9"/>
    <w:rsid w:val="000F3892"/>
    <w:rsid w:val="000F6FA2"/>
    <w:rsid w:val="001000B1"/>
    <w:rsid w:val="00100AA9"/>
    <w:rsid w:val="0010451D"/>
    <w:rsid w:val="0011101D"/>
    <w:rsid w:val="00111CEF"/>
    <w:rsid w:val="00112C75"/>
    <w:rsid w:val="00116793"/>
    <w:rsid w:val="00116F4C"/>
    <w:rsid w:val="00122C94"/>
    <w:rsid w:val="00122F7D"/>
    <w:rsid w:val="001233B9"/>
    <w:rsid w:val="001249F7"/>
    <w:rsid w:val="0013469B"/>
    <w:rsid w:val="00134972"/>
    <w:rsid w:val="00136DC7"/>
    <w:rsid w:val="001374B7"/>
    <w:rsid w:val="001408A6"/>
    <w:rsid w:val="00151772"/>
    <w:rsid w:val="00156F02"/>
    <w:rsid w:val="0016196E"/>
    <w:rsid w:val="00161E8C"/>
    <w:rsid w:val="001651F4"/>
    <w:rsid w:val="001705F9"/>
    <w:rsid w:val="00173561"/>
    <w:rsid w:val="001738A1"/>
    <w:rsid w:val="0017511D"/>
    <w:rsid w:val="001752B3"/>
    <w:rsid w:val="00175801"/>
    <w:rsid w:val="00176BCF"/>
    <w:rsid w:val="00180145"/>
    <w:rsid w:val="001816A9"/>
    <w:rsid w:val="0018340A"/>
    <w:rsid w:val="00193864"/>
    <w:rsid w:val="00197478"/>
    <w:rsid w:val="001A129B"/>
    <w:rsid w:val="001A17A5"/>
    <w:rsid w:val="001A3A1C"/>
    <w:rsid w:val="001A5DD8"/>
    <w:rsid w:val="001B0184"/>
    <w:rsid w:val="001B29BF"/>
    <w:rsid w:val="001C4850"/>
    <w:rsid w:val="001D061A"/>
    <w:rsid w:val="001E068E"/>
    <w:rsid w:val="001E1989"/>
    <w:rsid w:val="001E229C"/>
    <w:rsid w:val="001F13A4"/>
    <w:rsid w:val="001F5872"/>
    <w:rsid w:val="00202227"/>
    <w:rsid w:val="00203EFD"/>
    <w:rsid w:val="0021055A"/>
    <w:rsid w:val="0021225F"/>
    <w:rsid w:val="00226C34"/>
    <w:rsid w:val="0023199A"/>
    <w:rsid w:val="00233035"/>
    <w:rsid w:val="002401F6"/>
    <w:rsid w:val="00251CBD"/>
    <w:rsid w:val="002533BC"/>
    <w:rsid w:val="00253485"/>
    <w:rsid w:val="0025691D"/>
    <w:rsid w:val="00256D3C"/>
    <w:rsid w:val="00263424"/>
    <w:rsid w:val="00264EAE"/>
    <w:rsid w:val="00267714"/>
    <w:rsid w:val="002715D7"/>
    <w:rsid w:val="002747F6"/>
    <w:rsid w:val="002820C6"/>
    <w:rsid w:val="00282821"/>
    <w:rsid w:val="002862AC"/>
    <w:rsid w:val="0029143B"/>
    <w:rsid w:val="00292988"/>
    <w:rsid w:val="002A2307"/>
    <w:rsid w:val="002A34B1"/>
    <w:rsid w:val="002B20EE"/>
    <w:rsid w:val="002B3A08"/>
    <w:rsid w:val="002B452B"/>
    <w:rsid w:val="002B7F40"/>
    <w:rsid w:val="002C01B7"/>
    <w:rsid w:val="002C77AD"/>
    <w:rsid w:val="002C7DBF"/>
    <w:rsid w:val="002D06E2"/>
    <w:rsid w:val="002D7005"/>
    <w:rsid w:val="002E02B4"/>
    <w:rsid w:val="002E1506"/>
    <w:rsid w:val="002E1A4C"/>
    <w:rsid w:val="002E3B84"/>
    <w:rsid w:val="002E6921"/>
    <w:rsid w:val="002F296A"/>
    <w:rsid w:val="002F3981"/>
    <w:rsid w:val="002F3A82"/>
    <w:rsid w:val="002F6BA1"/>
    <w:rsid w:val="0030045C"/>
    <w:rsid w:val="00302690"/>
    <w:rsid w:val="00307A34"/>
    <w:rsid w:val="00314D8F"/>
    <w:rsid w:val="00317720"/>
    <w:rsid w:val="0032193E"/>
    <w:rsid w:val="00323088"/>
    <w:rsid w:val="00333AF8"/>
    <w:rsid w:val="00335C45"/>
    <w:rsid w:val="00340CA5"/>
    <w:rsid w:val="00340DBC"/>
    <w:rsid w:val="00342507"/>
    <w:rsid w:val="00347585"/>
    <w:rsid w:val="00353F76"/>
    <w:rsid w:val="00354C25"/>
    <w:rsid w:val="003550CA"/>
    <w:rsid w:val="0035538A"/>
    <w:rsid w:val="003642B9"/>
    <w:rsid w:val="0036604A"/>
    <w:rsid w:val="00366715"/>
    <w:rsid w:val="00373A5F"/>
    <w:rsid w:val="00373D7A"/>
    <w:rsid w:val="0038156A"/>
    <w:rsid w:val="00381B0C"/>
    <w:rsid w:val="00384157"/>
    <w:rsid w:val="00392EA0"/>
    <w:rsid w:val="00393F52"/>
    <w:rsid w:val="00397016"/>
    <w:rsid w:val="0039727F"/>
    <w:rsid w:val="003A0214"/>
    <w:rsid w:val="003A031B"/>
    <w:rsid w:val="003B084B"/>
    <w:rsid w:val="003B2086"/>
    <w:rsid w:val="003B3AE8"/>
    <w:rsid w:val="003B5680"/>
    <w:rsid w:val="003B5B11"/>
    <w:rsid w:val="003B70AA"/>
    <w:rsid w:val="003C38C8"/>
    <w:rsid w:val="003C4572"/>
    <w:rsid w:val="003C52E5"/>
    <w:rsid w:val="003C6EA9"/>
    <w:rsid w:val="003C7488"/>
    <w:rsid w:val="003D2D96"/>
    <w:rsid w:val="003D61E2"/>
    <w:rsid w:val="003D6B9C"/>
    <w:rsid w:val="003D75A6"/>
    <w:rsid w:val="003E1367"/>
    <w:rsid w:val="003E3FFF"/>
    <w:rsid w:val="003E4B5E"/>
    <w:rsid w:val="003F0696"/>
    <w:rsid w:val="003F3AA4"/>
    <w:rsid w:val="003F52AD"/>
    <w:rsid w:val="00400295"/>
    <w:rsid w:val="0040265D"/>
    <w:rsid w:val="00402F90"/>
    <w:rsid w:val="00407ADB"/>
    <w:rsid w:val="004133F5"/>
    <w:rsid w:val="00415ADA"/>
    <w:rsid w:val="00415CEE"/>
    <w:rsid w:val="0042171A"/>
    <w:rsid w:val="004230D3"/>
    <w:rsid w:val="004260BA"/>
    <w:rsid w:val="00427881"/>
    <w:rsid w:val="00433F9A"/>
    <w:rsid w:val="004408CD"/>
    <w:rsid w:val="004408EE"/>
    <w:rsid w:val="00442941"/>
    <w:rsid w:val="00445BE4"/>
    <w:rsid w:val="004509AF"/>
    <w:rsid w:val="00450BF5"/>
    <w:rsid w:val="004514E4"/>
    <w:rsid w:val="00451525"/>
    <w:rsid w:val="004517E6"/>
    <w:rsid w:val="00453428"/>
    <w:rsid w:val="00453CBB"/>
    <w:rsid w:val="00454ADE"/>
    <w:rsid w:val="00465E3D"/>
    <w:rsid w:val="00466418"/>
    <w:rsid w:val="00470514"/>
    <w:rsid w:val="00472ED0"/>
    <w:rsid w:val="00473D21"/>
    <w:rsid w:val="004765EC"/>
    <w:rsid w:val="00485BA5"/>
    <w:rsid w:val="004925DB"/>
    <w:rsid w:val="004942DC"/>
    <w:rsid w:val="004A4720"/>
    <w:rsid w:val="004A56D0"/>
    <w:rsid w:val="004A6C7F"/>
    <w:rsid w:val="004A7B7A"/>
    <w:rsid w:val="004B0F2A"/>
    <w:rsid w:val="004B2628"/>
    <w:rsid w:val="004B3728"/>
    <w:rsid w:val="004B3E8D"/>
    <w:rsid w:val="004C54BD"/>
    <w:rsid w:val="004C6966"/>
    <w:rsid w:val="004D0984"/>
    <w:rsid w:val="004E12C9"/>
    <w:rsid w:val="004E327E"/>
    <w:rsid w:val="004E4EA4"/>
    <w:rsid w:val="004F2A70"/>
    <w:rsid w:val="004F2B46"/>
    <w:rsid w:val="004F2D8E"/>
    <w:rsid w:val="004F6B2F"/>
    <w:rsid w:val="004F735E"/>
    <w:rsid w:val="005028BE"/>
    <w:rsid w:val="00502ED7"/>
    <w:rsid w:val="00506425"/>
    <w:rsid w:val="00510CD1"/>
    <w:rsid w:val="00513D58"/>
    <w:rsid w:val="00516CCB"/>
    <w:rsid w:val="00524A38"/>
    <w:rsid w:val="005272FC"/>
    <w:rsid w:val="00527D20"/>
    <w:rsid w:val="00532766"/>
    <w:rsid w:val="005331B2"/>
    <w:rsid w:val="00534447"/>
    <w:rsid w:val="00542C87"/>
    <w:rsid w:val="005513DD"/>
    <w:rsid w:val="00551794"/>
    <w:rsid w:val="00560387"/>
    <w:rsid w:val="005620D0"/>
    <w:rsid w:val="005630F5"/>
    <w:rsid w:val="00567909"/>
    <w:rsid w:val="00570B13"/>
    <w:rsid w:val="005744FF"/>
    <w:rsid w:val="005820CB"/>
    <w:rsid w:val="00582406"/>
    <w:rsid w:val="00583BEA"/>
    <w:rsid w:val="00586C27"/>
    <w:rsid w:val="00593D7C"/>
    <w:rsid w:val="00597AC9"/>
    <w:rsid w:val="005A02A7"/>
    <w:rsid w:val="005A39F1"/>
    <w:rsid w:val="005A4384"/>
    <w:rsid w:val="005A5887"/>
    <w:rsid w:val="005B1C1F"/>
    <w:rsid w:val="005C1957"/>
    <w:rsid w:val="005D31F3"/>
    <w:rsid w:val="005E041D"/>
    <w:rsid w:val="005E4DA5"/>
    <w:rsid w:val="005E63D3"/>
    <w:rsid w:val="005F1138"/>
    <w:rsid w:val="005F1291"/>
    <w:rsid w:val="005F196D"/>
    <w:rsid w:val="005F45CB"/>
    <w:rsid w:val="005F558A"/>
    <w:rsid w:val="005F5607"/>
    <w:rsid w:val="00601ABB"/>
    <w:rsid w:val="00605420"/>
    <w:rsid w:val="00605772"/>
    <w:rsid w:val="00610569"/>
    <w:rsid w:val="00612B03"/>
    <w:rsid w:val="00612B92"/>
    <w:rsid w:val="006133F1"/>
    <w:rsid w:val="006135CC"/>
    <w:rsid w:val="006149FB"/>
    <w:rsid w:val="00623868"/>
    <w:rsid w:val="0062455C"/>
    <w:rsid w:val="00625774"/>
    <w:rsid w:val="0063081D"/>
    <w:rsid w:val="006318DF"/>
    <w:rsid w:val="006354FA"/>
    <w:rsid w:val="00635A9D"/>
    <w:rsid w:val="00643F72"/>
    <w:rsid w:val="006515B5"/>
    <w:rsid w:val="006602DE"/>
    <w:rsid w:val="006743B3"/>
    <w:rsid w:val="006762FD"/>
    <w:rsid w:val="00683F54"/>
    <w:rsid w:val="00684468"/>
    <w:rsid w:val="006865FE"/>
    <w:rsid w:val="006A14B0"/>
    <w:rsid w:val="006A24A5"/>
    <w:rsid w:val="006A3B16"/>
    <w:rsid w:val="006A4398"/>
    <w:rsid w:val="006A45D1"/>
    <w:rsid w:val="006B428C"/>
    <w:rsid w:val="006B69DA"/>
    <w:rsid w:val="006C239F"/>
    <w:rsid w:val="006C7251"/>
    <w:rsid w:val="006D451F"/>
    <w:rsid w:val="006D50D6"/>
    <w:rsid w:val="006D7EB0"/>
    <w:rsid w:val="006E0FC6"/>
    <w:rsid w:val="006E26E1"/>
    <w:rsid w:val="006E28CA"/>
    <w:rsid w:val="006E4A47"/>
    <w:rsid w:val="006E53C4"/>
    <w:rsid w:val="006F240B"/>
    <w:rsid w:val="006F3E1C"/>
    <w:rsid w:val="006F3FEC"/>
    <w:rsid w:val="006F66FA"/>
    <w:rsid w:val="007004ED"/>
    <w:rsid w:val="007053F1"/>
    <w:rsid w:val="00706B82"/>
    <w:rsid w:val="00707C5A"/>
    <w:rsid w:val="00710731"/>
    <w:rsid w:val="00710CB6"/>
    <w:rsid w:val="00711308"/>
    <w:rsid w:val="00711434"/>
    <w:rsid w:val="00711AC0"/>
    <w:rsid w:val="0071481C"/>
    <w:rsid w:val="00727B38"/>
    <w:rsid w:val="007309E8"/>
    <w:rsid w:val="0073135D"/>
    <w:rsid w:val="0073412F"/>
    <w:rsid w:val="00740AB5"/>
    <w:rsid w:val="00741DD7"/>
    <w:rsid w:val="00751DD9"/>
    <w:rsid w:val="00760ADC"/>
    <w:rsid w:val="00761FCD"/>
    <w:rsid w:val="007659CC"/>
    <w:rsid w:val="007757C9"/>
    <w:rsid w:val="0077629A"/>
    <w:rsid w:val="00776FBD"/>
    <w:rsid w:val="0078264D"/>
    <w:rsid w:val="00785272"/>
    <w:rsid w:val="00785A5F"/>
    <w:rsid w:val="00786232"/>
    <w:rsid w:val="0078758D"/>
    <w:rsid w:val="007A1C29"/>
    <w:rsid w:val="007B0BD8"/>
    <w:rsid w:val="007B23C6"/>
    <w:rsid w:val="007C04A6"/>
    <w:rsid w:val="007C2A79"/>
    <w:rsid w:val="007C3611"/>
    <w:rsid w:val="007C36D5"/>
    <w:rsid w:val="007C42CF"/>
    <w:rsid w:val="007C570F"/>
    <w:rsid w:val="007D1447"/>
    <w:rsid w:val="007D5A45"/>
    <w:rsid w:val="007D6E68"/>
    <w:rsid w:val="007E0CE0"/>
    <w:rsid w:val="007E3B58"/>
    <w:rsid w:val="007E493D"/>
    <w:rsid w:val="007E7349"/>
    <w:rsid w:val="007E7424"/>
    <w:rsid w:val="007E7F92"/>
    <w:rsid w:val="007F04AF"/>
    <w:rsid w:val="00803258"/>
    <w:rsid w:val="00803A5C"/>
    <w:rsid w:val="00807360"/>
    <w:rsid w:val="00813859"/>
    <w:rsid w:val="00815B55"/>
    <w:rsid w:val="008170E7"/>
    <w:rsid w:val="00820503"/>
    <w:rsid w:val="008222F9"/>
    <w:rsid w:val="00822987"/>
    <w:rsid w:val="00824A3E"/>
    <w:rsid w:val="00826AD3"/>
    <w:rsid w:val="00827A0D"/>
    <w:rsid w:val="008343F8"/>
    <w:rsid w:val="00840349"/>
    <w:rsid w:val="0084074E"/>
    <w:rsid w:val="008422A0"/>
    <w:rsid w:val="00850701"/>
    <w:rsid w:val="008507EF"/>
    <w:rsid w:val="00856248"/>
    <w:rsid w:val="00865A32"/>
    <w:rsid w:val="00867386"/>
    <w:rsid w:val="008702B1"/>
    <w:rsid w:val="00873984"/>
    <w:rsid w:val="00873F16"/>
    <w:rsid w:val="00874F67"/>
    <w:rsid w:val="00876A29"/>
    <w:rsid w:val="008804FD"/>
    <w:rsid w:val="00882D43"/>
    <w:rsid w:val="00885223"/>
    <w:rsid w:val="00885A51"/>
    <w:rsid w:val="0088676A"/>
    <w:rsid w:val="008873E6"/>
    <w:rsid w:val="008878D8"/>
    <w:rsid w:val="008A2987"/>
    <w:rsid w:val="008A3664"/>
    <w:rsid w:val="008A406A"/>
    <w:rsid w:val="008A6C4D"/>
    <w:rsid w:val="008B291D"/>
    <w:rsid w:val="008C1FCA"/>
    <w:rsid w:val="008C6B3B"/>
    <w:rsid w:val="008C75DC"/>
    <w:rsid w:val="008D2770"/>
    <w:rsid w:val="008D3396"/>
    <w:rsid w:val="008D4531"/>
    <w:rsid w:val="008D4DF1"/>
    <w:rsid w:val="008D517D"/>
    <w:rsid w:val="008E2D82"/>
    <w:rsid w:val="008E4A10"/>
    <w:rsid w:val="008E75F4"/>
    <w:rsid w:val="008F01CD"/>
    <w:rsid w:val="008F3DC7"/>
    <w:rsid w:val="008F7ECC"/>
    <w:rsid w:val="00903A42"/>
    <w:rsid w:val="009058A7"/>
    <w:rsid w:val="00906078"/>
    <w:rsid w:val="00906F64"/>
    <w:rsid w:val="00906FE5"/>
    <w:rsid w:val="00907B37"/>
    <w:rsid w:val="00921783"/>
    <w:rsid w:val="0092619E"/>
    <w:rsid w:val="00927DD3"/>
    <w:rsid w:val="0093019C"/>
    <w:rsid w:val="0093236A"/>
    <w:rsid w:val="009343B7"/>
    <w:rsid w:val="00941E4F"/>
    <w:rsid w:val="00942B06"/>
    <w:rsid w:val="00943BA5"/>
    <w:rsid w:val="00946480"/>
    <w:rsid w:val="0095088F"/>
    <w:rsid w:val="009513F9"/>
    <w:rsid w:val="00956153"/>
    <w:rsid w:val="00961E4E"/>
    <w:rsid w:val="009632B0"/>
    <w:rsid w:val="00963920"/>
    <w:rsid w:val="0096456F"/>
    <w:rsid w:val="009655AE"/>
    <w:rsid w:val="00972252"/>
    <w:rsid w:val="009745A8"/>
    <w:rsid w:val="00976D5B"/>
    <w:rsid w:val="009773A1"/>
    <w:rsid w:val="00982730"/>
    <w:rsid w:val="0098325A"/>
    <w:rsid w:val="00984FE1"/>
    <w:rsid w:val="00985158"/>
    <w:rsid w:val="00990C9D"/>
    <w:rsid w:val="00991929"/>
    <w:rsid w:val="00991F2D"/>
    <w:rsid w:val="00994324"/>
    <w:rsid w:val="0099572A"/>
    <w:rsid w:val="00995DB8"/>
    <w:rsid w:val="009A09BD"/>
    <w:rsid w:val="009A23AE"/>
    <w:rsid w:val="009A3C5C"/>
    <w:rsid w:val="009A5910"/>
    <w:rsid w:val="009B21DC"/>
    <w:rsid w:val="009B6917"/>
    <w:rsid w:val="009C3DB4"/>
    <w:rsid w:val="009C576A"/>
    <w:rsid w:val="009C624D"/>
    <w:rsid w:val="009D125B"/>
    <w:rsid w:val="009D2C0F"/>
    <w:rsid w:val="009D38BD"/>
    <w:rsid w:val="009D3D0B"/>
    <w:rsid w:val="009D7CAE"/>
    <w:rsid w:val="009E2A2D"/>
    <w:rsid w:val="009E34AB"/>
    <w:rsid w:val="009E5EC4"/>
    <w:rsid w:val="009E6EE9"/>
    <w:rsid w:val="009F09FA"/>
    <w:rsid w:val="009F12D4"/>
    <w:rsid w:val="00A010CA"/>
    <w:rsid w:val="00A045F0"/>
    <w:rsid w:val="00A0601D"/>
    <w:rsid w:val="00A12491"/>
    <w:rsid w:val="00A126A2"/>
    <w:rsid w:val="00A1496F"/>
    <w:rsid w:val="00A15D75"/>
    <w:rsid w:val="00A15DC7"/>
    <w:rsid w:val="00A163CF"/>
    <w:rsid w:val="00A1782C"/>
    <w:rsid w:val="00A2246D"/>
    <w:rsid w:val="00A25D54"/>
    <w:rsid w:val="00A25F9C"/>
    <w:rsid w:val="00A27F54"/>
    <w:rsid w:val="00A34C35"/>
    <w:rsid w:val="00A351AB"/>
    <w:rsid w:val="00A37376"/>
    <w:rsid w:val="00A4504B"/>
    <w:rsid w:val="00A46EDA"/>
    <w:rsid w:val="00A509FC"/>
    <w:rsid w:val="00A51A54"/>
    <w:rsid w:val="00A51A7A"/>
    <w:rsid w:val="00A51B5B"/>
    <w:rsid w:val="00A53174"/>
    <w:rsid w:val="00A57E62"/>
    <w:rsid w:val="00A601AE"/>
    <w:rsid w:val="00A60D3D"/>
    <w:rsid w:val="00A62675"/>
    <w:rsid w:val="00A643C0"/>
    <w:rsid w:val="00A7217D"/>
    <w:rsid w:val="00A7246D"/>
    <w:rsid w:val="00A72E1C"/>
    <w:rsid w:val="00A754C4"/>
    <w:rsid w:val="00A76C2B"/>
    <w:rsid w:val="00A81E38"/>
    <w:rsid w:val="00A84AD3"/>
    <w:rsid w:val="00A91167"/>
    <w:rsid w:val="00A9209F"/>
    <w:rsid w:val="00A92BF6"/>
    <w:rsid w:val="00A9475F"/>
    <w:rsid w:val="00A97DC8"/>
    <w:rsid w:val="00AA1875"/>
    <w:rsid w:val="00AA3B5C"/>
    <w:rsid w:val="00AA46F0"/>
    <w:rsid w:val="00AB2CC7"/>
    <w:rsid w:val="00AC0F77"/>
    <w:rsid w:val="00AC7848"/>
    <w:rsid w:val="00AD46E8"/>
    <w:rsid w:val="00AD4FE8"/>
    <w:rsid w:val="00AE1667"/>
    <w:rsid w:val="00AE2B53"/>
    <w:rsid w:val="00AF0D91"/>
    <w:rsid w:val="00B0586D"/>
    <w:rsid w:val="00B11D98"/>
    <w:rsid w:val="00B17E4D"/>
    <w:rsid w:val="00B209CC"/>
    <w:rsid w:val="00B22DBF"/>
    <w:rsid w:val="00B35574"/>
    <w:rsid w:val="00B35C2F"/>
    <w:rsid w:val="00B42FA2"/>
    <w:rsid w:val="00B54D08"/>
    <w:rsid w:val="00B55623"/>
    <w:rsid w:val="00B64E28"/>
    <w:rsid w:val="00B70499"/>
    <w:rsid w:val="00B72BC2"/>
    <w:rsid w:val="00B74A29"/>
    <w:rsid w:val="00B75497"/>
    <w:rsid w:val="00B76A58"/>
    <w:rsid w:val="00B826D9"/>
    <w:rsid w:val="00B86931"/>
    <w:rsid w:val="00B90B5E"/>
    <w:rsid w:val="00B93755"/>
    <w:rsid w:val="00B979A9"/>
    <w:rsid w:val="00BA0B48"/>
    <w:rsid w:val="00BA1F3E"/>
    <w:rsid w:val="00BA4DC4"/>
    <w:rsid w:val="00BA5FBB"/>
    <w:rsid w:val="00BA6DB1"/>
    <w:rsid w:val="00BA6E55"/>
    <w:rsid w:val="00BB6018"/>
    <w:rsid w:val="00BB6207"/>
    <w:rsid w:val="00BB64A2"/>
    <w:rsid w:val="00BB79BA"/>
    <w:rsid w:val="00BD267B"/>
    <w:rsid w:val="00BD663E"/>
    <w:rsid w:val="00BD69A8"/>
    <w:rsid w:val="00BE669B"/>
    <w:rsid w:val="00BE7024"/>
    <w:rsid w:val="00C03D36"/>
    <w:rsid w:val="00C04094"/>
    <w:rsid w:val="00C0503B"/>
    <w:rsid w:val="00C05453"/>
    <w:rsid w:val="00C102A0"/>
    <w:rsid w:val="00C123C5"/>
    <w:rsid w:val="00C201FD"/>
    <w:rsid w:val="00C2148C"/>
    <w:rsid w:val="00C21F15"/>
    <w:rsid w:val="00C2371B"/>
    <w:rsid w:val="00C279C4"/>
    <w:rsid w:val="00C300F8"/>
    <w:rsid w:val="00C30538"/>
    <w:rsid w:val="00C30C5B"/>
    <w:rsid w:val="00C33D2D"/>
    <w:rsid w:val="00C374ED"/>
    <w:rsid w:val="00C40785"/>
    <w:rsid w:val="00C41941"/>
    <w:rsid w:val="00C42CAB"/>
    <w:rsid w:val="00C42DC7"/>
    <w:rsid w:val="00C50731"/>
    <w:rsid w:val="00C51567"/>
    <w:rsid w:val="00C5230C"/>
    <w:rsid w:val="00C54794"/>
    <w:rsid w:val="00C55BF4"/>
    <w:rsid w:val="00C567EE"/>
    <w:rsid w:val="00C65BCB"/>
    <w:rsid w:val="00C76AB8"/>
    <w:rsid w:val="00C8109B"/>
    <w:rsid w:val="00C85A04"/>
    <w:rsid w:val="00C87702"/>
    <w:rsid w:val="00C9263A"/>
    <w:rsid w:val="00C938A9"/>
    <w:rsid w:val="00C93B35"/>
    <w:rsid w:val="00C951D8"/>
    <w:rsid w:val="00C95821"/>
    <w:rsid w:val="00CA1A39"/>
    <w:rsid w:val="00CA1CF2"/>
    <w:rsid w:val="00CA277E"/>
    <w:rsid w:val="00CA2DB3"/>
    <w:rsid w:val="00CA72D4"/>
    <w:rsid w:val="00CB64B0"/>
    <w:rsid w:val="00CC5059"/>
    <w:rsid w:val="00CC5DEC"/>
    <w:rsid w:val="00CC6EB0"/>
    <w:rsid w:val="00CC7D88"/>
    <w:rsid w:val="00CD3759"/>
    <w:rsid w:val="00CD4212"/>
    <w:rsid w:val="00CF21E9"/>
    <w:rsid w:val="00CF4CC6"/>
    <w:rsid w:val="00CF719C"/>
    <w:rsid w:val="00D03B37"/>
    <w:rsid w:val="00D05652"/>
    <w:rsid w:val="00D124CE"/>
    <w:rsid w:val="00D1577F"/>
    <w:rsid w:val="00D17C33"/>
    <w:rsid w:val="00D232EC"/>
    <w:rsid w:val="00D305E9"/>
    <w:rsid w:val="00D3147A"/>
    <w:rsid w:val="00D31EE9"/>
    <w:rsid w:val="00D362CD"/>
    <w:rsid w:val="00D41CF8"/>
    <w:rsid w:val="00D41D3E"/>
    <w:rsid w:val="00D45A64"/>
    <w:rsid w:val="00D46974"/>
    <w:rsid w:val="00D51FC5"/>
    <w:rsid w:val="00D52150"/>
    <w:rsid w:val="00D53B52"/>
    <w:rsid w:val="00D56775"/>
    <w:rsid w:val="00D61C50"/>
    <w:rsid w:val="00D65CEF"/>
    <w:rsid w:val="00D671C3"/>
    <w:rsid w:val="00D73487"/>
    <w:rsid w:val="00D77352"/>
    <w:rsid w:val="00D7748C"/>
    <w:rsid w:val="00D8161E"/>
    <w:rsid w:val="00D83EDB"/>
    <w:rsid w:val="00D84BE6"/>
    <w:rsid w:val="00D87A7A"/>
    <w:rsid w:val="00D92082"/>
    <w:rsid w:val="00D950FD"/>
    <w:rsid w:val="00DA1AF0"/>
    <w:rsid w:val="00DA2B44"/>
    <w:rsid w:val="00DB0455"/>
    <w:rsid w:val="00DB36C3"/>
    <w:rsid w:val="00DB5BE0"/>
    <w:rsid w:val="00DB6851"/>
    <w:rsid w:val="00DC7C37"/>
    <w:rsid w:val="00DD244E"/>
    <w:rsid w:val="00DD2671"/>
    <w:rsid w:val="00DE010A"/>
    <w:rsid w:val="00DE4E0A"/>
    <w:rsid w:val="00DE5155"/>
    <w:rsid w:val="00DE5A36"/>
    <w:rsid w:val="00DE697E"/>
    <w:rsid w:val="00DF12E6"/>
    <w:rsid w:val="00DF1817"/>
    <w:rsid w:val="00E05A7D"/>
    <w:rsid w:val="00E061FB"/>
    <w:rsid w:val="00E067C6"/>
    <w:rsid w:val="00E11D89"/>
    <w:rsid w:val="00E127C2"/>
    <w:rsid w:val="00E15EB1"/>
    <w:rsid w:val="00E22B68"/>
    <w:rsid w:val="00E30330"/>
    <w:rsid w:val="00E30F99"/>
    <w:rsid w:val="00E30F9C"/>
    <w:rsid w:val="00E329C2"/>
    <w:rsid w:val="00E32E48"/>
    <w:rsid w:val="00E35CD2"/>
    <w:rsid w:val="00E41152"/>
    <w:rsid w:val="00E411A7"/>
    <w:rsid w:val="00E52E53"/>
    <w:rsid w:val="00E54087"/>
    <w:rsid w:val="00E54736"/>
    <w:rsid w:val="00E54934"/>
    <w:rsid w:val="00E55D5A"/>
    <w:rsid w:val="00E56829"/>
    <w:rsid w:val="00E625D3"/>
    <w:rsid w:val="00E7056B"/>
    <w:rsid w:val="00E723EA"/>
    <w:rsid w:val="00E765DE"/>
    <w:rsid w:val="00E77F74"/>
    <w:rsid w:val="00E8067E"/>
    <w:rsid w:val="00E85172"/>
    <w:rsid w:val="00E87DA7"/>
    <w:rsid w:val="00E902FE"/>
    <w:rsid w:val="00E929B9"/>
    <w:rsid w:val="00E92A2D"/>
    <w:rsid w:val="00E93A1D"/>
    <w:rsid w:val="00E94650"/>
    <w:rsid w:val="00E946D5"/>
    <w:rsid w:val="00E9700D"/>
    <w:rsid w:val="00E970E6"/>
    <w:rsid w:val="00EA0C28"/>
    <w:rsid w:val="00EA1791"/>
    <w:rsid w:val="00EA48B4"/>
    <w:rsid w:val="00EA5413"/>
    <w:rsid w:val="00EB48D1"/>
    <w:rsid w:val="00EC06FF"/>
    <w:rsid w:val="00EC4A2D"/>
    <w:rsid w:val="00ED1A85"/>
    <w:rsid w:val="00ED2333"/>
    <w:rsid w:val="00ED31FE"/>
    <w:rsid w:val="00ED46D9"/>
    <w:rsid w:val="00ED4981"/>
    <w:rsid w:val="00ED5F9C"/>
    <w:rsid w:val="00EE2951"/>
    <w:rsid w:val="00EE70D6"/>
    <w:rsid w:val="00EF08C7"/>
    <w:rsid w:val="00EF4431"/>
    <w:rsid w:val="00EF5C0A"/>
    <w:rsid w:val="00EF6768"/>
    <w:rsid w:val="00F04FC1"/>
    <w:rsid w:val="00F11321"/>
    <w:rsid w:val="00F122F8"/>
    <w:rsid w:val="00F1335F"/>
    <w:rsid w:val="00F137DC"/>
    <w:rsid w:val="00F15258"/>
    <w:rsid w:val="00F25914"/>
    <w:rsid w:val="00F25A46"/>
    <w:rsid w:val="00F279C0"/>
    <w:rsid w:val="00F31993"/>
    <w:rsid w:val="00F31C63"/>
    <w:rsid w:val="00F32CC9"/>
    <w:rsid w:val="00F33663"/>
    <w:rsid w:val="00F34D78"/>
    <w:rsid w:val="00F40410"/>
    <w:rsid w:val="00F40D07"/>
    <w:rsid w:val="00F47301"/>
    <w:rsid w:val="00F47ACA"/>
    <w:rsid w:val="00F538A6"/>
    <w:rsid w:val="00F5430E"/>
    <w:rsid w:val="00F55F77"/>
    <w:rsid w:val="00F56BDA"/>
    <w:rsid w:val="00F574E5"/>
    <w:rsid w:val="00F57D91"/>
    <w:rsid w:val="00F6014C"/>
    <w:rsid w:val="00F62F89"/>
    <w:rsid w:val="00F67D71"/>
    <w:rsid w:val="00F73179"/>
    <w:rsid w:val="00F733CD"/>
    <w:rsid w:val="00F73AEE"/>
    <w:rsid w:val="00F76324"/>
    <w:rsid w:val="00F82392"/>
    <w:rsid w:val="00F84533"/>
    <w:rsid w:val="00F84868"/>
    <w:rsid w:val="00F84CCB"/>
    <w:rsid w:val="00F86707"/>
    <w:rsid w:val="00F86AC9"/>
    <w:rsid w:val="00F90771"/>
    <w:rsid w:val="00F940B1"/>
    <w:rsid w:val="00F962A0"/>
    <w:rsid w:val="00FA0147"/>
    <w:rsid w:val="00FA0EDA"/>
    <w:rsid w:val="00FA1976"/>
    <w:rsid w:val="00FA1CF5"/>
    <w:rsid w:val="00FA554F"/>
    <w:rsid w:val="00FA579D"/>
    <w:rsid w:val="00FB4366"/>
    <w:rsid w:val="00FB545A"/>
    <w:rsid w:val="00FB7392"/>
    <w:rsid w:val="00FB74B7"/>
    <w:rsid w:val="00FB74CE"/>
    <w:rsid w:val="00FC0A66"/>
    <w:rsid w:val="00FC3157"/>
    <w:rsid w:val="00FC5534"/>
    <w:rsid w:val="00FC6D73"/>
    <w:rsid w:val="00FC7CAD"/>
    <w:rsid w:val="00FD020B"/>
    <w:rsid w:val="00FD1C4F"/>
    <w:rsid w:val="00FD21FE"/>
    <w:rsid w:val="00FD2E54"/>
    <w:rsid w:val="00FD4780"/>
    <w:rsid w:val="00FD6187"/>
    <w:rsid w:val="00FD6245"/>
    <w:rsid w:val="00FD75C8"/>
    <w:rsid w:val="00FE353C"/>
    <w:rsid w:val="00FF1A8C"/>
    <w:rsid w:val="00FF303C"/>
    <w:rsid w:val="00FF51F1"/>
    <w:rsid w:val="00FF60A1"/>
    <w:rsid w:val="00FF6242"/>
    <w:rsid w:val="00FF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4:docId w14:val="4D149BA4"/>
  <w15:chartTrackingRefBased/>
  <w15:docId w15:val="{1D494934-D471-47CA-A860-A7F21896D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74"/>
    <w:pPr>
      <w:spacing w:line="360" w:lineRule="auto"/>
      <w:jc w:val="both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A08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C28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1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2B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3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A08"/>
  </w:style>
  <w:style w:type="paragraph" w:styleId="Footer">
    <w:name w:val="footer"/>
    <w:basedOn w:val="Normal"/>
    <w:link w:val="FooterChar"/>
    <w:uiPriority w:val="99"/>
    <w:unhideWhenUsed/>
    <w:rsid w:val="002B3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A08"/>
  </w:style>
  <w:style w:type="character" w:styleId="LineNumber">
    <w:name w:val="line number"/>
    <w:basedOn w:val="DefaultParagraphFont"/>
    <w:uiPriority w:val="99"/>
    <w:semiHidden/>
    <w:unhideWhenUsed/>
    <w:rsid w:val="002B3A08"/>
  </w:style>
  <w:style w:type="character" w:customStyle="1" w:styleId="Heading1Char">
    <w:name w:val="Heading 1 Char"/>
    <w:basedOn w:val="DefaultParagraphFont"/>
    <w:link w:val="Heading1"/>
    <w:uiPriority w:val="9"/>
    <w:rsid w:val="002B3A08"/>
    <w:rPr>
      <w:rFonts w:ascii="Times New Roman" w:hAnsi="Times New Roman" w:cs="Times New Roman"/>
      <w:b/>
      <w:sz w:val="24"/>
    </w:rPr>
  </w:style>
  <w:style w:type="table" w:styleId="TableGrid">
    <w:name w:val="Table Grid"/>
    <w:basedOn w:val="TableNormal"/>
    <w:uiPriority w:val="39"/>
    <w:rsid w:val="001A1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0C28"/>
    <w:rPr>
      <w:rFonts w:ascii="Times New Roman" w:hAnsi="Times New Roman" w:cs="Times New Roman"/>
      <w:b/>
    </w:rPr>
  </w:style>
  <w:style w:type="character" w:styleId="Emphasis">
    <w:name w:val="Emphasis"/>
    <w:basedOn w:val="DefaultParagraphFont"/>
    <w:uiPriority w:val="20"/>
    <w:qFormat/>
    <w:rsid w:val="0093019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D5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0586D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86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0586D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586D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A3B1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8340A"/>
    <w:pPr>
      <w:ind w:left="720"/>
      <w:contextualSpacing/>
    </w:pPr>
  </w:style>
  <w:style w:type="paragraph" w:customStyle="1" w:styleId="Default">
    <w:name w:val="Default"/>
    <w:rsid w:val="00593D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ipmark">
    <w:name w:val="fip_mark"/>
    <w:basedOn w:val="DefaultParagraphFont"/>
    <w:rsid w:val="0073412F"/>
  </w:style>
  <w:style w:type="character" w:customStyle="1" w:styleId="figpopup-sensitive-area">
    <w:name w:val="figpopup-sensitive-area"/>
    <w:basedOn w:val="DefaultParagraphFont"/>
    <w:rsid w:val="0073412F"/>
  </w:style>
  <w:style w:type="character" w:customStyle="1" w:styleId="Heading3Char">
    <w:name w:val="Heading 3 Char"/>
    <w:basedOn w:val="DefaultParagraphFont"/>
    <w:link w:val="Heading3"/>
    <w:uiPriority w:val="9"/>
    <w:semiHidden/>
    <w:rsid w:val="0073412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C55BF4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A04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5F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5F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0CD1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rsid w:val="00D03B37"/>
  </w:style>
  <w:style w:type="paragraph" w:styleId="NormalWeb">
    <w:name w:val="Normal (Web)"/>
    <w:basedOn w:val="Normal"/>
    <w:uiPriority w:val="99"/>
    <w:semiHidden/>
    <w:unhideWhenUsed/>
    <w:rsid w:val="00A57E62"/>
    <w:pPr>
      <w:spacing w:before="100" w:beforeAutospacing="1" w:after="100" w:afterAutospacing="1" w:line="240" w:lineRule="auto"/>
      <w:jc w:val="left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540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  <w:divsChild>
            <w:div w:id="89466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7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33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2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39088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64474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34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4102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7147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6970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91836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76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25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7510210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04039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5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307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939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744205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38083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40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376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45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652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90048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1210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83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9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80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4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20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2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8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6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7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10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9C3AE-7289-435A-BA33-E38D663FC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Vincent's Institute</Company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on Lees</dc:creator>
  <cp:keywords/>
  <dc:description/>
  <cp:lastModifiedBy>Max Lim</cp:lastModifiedBy>
  <cp:revision>4</cp:revision>
  <cp:lastPrinted>2019-05-30T09:27:00Z</cp:lastPrinted>
  <dcterms:created xsi:type="dcterms:W3CDTF">2019-05-30T14:19:00Z</dcterms:created>
  <dcterms:modified xsi:type="dcterms:W3CDTF">2019-05-31T01:39:00Z</dcterms:modified>
</cp:coreProperties>
</file>